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9E2CF" w14:textId="762B6033" w:rsidR="00BC32DD" w:rsidRPr="00691135" w:rsidRDefault="00BC32DD" w:rsidP="00BC32DD">
      <w:pPr>
        <w:spacing w:after="120" w:line="312" w:lineRule="auto"/>
        <w:rPr>
          <w:rFonts w:cs="Arial"/>
          <w:b/>
          <w:color w:val="000000" w:themeColor="text1"/>
          <w:lang w:val="en-US" w:eastAsia="de-DE"/>
        </w:rPr>
      </w:pPr>
      <w:r w:rsidRPr="00691135">
        <w:rPr>
          <w:rFonts w:cs="Arial"/>
          <w:b/>
          <w:color w:val="000000" w:themeColor="text1"/>
          <w:lang w:val="en-US" w:eastAsia="de-DE"/>
        </w:rPr>
        <w:t>Supplementary Table &amp; Figures</w:t>
      </w:r>
    </w:p>
    <w:p w14:paraId="50CF0A0C" w14:textId="77777777" w:rsidR="00BC32DD" w:rsidRPr="00691135" w:rsidRDefault="00BC32DD" w:rsidP="00BC32DD">
      <w:pPr>
        <w:spacing w:after="120" w:line="312" w:lineRule="auto"/>
        <w:rPr>
          <w:rFonts w:cs="Arial"/>
          <w:b/>
          <w:color w:val="000000" w:themeColor="text1"/>
          <w:lang w:val="en-US" w:eastAsia="de-DE"/>
        </w:rPr>
      </w:pPr>
      <w:r w:rsidRPr="00691135">
        <w:rPr>
          <w:rFonts w:cs="Arial"/>
          <w:b/>
          <w:noProof/>
          <w:color w:val="000000" w:themeColor="text1"/>
          <w:lang w:val="en-US" w:eastAsia="de-DE"/>
        </w:rPr>
        <w:drawing>
          <wp:inline distT="0" distB="0" distL="0" distR="0" wp14:anchorId="44B106D3" wp14:editId="1E6AAF89">
            <wp:extent cx="3255892" cy="3360584"/>
            <wp:effectExtent l="0" t="0" r="0" b="5080"/>
            <wp:docPr id="79582785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82785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892" cy="336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148F3" w14:textId="4ABF0053" w:rsidR="00BC32DD" w:rsidRPr="00691135" w:rsidRDefault="00BC32DD" w:rsidP="00BC32D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suppl. Figure 1: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  <w:t>Sensory ataxic gait pattern and reliability of gait metrics</w:t>
      </w:r>
    </w:p>
    <w:p w14:paraId="5F185CE8" w14:textId="09FB62B7" w:rsidR="00BC32DD" w:rsidRPr="00691135" w:rsidRDefault="00BC32DD" w:rsidP="00BC32DD">
      <w:pPr>
        <w:spacing w:after="120" w:line="312" w:lineRule="auto"/>
        <w:ind w:left="2124"/>
        <w:jc w:val="both"/>
        <w:rPr>
          <w:rFonts w:cs="Arial"/>
          <w:bCs/>
          <w:color w:val="000000" w:themeColor="text1"/>
          <w:sz w:val="20"/>
          <w:szCs w:val="20"/>
          <w:lang w:val="en-US" w:eastAsia="de-DE"/>
        </w:rPr>
      </w:pPr>
      <w:r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>(</w:t>
      </w:r>
      <w:r w:rsidR="00947915" w:rsidRPr="00691135">
        <w:rPr>
          <w:rFonts w:cs="Arial"/>
          <w:b/>
          <w:color w:val="000000" w:themeColor="text1"/>
          <w:sz w:val="20"/>
          <w:szCs w:val="20"/>
          <w:lang w:val="en-US" w:eastAsia="de-DE"/>
        </w:rPr>
        <w:t>A</w:t>
      </w:r>
      <w:r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 xml:space="preserve">) Overview matrix presenting test-retest reliability of gait metrics across different walking conditions </w:t>
      </w:r>
      <w:r w:rsidR="00270413"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 xml:space="preserve">(PWS = preferred walking speed as baseline, SWS = slow walking speed, EC = eyes closed) </w:t>
      </w:r>
      <w:r w:rsidR="00947915"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>for patients with bilateral vestibulopathy (BVP)</w:t>
      </w:r>
      <w:r w:rsidR="00270413"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>, grouped by gait domains (pace, phase, variability, asymmetry, postural control).</w:t>
      </w:r>
      <w:r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 xml:space="preserve"> Within each domain, the metric with the highest reliability is shown.</w:t>
      </w:r>
      <w:r w:rsidR="00947915"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 xml:space="preserve"> (</w:t>
      </w:r>
      <w:r w:rsidR="00947915" w:rsidRPr="00691135">
        <w:rPr>
          <w:rFonts w:cs="Arial"/>
          <w:b/>
          <w:color w:val="000000" w:themeColor="text1"/>
          <w:sz w:val="20"/>
          <w:szCs w:val="20"/>
          <w:lang w:val="en-US" w:eastAsia="de-DE"/>
        </w:rPr>
        <w:t>B</w:t>
      </w:r>
      <w:r w:rsidR="00947915"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>) Analogous matrix for patients with unilateral vestibulopathy (UVP)</w:t>
      </w:r>
      <w:r w:rsidR="00D42ED8" w:rsidRPr="00691135">
        <w:rPr>
          <w:rFonts w:cs="Arial"/>
          <w:bCs/>
          <w:color w:val="000000" w:themeColor="text1"/>
          <w:sz w:val="20"/>
          <w:szCs w:val="20"/>
          <w:lang w:val="en-US" w:eastAsia="de-DE"/>
        </w:rPr>
        <w:t>.</w:t>
      </w:r>
    </w:p>
    <w:p w14:paraId="2E6BE701" w14:textId="77777777" w:rsidR="00BC32DD" w:rsidRPr="00691135" w:rsidRDefault="00BC32DD">
      <w:pPr>
        <w:rPr>
          <w:color w:val="000000" w:themeColor="text1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999"/>
        <w:gridCol w:w="1542"/>
        <w:gridCol w:w="1543"/>
        <w:gridCol w:w="953"/>
        <w:gridCol w:w="1149"/>
        <w:gridCol w:w="893"/>
        <w:gridCol w:w="877"/>
      </w:tblGrid>
      <w:tr w:rsidR="007A5E4E" w:rsidRPr="00691135" w14:paraId="232ACEEC" w14:textId="77777777" w:rsidTr="002F6F2B">
        <w:tc>
          <w:tcPr>
            <w:tcW w:w="1110" w:type="dxa"/>
            <w:tcBorders>
              <w:bottom w:val="single" w:sz="12" w:space="0" w:color="auto"/>
            </w:tcBorders>
          </w:tcPr>
          <w:p w14:paraId="1B733133" w14:textId="7777777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condition</w:t>
            </w: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2D3324C8" w14:textId="7777777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domain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1E16C96D" w14:textId="7777777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etric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6B3A19FC" w14:textId="7777777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ean ± SD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2F03CC03" w14:textId="7777777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ICC (3,1)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3FB6657C" w14:textId="7777777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CI 95%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53600A15" w14:textId="7777777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F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14:paraId="266F9EC6" w14:textId="578E3537" w:rsidR="007A5E4E" w:rsidRPr="00691135" w:rsidRDefault="007A5E4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</w:tr>
      <w:tr w:rsidR="002F6F2B" w:rsidRPr="00691135" w14:paraId="6969F9A4" w14:textId="77777777" w:rsidTr="002F6F2B">
        <w:tc>
          <w:tcPr>
            <w:tcW w:w="1110" w:type="dxa"/>
            <w:vMerge w:val="restart"/>
            <w:tcBorders>
              <w:top w:val="single" w:sz="12" w:space="0" w:color="auto"/>
            </w:tcBorders>
            <w:textDirection w:val="btLr"/>
          </w:tcPr>
          <w:p w14:paraId="3C51080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referred walking speed</w:t>
            </w:r>
          </w:p>
          <w:p w14:paraId="0BADDBA6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PSW)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textDirection w:val="btLr"/>
          </w:tcPr>
          <w:p w14:paraId="27D02062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7677287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54584767" w14:textId="499515E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1.90 ± 21.38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59B82317" w14:textId="12E3E5F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8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0827200C" w14:textId="352FA0B8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6 0.99]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6005150B" w14:textId="42D63918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0.6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3E05390A" w14:textId="093B770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19C23199" w14:textId="77777777" w:rsidTr="002F6F2B">
        <w:tc>
          <w:tcPr>
            <w:tcW w:w="1110" w:type="dxa"/>
            <w:vMerge/>
          </w:tcPr>
          <w:p w14:paraId="219AED95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</w:tcPr>
          <w:p w14:paraId="4F994146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4569F398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</w:tcPr>
          <w:p w14:paraId="0CB2EDE8" w14:textId="7C11A5E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5.84 ± 20.65</w:t>
            </w:r>
          </w:p>
        </w:tc>
        <w:tc>
          <w:tcPr>
            <w:tcW w:w="953" w:type="dxa"/>
          </w:tcPr>
          <w:p w14:paraId="475D8F09" w14:textId="37CB817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9</w:t>
            </w:r>
          </w:p>
        </w:tc>
        <w:tc>
          <w:tcPr>
            <w:tcW w:w="1149" w:type="dxa"/>
          </w:tcPr>
          <w:p w14:paraId="6B45171F" w14:textId="365B1E6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7 1.  ]</w:t>
            </w:r>
          </w:p>
        </w:tc>
        <w:tc>
          <w:tcPr>
            <w:tcW w:w="893" w:type="dxa"/>
          </w:tcPr>
          <w:p w14:paraId="5494EBB5" w14:textId="05BCB73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98.55</w:t>
            </w:r>
          </w:p>
        </w:tc>
        <w:tc>
          <w:tcPr>
            <w:tcW w:w="877" w:type="dxa"/>
          </w:tcPr>
          <w:p w14:paraId="70236AB9" w14:textId="064079B8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39050CAB" w14:textId="77777777" w:rsidTr="002F6F2B">
        <w:tc>
          <w:tcPr>
            <w:tcW w:w="1110" w:type="dxa"/>
            <w:vMerge/>
          </w:tcPr>
          <w:p w14:paraId="49F56DC2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678087A3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48E0621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631FD915" w14:textId="3CCD620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15 ± 0.08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57D7D478" w14:textId="2431B14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0DFED145" w14:textId="73E4650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87 0.98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03AEF719" w14:textId="09F6841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5.19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6A4A21F1" w14:textId="4F00FD6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56663D6D" w14:textId="77777777" w:rsidTr="002F6F2B">
        <w:tc>
          <w:tcPr>
            <w:tcW w:w="1110" w:type="dxa"/>
            <w:vMerge/>
          </w:tcPr>
          <w:p w14:paraId="11C3C81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1EE047F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1D35A341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2DC4A3E5" w14:textId="55E9E5A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6.76 ± 1.4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6BD05344" w14:textId="2D80DDE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3217580E" w14:textId="422D206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2 0.99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4499F0C5" w14:textId="5EC590E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1.8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60B68DAE" w14:textId="381C1635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49C6D55A" w14:textId="77777777" w:rsidTr="002F6F2B">
        <w:tc>
          <w:tcPr>
            <w:tcW w:w="1110" w:type="dxa"/>
            <w:vMerge/>
          </w:tcPr>
          <w:p w14:paraId="2B4F6A0C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20A413F8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519EE11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572F1570" w14:textId="38C41528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6.25 ± 2.98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445645D9" w14:textId="39C46DD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8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3CC27FB5" w14:textId="7D0B6F8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4 0.99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0CAA0F7C" w14:textId="65A9D6E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9.9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7320BB85" w14:textId="67DBF4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1106A9B5" w14:textId="77777777" w:rsidTr="002F6F2B">
        <w:tc>
          <w:tcPr>
            <w:tcW w:w="1110" w:type="dxa"/>
            <w:vMerge/>
          </w:tcPr>
          <w:p w14:paraId="6BF3B715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7FC3953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0D40511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7773F822" w14:textId="7EC6428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24 ± 1.35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37031834" w14:textId="211CC87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4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0CC4534B" w14:textId="14A2517F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14 0.79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62BC13E6" w14:textId="25D0E80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36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64544C79" w14:textId="63D08565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2F6F2B" w:rsidRPr="00691135" w14:paraId="2D6F78E9" w14:textId="77777777" w:rsidTr="002F6F2B">
        <w:tc>
          <w:tcPr>
            <w:tcW w:w="1110" w:type="dxa"/>
            <w:vMerge/>
          </w:tcPr>
          <w:p w14:paraId="47A93FDF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430433E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1348730C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5D72616F" w14:textId="282FC57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96 ± 0.99</w:t>
            </w:r>
          </w:p>
        </w:tc>
        <w:tc>
          <w:tcPr>
            <w:tcW w:w="953" w:type="dxa"/>
          </w:tcPr>
          <w:p w14:paraId="0810C382" w14:textId="6A0EF998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7</w:t>
            </w:r>
          </w:p>
        </w:tc>
        <w:tc>
          <w:tcPr>
            <w:tcW w:w="1149" w:type="dxa"/>
          </w:tcPr>
          <w:p w14:paraId="06290016" w14:textId="60F4F02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34 0.86]</w:t>
            </w:r>
          </w:p>
        </w:tc>
        <w:tc>
          <w:tcPr>
            <w:tcW w:w="893" w:type="dxa"/>
          </w:tcPr>
          <w:p w14:paraId="6DF505C2" w14:textId="29A4F4A4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13</w:t>
            </w:r>
          </w:p>
        </w:tc>
        <w:tc>
          <w:tcPr>
            <w:tcW w:w="877" w:type="dxa"/>
          </w:tcPr>
          <w:p w14:paraId="6BEAE566" w14:textId="0C20AC55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45659C03" w14:textId="77777777" w:rsidTr="002F6F2B">
        <w:tc>
          <w:tcPr>
            <w:tcW w:w="1110" w:type="dxa"/>
            <w:vMerge/>
          </w:tcPr>
          <w:p w14:paraId="287E4A0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0FEBB289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602CF521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37C4D824" w14:textId="3264933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22 ± 2.51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15A4BF2A" w14:textId="69AAFD8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9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6C4658D1" w14:textId="529FA20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54 0.91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61CA2A5B" w14:textId="18B4D05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.53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23C7DC92" w14:textId="52C3981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3A53AC" w:rsidRPr="00691135" w14:paraId="09C2979C" w14:textId="77777777" w:rsidTr="002F6F2B">
        <w:tc>
          <w:tcPr>
            <w:tcW w:w="1110" w:type="dxa"/>
            <w:vMerge/>
          </w:tcPr>
          <w:p w14:paraId="661F0A29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4FD5B663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54C2D898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 (</w:t>
            </w:r>
            <w:proofErr w:type="gram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51FC16E2" w14:textId="2EDE4559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5 ± 0.34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4F06C9DF" w14:textId="35D5F60C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34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527B4DD2" w14:textId="60569954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11  0.67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5F655B03" w14:textId="772160BD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01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4E61673E" w14:textId="69F80871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69</w:t>
            </w:r>
          </w:p>
        </w:tc>
      </w:tr>
      <w:tr w:rsidR="003A53AC" w:rsidRPr="00691135" w14:paraId="4A0F40C0" w14:textId="77777777" w:rsidTr="002F6F2B">
        <w:tc>
          <w:tcPr>
            <w:tcW w:w="1110" w:type="dxa"/>
            <w:vMerge/>
          </w:tcPr>
          <w:p w14:paraId="093EE63C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4D1345DE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776C26B8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0B164F37" w14:textId="2D8FE763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0 ± 0.57</w:t>
            </w:r>
          </w:p>
        </w:tc>
        <w:tc>
          <w:tcPr>
            <w:tcW w:w="953" w:type="dxa"/>
          </w:tcPr>
          <w:p w14:paraId="71E9B9E2" w14:textId="67E79A1E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46</w:t>
            </w:r>
          </w:p>
        </w:tc>
        <w:tc>
          <w:tcPr>
            <w:tcW w:w="1149" w:type="dxa"/>
          </w:tcPr>
          <w:p w14:paraId="2E8D0931" w14:textId="7C187A6E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03 0.74]</w:t>
            </w:r>
          </w:p>
        </w:tc>
        <w:tc>
          <w:tcPr>
            <w:tcW w:w="893" w:type="dxa"/>
          </w:tcPr>
          <w:p w14:paraId="73A65A77" w14:textId="5D162C05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71</w:t>
            </w:r>
          </w:p>
        </w:tc>
        <w:tc>
          <w:tcPr>
            <w:tcW w:w="877" w:type="dxa"/>
          </w:tcPr>
          <w:p w14:paraId="4FE973E0" w14:textId="3ED06743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18</w:t>
            </w:r>
          </w:p>
        </w:tc>
      </w:tr>
      <w:tr w:rsidR="003A53AC" w:rsidRPr="00691135" w14:paraId="1A8875C3" w14:textId="77777777" w:rsidTr="002F6F2B">
        <w:tc>
          <w:tcPr>
            <w:tcW w:w="1110" w:type="dxa"/>
            <w:vMerge/>
          </w:tcPr>
          <w:p w14:paraId="4633E090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4F3AD3D8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1EDDF603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4433A42F" w14:textId="5D199E34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83 ± 2.02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0C2E89C7" w14:textId="686446DA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8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70683D94" w14:textId="771CF6A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2  0.81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6A0F4FFF" w14:textId="0A581D90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78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687CE5CA" w14:textId="5E44B598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2F6F2B" w:rsidRPr="00691135" w14:paraId="23D3BA79" w14:textId="77777777" w:rsidTr="002F6F2B">
        <w:tc>
          <w:tcPr>
            <w:tcW w:w="1110" w:type="dxa"/>
            <w:vMerge/>
          </w:tcPr>
          <w:p w14:paraId="001A8B9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1569D9D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18D74A4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164A4678" w14:textId="19ED6AB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22 ± 3.10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3A7E351A" w14:textId="49846D0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1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16C80BBC" w14:textId="3053CE2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8 0.96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1376D675" w14:textId="1518B12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0.95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510E11F5" w14:textId="30D5968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39DF55C0" w14:textId="77777777" w:rsidTr="002F6F2B">
        <w:tc>
          <w:tcPr>
            <w:tcW w:w="1110" w:type="dxa"/>
            <w:vMerge/>
            <w:tcBorders>
              <w:bottom w:val="single" w:sz="12" w:space="0" w:color="auto"/>
            </w:tcBorders>
          </w:tcPr>
          <w:p w14:paraId="0CA57EF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12" w:space="0" w:color="auto"/>
            </w:tcBorders>
          </w:tcPr>
          <w:p w14:paraId="44047663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7A3E97B1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4E4E5870" w14:textId="3718DF9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3.70 ± 10.48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2EA3932F" w14:textId="4CDADD54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54524B63" w14:textId="0B181CC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15 0.79]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74230295" w14:textId="53DD46A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45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14:paraId="7E27045D" w14:textId="092784E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2F6F2B" w:rsidRPr="00691135" w14:paraId="6A2431FD" w14:textId="77777777" w:rsidTr="002F6F2B">
        <w:tc>
          <w:tcPr>
            <w:tcW w:w="1110" w:type="dxa"/>
            <w:vMerge w:val="restart"/>
            <w:tcBorders>
              <w:top w:val="single" w:sz="12" w:space="0" w:color="auto"/>
            </w:tcBorders>
            <w:textDirection w:val="btLr"/>
          </w:tcPr>
          <w:p w14:paraId="47E98B3B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slow  walking</w:t>
            </w:r>
            <w:proofErr w:type="gramEnd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speed</w:t>
            </w:r>
          </w:p>
          <w:p w14:paraId="658F2029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SWS)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textDirection w:val="btLr"/>
          </w:tcPr>
          <w:p w14:paraId="3ED1BAE8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0EFC3358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7C4A815F" w14:textId="546F032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3.15 ± 9.56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51520183" w14:textId="5ED0BDA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5210DCEC" w14:textId="24C1723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6 0.96]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6BF83DDF" w14:textId="6465287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9.53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2D6A82AF" w14:textId="43BD63BF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489EBB6F" w14:textId="77777777" w:rsidTr="002F6F2B">
        <w:tc>
          <w:tcPr>
            <w:tcW w:w="1110" w:type="dxa"/>
            <w:vMerge/>
          </w:tcPr>
          <w:p w14:paraId="099E9C84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</w:tcPr>
          <w:p w14:paraId="24E7331F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54A0E475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</w:tcPr>
          <w:p w14:paraId="3B693F2F" w14:textId="7FC3B44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5.15 ± 13.36</w:t>
            </w:r>
          </w:p>
        </w:tc>
        <w:tc>
          <w:tcPr>
            <w:tcW w:w="953" w:type="dxa"/>
          </w:tcPr>
          <w:p w14:paraId="4FA9D061" w14:textId="205EFA6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6</w:t>
            </w:r>
          </w:p>
        </w:tc>
        <w:tc>
          <w:tcPr>
            <w:tcW w:w="1149" w:type="dxa"/>
          </w:tcPr>
          <w:p w14:paraId="40ABFF11" w14:textId="0D9DB9B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1 0.99]</w:t>
            </w:r>
          </w:p>
        </w:tc>
        <w:tc>
          <w:tcPr>
            <w:tcW w:w="893" w:type="dxa"/>
          </w:tcPr>
          <w:p w14:paraId="2165033F" w14:textId="1A4AE454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5.7</w:t>
            </w:r>
          </w:p>
        </w:tc>
        <w:tc>
          <w:tcPr>
            <w:tcW w:w="877" w:type="dxa"/>
          </w:tcPr>
          <w:p w14:paraId="3B3A5A15" w14:textId="42110BA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7056575E" w14:textId="77777777" w:rsidTr="002F6F2B">
        <w:tc>
          <w:tcPr>
            <w:tcW w:w="1110" w:type="dxa"/>
            <w:vMerge/>
          </w:tcPr>
          <w:p w14:paraId="0C896912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0E907F8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587A1DE9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5FDA5DBE" w14:textId="3AD812A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63 ± 0.23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574B23A7" w14:textId="1DFB8084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6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78A3B181" w14:textId="00237CA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  0.99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3ADD9B06" w14:textId="4CBB14C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3.12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62910414" w14:textId="6F8E690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69231CE9" w14:textId="77777777" w:rsidTr="002F6F2B">
        <w:tc>
          <w:tcPr>
            <w:tcW w:w="1110" w:type="dxa"/>
            <w:vMerge/>
          </w:tcPr>
          <w:p w14:paraId="3B62A4C3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5257B12B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0934A0C8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4308CA2F" w14:textId="7718E66F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1.84 ± 1.8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43414963" w14:textId="561E015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4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3AA92C6A" w14:textId="2880FCD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3 0.94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0719A2FF" w14:textId="4B2B0F7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79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7D8EC4DC" w14:textId="7F6D881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6734F825" w14:textId="77777777" w:rsidTr="002F6F2B">
        <w:tc>
          <w:tcPr>
            <w:tcW w:w="1110" w:type="dxa"/>
            <w:vMerge/>
          </w:tcPr>
          <w:p w14:paraId="0319138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740FDA31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1F327F11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6F4183EB" w14:textId="5EFD7454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6.11 ± 3.46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3F6EB8EB" w14:textId="7CCF73DF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5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15B8F474" w14:textId="4F01832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4 0.94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7386BAE3" w14:textId="2E1E9D9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.26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12BC91E0" w14:textId="28EBF0F5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16F0046A" w14:textId="77777777" w:rsidTr="002F6F2B">
        <w:tc>
          <w:tcPr>
            <w:tcW w:w="1110" w:type="dxa"/>
            <w:vMerge/>
          </w:tcPr>
          <w:p w14:paraId="76207F00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57B521D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5AE095F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74E6028A" w14:textId="362C709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75 ± 2.13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36FC51DC" w14:textId="33B4FCC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37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08DD23CA" w14:textId="2480D3A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11  0.71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26B2BF12" w14:textId="539D5E55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16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3258E257" w14:textId="36BDEFB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61</w:t>
            </w:r>
          </w:p>
        </w:tc>
      </w:tr>
      <w:tr w:rsidR="002F6F2B" w:rsidRPr="00691135" w14:paraId="42080D8E" w14:textId="77777777" w:rsidTr="002F6F2B">
        <w:tc>
          <w:tcPr>
            <w:tcW w:w="1110" w:type="dxa"/>
            <w:vMerge/>
          </w:tcPr>
          <w:p w14:paraId="10E62410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68022D36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368D61AF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68E95415" w14:textId="1D2A8C6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01 ± 2.27</w:t>
            </w:r>
          </w:p>
        </w:tc>
        <w:tc>
          <w:tcPr>
            <w:tcW w:w="953" w:type="dxa"/>
          </w:tcPr>
          <w:p w14:paraId="5A4B9DD7" w14:textId="76EF5CC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4</w:t>
            </w:r>
          </w:p>
        </w:tc>
        <w:tc>
          <w:tcPr>
            <w:tcW w:w="1149" w:type="dxa"/>
          </w:tcPr>
          <w:p w14:paraId="21F336BF" w14:textId="1A327E1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27 0.85]</w:t>
            </w:r>
          </w:p>
        </w:tc>
        <w:tc>
          <w:tcPr>
            <w:tcW w:w="893" w:type="dxa"/>
          </w:tcPr>
          <w:p w14:paraId="0A87F79C" w14:textId="5834EF4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63</w:t>
            </w:r>
          </w:p>
        </w:tc>
        <w:tc>
          <w:tcPr>
            <w:tcW w:w="877" w:type="dxa"/>
          </w:tcPr>
          <w:p w14:paraId="1D32D452" w14:textId="00A6813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2F6F2B" w:rsidRPr="00691135" w14:paraId="3D649721" w14:textId="77777777" w:rsidTr="002F6F2B">
        <w:tc>
          <w:tcPr>
            <w:tcW w:w="1110" w:type="dxa"/>
            <w:vMerge/>
          </w:tcPr>
          <w:p w14:paraId="49FCCA2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01E49556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3941C32F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2AE9ABBC" w14:textId="4570FFD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93 ± 4.92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616E049E" w14:textId="6080859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54B3F983" w14:textId="04D156C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44 0.9 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177807CF" w14:textId="24358CD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83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72D05548" w14:textId="2EAF8C6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3A53AC" w:rsidRPr="00691135" w14:paraId="15D02E3E" w14:textId="77777777" w:rsidTr="002F6F2B">
        <w:tc>
          <w:tcPr>
            <w:tcW w:w="1110" w:type="dxa"/>
            <w:vMerge/>
          </w:tcPr>
          <w:p w14:paraId="57069D16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33C53580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2FA2478B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 (</w:t>
            </w:r>
            <w:proofErr w:type="gram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7F9F6361" w14:textId="33CD461A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03 ± 0.52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20B46FCF" w14:textId="5F80B9C4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6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45321D82" w14:textId="4E249841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29 0.86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2EA2DEBE" w14:textId="17455D8F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84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3947E2AF" w14:textId="69AFB96B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3A53AC" w:rsidRPr="00691135" w14:paraId="173B3AAA" w14:textId="77777777" w:rsidTr="002F6F2B">
        <w:tc>
          <w:tcPr>
            <w:tcW w:w="1110" w:type="dxa"/>
            <w:vMerge/>
          </w:tcPr>
          <w:p w14:paraId="6E8AABC1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58EC03E6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715E60E6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4CB8494C" w14:textId="7D23E2C0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7 ± 0.43</w:t>
            </w:r>
          </w:p>
        </w:tc>
        <w:tc>
          <w:tcPr>
            <w:tcW w:w="953" w:type="dxa"/>
          </w:tcPr>
          <w:p w14:paraId="54E0B81B" w14:textId="07B9BB60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19</w:t>
            </w:r>
          </w:p>
        </w:tc>
        <w:tc>
          <w:tcPr>
            <w:tcW w:w="1149" w:type="dxa"/>
          </w:tcPr>
          <w:p w14:paraId="4C03D94C" w14:textId="309362CA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29  0.59]</w:t>
            </w:r>
          </w:p>
        </w:tc>
        <w:tc>
          <w:tcPr>
            <w:tcW w:w="893" w:type="dxa"/>
          </w:tcPr>
          <w:p w14:paraId="4AB40B41" w14:textId="6D1BC30A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47</w:t>
            </w:r>
          </w:p>
        </w:tc>
        <w:tc>
          <w:tcPr>
            <w:tcW w:w="877" w:type="dxa"/>
          </w:tcPr>
          <w:p w14:paraId="7820A3DD" w14:textId="38AD13ED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217</w:t>
            </w:r>
          </w:p>
        </w:tc>
      </w:tr>
      <w:tr w:rsidR="003A53AC" w:rsidRPr="00691135" w14:paraId="52F53E50" w14:textId="77777777" w:rsidTr="002F6F2B">
        <w:tc>
          <w:tcPr>
            <w:tcW w:w="1110" w:type="dxa"/>
            <w:vMerge/>
          </w:tcPr>
          <w:p w14:paraId="56465C74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6455C008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48B4D057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5BA986D9" w14:textId="1DDA5898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26 ± 4.54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11A72C98" w14:textId="091A6AFC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8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55667D10" w14:textId="33C4A71B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33 0.87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57D8B158" w14:textId="5ECB2F8E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34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2F185157" w14:textId="092DD98E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2070E876" w14:textId="77777777" w:rsidTr="002F6F2B">
        <w:tc>
          <w:tcPr>
            <w:tcW w:w="1110" w:type="dxa"/>
            <w:vMerge/>
          </w:tcPr>
          <w:p w14:paraId="25645662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1552C6D8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23A30CC2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412D4279" w14:textId="751C7FB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3.79 ± 4.53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005BE730" w14:textId="5A87E52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8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60C0DE00" w14:textId="5FEF6D7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5 0.99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62117D5E" w14:textId="6807415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3.59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54035F6E" w14:textId="7633D07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5BF2E399" w14:textId="77777777" w:rsidTr="002F6F2B">
        <w:tc>
          <w:tcPr>
            <w:tcW w:w="1110" w:type="dxa"/>
            <w:vMerge/>
            <w:tcBorders>
              <w:bottom w:val="single" w:sz="12" w:space="0" w:color="auto"/>
            </w:tcBorders>
          </w:tcPr>
          <w:p w14:paraId="2692C71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12" w:space="0" w:color="auto"/>
            </w:tcBorders>
          </w:tcPr>
          <w:p w14:paraId="67ED91F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200619FC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251F9D2F" w14:textId="60A1CB6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9.32 ± 12.93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48DDD63C" w14:textId="6988B248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0170A48D" w14:textId="0ECC725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7 0.95]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59656626" w14:textId="0A5CB33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3.47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14:paraId="220CB119" w14:textId="06FA4D1F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560F4660" w14:textId="77777777" w:rsidTr="002F6F2B">
        <w:tc>
          <w:tcPr>
            <w:tcW w:w="1110" w:type="dxa"/>
            <w:vMerge w:val="restart"/>
            <w:tcBorders>
              <w:top w:val="single" w:sz="12" w:space="0" w:color="auto"/>
            </w:tcBorders>
            <w:textDirection w:val="btLr"/>
          </w:tcPr>
          <w:p w14:paraId="1012446B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walking with eyes closed (EC)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textDirection w:val="btLr"/>
          </w:tcPr>
          <w:p w14:paraId="27D77C90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10D262ED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7229E3EE" w14:textId="3B5E776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3.00 ± 17.99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4C1A0664" w14:textId="56EFC2C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8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1D73F795" w14:textId="3A47246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2 0.95]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04EDCD06" w14:textId="21C0758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5.63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31DF1401" w14:textId="3B8BEB9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00A62428" w14:textId="77777777" w:rsidTr="002F6F2B">
        <w:tc>
          <w:tcPr>
            <w:tcW w:w="1110" w:type="dxa"/>
            <w:vMerge/>
          </w:tcPr>
          <w:p w14:paraId="230BACD0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</w:tcPr>
          <w:p w14:paraId="11F17C89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7843467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</w:tcPr>
          <w:p w14:paraId="47F44EDA" w14:textId="44FC0CA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3.61 ± 18.42</w:t>
            </w:r>
          </w:p>
        </w:tc>
        <w:tc>
          <w:tcPr>
            <w:tcW w:w="953" w:type="dxa"/>
          </w:tcPr>
          <w:p w14:paraId="0281DD70" w14:textId="23552C0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1149" w:type="dxa"/>
          </w:tcPr>
          <w:p w14:paraId="4B18B5CD" w14:textId="53D51E4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81 0.97]</w:t>
            </w:r>
          </w:p>
        </w:tc>
        <w:tc>
          <w:tcPr>
            <w:tcW w:w="893" w:type="dxa"/>
          </w:tcPr>
          <w:p w14:paraId="0E036872" w14:textId="742A3AE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3.7</w:t>
            </w:r>
          </w:p>
        </w:tc>
        <w:tc>
          <w:tcPr>
            <w:tcW w:w="877" w:type="dxa"/>
          </w:tcPr>
          <w:p w14:paraId="33CAA845" w14:textId="4994178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51589286" w14:textId="77777777" w:rsidTr="002F6F2B">
        <w:tc>
          <w:tcPr>
            <w:tcW w:w="1110" w:type="dxa"/>
            <w:vMerge/>
          </w:tcPr>
          <w:p w14:paraId="00C5B1C8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3B41EF51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6B86DB76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2F9E3814" w14:textId="45C7CB8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16 ± 0.13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63DA14A1" w14:textId="1D47898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40565BA0" w14:textId="60F9819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82 0.97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4C05DB9F" w14:textId="74752FC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4.79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17C73C14" w14:textId="71265B18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22FF2E3B" w14:textId="77777777" w:rsidTr="002F6F2B">
        <w:tc>
          <w:tcPr>
            <w:tcW w:w="1110" w:type="dxa"/>
            <w:vMerge/>
          </w:tcPr>
          <w:p w14:paraId="4DF9EE8D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08418931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5538DAD7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0130533C" w14:textId="7006291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4.10 ± 2.95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35F5D234" w14:textId="77CCCA0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328DF194" w14:textId="5DE9614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7 0.96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0A799429" w14:textId="4349EE8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9.55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753590C1" w14:textId="57521B4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70BC9CA5" w14:textId="77777777" w:rsidTr="002F6F2B">
        <w:tc>
          <w:tcPr>
            <w:tcW w:w="1110" w:type="dxa"/>
            <w:vMerge/>
          </w:tcPr>
          <w:p w14:paraId="329D597D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597ED1E5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714734F3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53C74AA8" w14:textId="4FD5F0ED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1.92 ± 6.00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1F87FCF4" w14:textId="5B4C9B4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3EFFE206" w14:textId="3DBF7BA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86 0.98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798EE1A9" w14:textId="1282F06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2.89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7973F64B" w14:textId="0613350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36DCDE28" w14:textId="77777777" w:rsidTr="002F6F2B">
        <w:tc>
          <w:tcPr>
            <w:tcW w:w="1110" w:type="dxa"/>
            <w:vMerge/>
          </w:tcPr>
          <w:p w14:paraId="0ED25A75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36E4FF5D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0A2569DB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585AAC95" w14:textId="13782F5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60 ± 3.66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299BA88C" w14:textId="374B5D2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6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539DC339" w14:textId="004D97B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32 0.85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66573CAB" w14:textId="36BDE40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88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3BBF5998" w14:textId="5525F89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6CE1050A" w14:textId="77777777" w:rsidTr="002F6F2B">
        <w:tc>
          <w:tcPr>
            <w:tcW w:w="1110" w:type="dxa"/>
            <w:vMerge/>
          </w:tcPr>
          <w:p w14:paraId="52437860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016DDE89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6EFED135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40ACDB3C" w14:textId="347F2206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.49 ± 2.92</w:t>
            </w:r>
          </w:p>
        </w:tc>
        <w:tc>
          <w:tcPr>
            <w:tcW w:w="953" w:type="dxa"/>
          </w:tcPr>
          <w:p w14:paraId="42637147" w14:textId="6A920DD5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1149" w:type="dxa"/>
          </w:tcPr>
          <w:p w14:paraId="7BFD7A85" w14:textId="5634957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46 0.89]</w:t>
            </w:r>
          </w:p>
        </w:tc>
        <w:tc>
          <w:tcPr>
            <w:tcW w:w="893" w:type="dxa"/>
          </w:tcPr>
          <w:p w14:paraId="46523654" w14:textId="4095DD81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77</w:t>
            </w:r>
          </w:p>
        </w:tc>
        <w:tc>
          <w:tcPr>
            <w:tcW w:w="877" w:type="dxa"/>
          </w:tcPr>
          <w:p w14:paraId="5AFB11A6" w14:textId="7A603BF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1727886F" w14:textId="77777777" w:rsidTr="002F6F2B">
        <w:tc>
          <w:tcPr>
            <w:tcW w:w="1110" w:type="dxa"/>
            <w:vMerge/>
          </w:tcPr>
          <w:p w14:paraId="0F8B3484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6A6A645F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0E99881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3306FD07" w14:textId="182BA202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5.70 ± 5.60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2E25B622" w14:textId="6F6CC33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1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77C8FFDA" w14:textId="7B1D128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58 0.92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750C55AA" w14:textId="0397B4CF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51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753F442E" w14:textId="12B568EA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3A53AC" w:rsidRPr="00691135" w14:paraId="22461C25" w14:textId="77777777" w:rsidTr="002F6F2B">
        <w:tc>
          <w:tcPr>
            <w:tcW w:w="1110" w:type="dxa"/>
            <w:vMerge/>
          </w:tcPr>
          <w:p w14:paraId="62A9B734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23E63E87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52F98574" w14:textId="49D2343E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498186C3" w14:textId="4CB23374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47 ± 0.6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091BB598" w14:textId="4797BC50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07123807" w14:textId="206F660B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4   0.47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60FC13AC" w14:textId="63E27580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09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418B90FD" w14:textId="23DE6972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428</w:t>
            </w:r>
          </w:p>
        </w:tc>
      </w:tr>
      <w:tr w:rsidR="003A53AC" w:rsidRPr="00691135" w14:paraId="1A8E2ED4" w14:textId="77777777" w:rsidTr="002F6F2B">
        <w:tc>
          <w:tcPr>
            <w:tcW w:w="1110" w:type="dxa"/>
            <w:vMerge/>
          </w:tcPr>
          <w:p w14:paraId="76B26FEF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367D2261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799CB522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0BDDC7A6" w14:textId="175FCF4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31 ± 0.85</w:t>
            </w:r>
          </w:p>
        </w:tc>
        <w:tc>
          <w:tcPr>
            <w:tcW w:w="953" w:type="dxa"/>
          </w:tcPr>
          <w:p w14:paraId="5640ED2A" w14:textId="7342CB4F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6</w:t>
            </w:r>
          </w:p>
        </w:tc>
        <w:tc>
          <w:tcPr>
            <w:tcW w:w="1149" w:type="dxa"/>
          </w:tcPr>
          <w:p w14:paraId="13D75780" w14:textId="669FF838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5 0.9]</w:t>
            </w:r>
          </w:p>
        </w:tc>
        <w:tc>
          <w:tcPr>
            <w:tcW w:w="893" w:type="dxa"/>
          </w:tcPr>
          <w:p w14:paraId="47448AEA" w14:textId="50912526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.48</w:t>
            </w:r>
          </w:p>
        </w:tc>
        <w:tc>
          <w:tcPr>
            <w:tcW w:w="877" w:type="dxa"/>
          </w:tcPr>
          <w:p w14:paraId="2B91FC70" w14:textId="3712F462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3A53AC" w:rsidRPr="00691135" w14:paraId="14A76693" w14:textId="77777777" w:rsidTr="002F6F2B">
        <w:tc>
          <w:tcPr>
            <w:tcW w:w="1110" w:type="dxa"/>
            <w:vMerge/>
          </w:tcPr>
          <w:p w14:paraId="5BA74232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3AA3676F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29C3DD0D" w14:textId="77777777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5A03F963" w14:textId="4E7AC7C3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.86 ± 5.45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6583379C" w14:textId="75BFDE9F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7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75F9440B" w14:textId="277BF800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33 0.85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76B45B2B" w14:textId="6561B7F0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04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001A8686" w14:textId="07211AFA" w:rsidR="003A53AC" w:rsidRPr="00691135" w:rsidRDefault="003A53AC" w:rsidP="003A53AC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20EF995E" w14:textId="77777777" w:rsidTr="002F6F2B">
        <w:tc>
          <w:tcPr>
            <w:tcW w:w="1110" w:type="dxa"/>
            <w:vMerge/>
          </w:tcPr>
          <w:p w14:paraId="7516C91A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062DDF65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28DFCF6E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2D25691B" w14:textId="7F0E95E3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6.29 ± 4.65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0F3E08DA" w14:textId="266F4C7F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59E65714" w14:textId="3830F09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7 0.96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74A789D5" w14:textId="1E5E1E89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9.36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5A5F9BFA" w14:textId="1D6EA31C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2F6F2B" w:rsidRPr="00691135" w14:paraId="0387567A" w14:textId="77777777" w:rsidTr="002F6F2B">
        <w:tc>
          <w:tcPr>
            <w:tcW w:w="1110" w:type="dxa"/>
            <w:vMerge/>
          </w:tcPr>
          <w:p w14:paraId="22DB72EF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57D4EEC0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1ED810DF" w14:textId="7777777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620BFBAC" w14:textId="5B870670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4.92 ± 10.17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00C2EC53" w14:textId="63E67FBE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2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50F0E2C6" w14:textId="7D6BF3A7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1 0.93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4438AFBB" w14:textId="1672B11B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31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4DBA6A28" w14:textId="49FEAA25" w:rsidR="002F6F2B" w:rsidRPr="00691135" w:rsidRDefault="002F6F2B" w:rsidP="002F6F2B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</w:tbl>
    <w:p w14:paraId="7A0D46E8" w14:textId="77777777" w:rsidR="007A5E4E" w:rsidRPr="00691135" w:rsidRDefault="007A5E4E" w:rsidP="007A5E4E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1417" w:hanging="1417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</w:p>
    <w:p w14:paraId="6A662226" w14:textId="6EB28C9A" w:rsidR="007A5E4E" w:rsidRPr="00691135" w:rsidRDefault="002F6F2B" w:rsidP="007A5E4E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1417" w:hanging="1417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suppl. </w:t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1</w:t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:</w:t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BC32DD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Reliability analysis outcomes for patients with bilateral </w:t>
      </w:r>
      <w:r w:rsidR="009F707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vestibulopathy</w:t>
      </w:r>
    </w:p>
    <w:p w14:paraId="6B38ECFC" w14:textId="248E28F5" w:rsidR="007A5E4E" w:rsidRPr="00691135" w:rsidRDefault="007A5E4E" w:rsidP="00BC32D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2124" w:hanging="1417"/>
        <w:jc w:val="both"/>
        <w:rPr>
          <w:rFonts w:cs="Arial"/>
          <w:i/>
          <w:i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BC32DD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Abbreviations: SD – standard deviation; ICC – intraclass correlation coefficient; CI – confidence interval; vel – gait velocity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len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length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time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time; swing – swing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dsupp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double support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width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width; CV – coefficient of variation; ASYM – asymmetry; post. contr. – postural control</w:t>
      </w:r>
    </w:p>
    <w:p w14:paraId="789FBC66" w14:textId="77777777" w:rsidR="00B3163E" w:rsidRPr="00691135" w:rsidRDefault="00B3163E" w:rsidP="007A5E4E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1417" w:hanging="1417"/>
        <w:jc w:val="both"/>
        <w:rPr>
          <w:rFonts w:cs="Arial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999"/>
        <w:gridCol w:w="1542"/>
        <w:gridCol w:w="1543"/>
        <w:gridCol w:w="953"/>
        <w:gridCol w:w="1149"/>
        <w:gridCol w:w="893"/>
        <w:gridCol w:w="877"/>
      </w:tblGrid>
      <w:tr w:rsidR="00B3163E" w:rsidRPr="00691135" w14:paraId="0358E58A" w14:textId="77777777" w:rsidTr="0062739E">
        <w:tc>
          <w:tcPr>
            <w:tcW w:w="1110" w:type="dxa"/>
            <w:tcBorders>
              <w:bottom w:val="single" w:sz="12" w:space="0" w:color="auto"/>
            </w:tcBorders>
          </w:tcPr>
          <w:p w14:paraId="02343966" w14:textId="77777777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condition</w:t>
            </w: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288AB9A0" w14:textId="77777777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domain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6CFFF21C" w14:textId="77777777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etric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31F81BDA" w14:textId="77777777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ean ± SD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16514174" w14:textId="77777777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ICC (3,1)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4648CF04" w14:textId="77777777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CI 95%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723A980E" w14:textId="77777777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F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14:paraId="4CE8357D" w14:textId="3E14DB26" w:rsidR="00B3163E" w:rsidRPr="00691135" w:rsidRDefault="00B3163E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</w:tr>
      <w:tr w:rsidR="009A6E14" w:rsidRPr="00691135" w14:paraId="425CD857" w14:textId="77777777" w:rsidTr="0062739E">
        <w:tc>
          <w:tcPr>
            <w:tcW w:w="1110" w:type="dxa"/>
            <w:vMerge w:val="restart"/>
            <w:tcBorders>
              <w:top w:val="single" w:sz="12" w:space="0" w:color="auto"/>
            </w:tcBorders>
            <w:textDirection w:val="btLr"/>
          </w:tcPr>
          <w:p w14:paraId="046A8C8B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referred walking speed</w:t>
            </w:r>
          </w:p>
          <w:p w14:paraId="069E66D3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PSW)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textDirection w:val="btLr"/>
          </w:tcPr>
          <w:p w14:paraId="05DB543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4A3A9839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44EE9F2B" w14:textId="5B5BA41D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2.81 ± 20.66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115D1402" w14:textId="3D5AFC3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5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3AD54CF8" w14:textId="6866756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85 0.99]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23F6A16F" w14:textId="1B4BEA4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2.61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479BE2E9" w14:textId="19E72C8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4091D865" w14:textId="77777777" w:rsidTr="0062739E">
        <w:tc>
          <w:tcPr>
            <w:tcW w:w="1110" w:type="dxa"/>
            <w:vMerge/>
          </w:tcPr>
          <w:p w14:paraId="7EE4575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</w:tcPr>
          <w:p w14:paraId="18F6DD34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5190C37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</w:tcPr>
          <w:p w14:paraId="39A7B98C" w14:textId="1FE154D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7.54 ± 19.94</w:t>
            </w:r>
          </w:p>
        </w:tc>
        <w:tc>
          <w:tcPr>
            <w:tcW w:w="953" w:type="dxa"/>
          </w:tcPr>
          <w:p w14:paraId="7285F95C" w14:textId="42F26FC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8</w:t>
            </w:r>
          </w:p>
        </w:tc>
        <w:tc>
          <w:tcPr>
            <w:tcW w:w="1149" w:type="dxa"/>
          </w:tcPr>
          <w:p w14:paraId="18BC45E5" w14:textId="24484A8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2 0.99]</w:t>
            </w:r>
          </w:p>
        </w:tc>
        <w:tc>
          <w:tcPr>
            <w:tcW w:w="893" w:type="dxa"/>
          </w:tcPr>
          <w:p w14:paraId="09D22542" w14:textId="6E9244A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9.71</w:t>
            </w:r>
          </w:p>
        </w:tc>
        <w:tc>
          <w:tcPr>
            <w:tcW w:w="877" w:type="dxa"/>
          </w:tcPr>
          <w:p w14:paraId="5DEBF7E4" w14:textId="31702A2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08050810" w14:textId="77777777" w:rsidTr="0062739E">
        <w:tc>
          <w:tcPr>
            <w:tcW w:w="1110" w:type="dxa"/>
            <w:vMerge/>
          </w:tcPr>
          <w:p w14:paraId="36276A1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211EC90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3513F4DB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59A53612" w14:textId="046C19A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18 ± 0.09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32183971" w14:textId="1374ECC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7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666062EA" w14:textId="6033F3C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  0.96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1ABF940F" w14:textId="0C405BC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3.93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429FD040" w14:textId="5BB3154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17981D53" w14:textId="77777777" w:rsidTr="0062739E">
        <w:tc>
          <w:tcPr>
            <w:tcW w:w="1110" w:type="dxa"/>
            <w:vMerge/>
          </w:tcPr>
          <w:p w14:paraId="4412F500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264DDAC4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13CE5BE9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6EA8B0CA" w14:textId="31DE9D8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5.99 ± 2.48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58932998" w14:textId="6FEC2CD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5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20AFA1EF" w14:textId="3FB563F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84 0.99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0CE40F04" w14:textId="4AB35E2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1.18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2420C0FB" w14:textId="4C02AC8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005FCB8B" w14:textId="77777777" w:rsidTr="0062739E">
        <w:tc>
          <w:tcPr>
            <w:tcW w:w="1110" w:type="dxa"/>
            <w:vMerge/>
          </w:tcPr>
          <w:p w14:paraId="41A9BF36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28194E1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6DD5892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33FC1508" w14:textId="6A1DA90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8.02 ± 5.20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68BFA8A6" w14:textId="5A024E8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1BB5D2DB" w14:textId="6A605908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  0.99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2966DA46" w14:textId="146C424B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6.88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69D08A8A" w14:textId="356DDEC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78545DBD" w14:textId="77777777" w:rsidTr="0062739E">
        <w:tc>
          <w:tcPr>
            <w:tcW w:w="1110" w:type="dxa"/>
            <w:vMerge/>
          </w:tcPr>
          <w:p w14:paraId="76104D30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6A6E2565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1E9D7E9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1B0F2E98" w14:textId="089E7F5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86 ± 1.66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307B43BA" w14:textId="2FC89B1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03E20D7E" w14:textId="0B22263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34 0.92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122C42DD" w14:textId="4B12D8D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.09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470DD294" w14:textId="1C48CAA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9A6E14" w:rsidRPr="00691135" w14:paraId="69BE9A60" w14:textId="77777777" w:rsidTr="0062739E">
        <w:tc>
          <w:tcPr>
            <w:tcW w:w="1110" w:type="dxa"/>
            <w:vMerge/>
          </w:tcPr>
          <w:p w14:paraId="579D240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427C10DC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2C9FAC7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04A89506" w14:textId="5B2FE71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48 ± 1.61</w:t>
            </w:r>
          </w:p>
        </w:tc>
        <w:tc>
          <w:tcPr>
            <w:tcW w:w="953" w:type="dxa"/>
          </w:tcPr>
          <w:p w14:paraId="5269AC58" w14:textId="155BDD95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2</w:t>
            </w:r>
          </w:p>
        </w:tc>
        <w:tc>
          <w:tcPr>
            <w:tcW w:w="1149" w:type="dxa"/>
          </w:tcPr>
          <w:p w14:paraId="3B058968" w14:textId="27C052F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04  0.84]</w:t>
            </w:r>
          </w:p>
        </w:tc>
        <w:tc>
          <w:tcPr>
            <w:tcW w:w="893" w:type="dxa"/>
          </w:tcPr>
          <w:p w14:paraId="5E7521A9" w14:textId="5FF8454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21</w:t>
            </w:r>
          </w:p>
        </w:tc>
        <w:tc>
          <w:tcPr>
            <w:tcW w:w="877" w:type="dxa"/>
          </w:tcPr>
          <w:p w14:paraId="4E994A27" w14:textId="22B2ACD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33</w:t>
            </w:r>
          </w:p>
        </w:tc>
      </w:tr>
      <w:tr w:rsidR="009A6E14" w:rsidRPr="00691135" w14:paraId="2F9EAE10" w14:textId="77777777" w:rsidTr="0062739E">
        <w:tc>
          <w:tcPr>
            <w:tcW w:w="1110" w:type="dxa"/>
            <w:vMerge/>
          </w:tcPr>
          <w:p w14:paraId="5035376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249B652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788450DF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071F74B3" w14:textId="34F14698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20 ± 3.06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5CCCA9E7" w14:textId="29D708B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7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329EE992" w14:textId="0DD7958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  0.96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15735A09" w14:textId="7834F35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3.82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0551D680" w14:textId="3B88E16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FA7F4F" w:rsidRPr="00691135" w14:paraId="734EAB25" w14:textId="77777777" w:rsidTr="0062739E">
        <w:tc>
          <w:tcPr>
            <w:tcW w:w="1110" w:type="dxa"/>
            <w:vMerge/>
          </w:tcPr>
          <w:p w14:paraId="7588732D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0EB77D9C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305A91AE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 (</w:t>
            </w:r>
            <w:proofErr w:type="gram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1D93890B" w14:textId="10E31E72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5 ± 0.22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3FFD33C0" w14:textId="3093E4BC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6FB734E6" w14:textId="0018795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44  0.65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627547D3" w14:textId="2DF5C47B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36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485155A0" w14:textId="5B550F52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308</w:t>
            </w:r>
          </w:p>
        </w:tc>
      </w:tr>
      <w:tr w:rsidR="00FA7F4F" w:rsidRPr="00691135" w14:paraId="277263EE" w14:textId="77777777" w:rsidTr="0062739E">
        <w:tc>
          <w:tcPr>
            <w:tcW w:w="1110" w:type="dxa"/>
            <w:vMerge/>
          </w:tcPr>
          <w:p w14:paraId="2C08AA58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637BCE34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1FA291BC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3ABDA1E7" w14:textId="619F2CCC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3 ± 0.44</w:t>
            </w:r>
          </w:p>
        </w:tc>
        <w:tc>
          <w:tcPr>
            <w:tcW w:w="953" w:type="dxa"/>
          </w:tcPr>
          <w:p w14:paraId="17F8F522" w14:textId="6A6E1A04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1149" w:type="dxa"/>
          </w:tcPr>
          <w:p w14:paraId="44E0E780" w14:textId="2F1B6FA0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16 0.89]</w:t>
            </w:r>
          </w:p>
        </w:tc>
        <w:tc>
          <w:tcPr>
            <w:tcW w:w="893" w:type="dxa"/>
          </w:tcPr>
          <w:p w14:paraId="031E04A7" w14:textId="7A3CC79C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79</w:t>
            </w:r>
          </w:p>
        </w:tc>
        <w:tc>
          <w:tcPr>
            <w:tcW w:w="877" w:type="dxa"/>
          </w:tcPr>
          <w:p w14:paraId="31A52467" w14:textId="2FAA3DBA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8</w:t>
            </w:r>
          </w:p>
        </w:tc>
      </w:tr>
      <w:tr w:rsidR="00FA7F4F" w:rsidRPr="00691135" w14:paraId="2C7CB826" w14:textId="77777777" w:rsidTr="0062739E">
        <w:tc>
          <w:tcPr>
            <w:tcW w:w="1110" w:type="dxa"/>
            <w:vMerge/>
          </w:tcPr>
          <w:p w14:paraId="6A706A24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75A4C842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4DA37C5E" w14:textId="77777777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13E70DAC" w14:textId="204AA7C3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79 ± 2.65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22044C10" w14:textId="46434D91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19E6CDB8" w14:textId="681EFE30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01  0.84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466EBF65" w14:textId="14B39F38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21B15E55" w14:textId="1268336E" w:rsidR="00FA7F4F" w:rsidRPr="00691135" w:rsidRDefault="00FA7F4F" w:rsidP="00FA7F4F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27</w:t>
            </w:r>
          </w:p>
        </w:tc>
      </w:tr>
      <w:tr w:rsidR="009A6E14" w:rsidRPr="00691135" w14:paraId="52024480" w14:textId="77777777" w:rsidTr="0062739E">
        <w:tc>
          <w:tcPr>
            <w:tcW w:w="1110" w:type="dxa"/>
            <w:vMerge/>
          </w:tcPr>
          <w:p w14:paraId="47B1586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7999560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0A858ED4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40C5177C" w14:textId="73DA37D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88 ± 4.49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6422B9ED" w14:textId="28DD360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234396AF" w14:textId="167639AF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1 0.99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72F88C64" w14:textId="3088071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6.03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442EC9D8" w14:textId="6F53904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34AED9E4" w14:textId="77777777" w:rsidTr="0062739E">
        <w:tc>
          <w:tcPr>
            <w:tcW w:w="1110" w:type="dxa"/>
            <w:vMerge/>
            <w:tcBorders>
              <w:bottom w:val="single" w:sz="12" w:space="0" w:color="auto"/>
            </w:tcBorders>
          </w:tcPr>
          <w:p w14:paraId="3C0AC4F5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12" w:space="0" w:color="auto"/>
            </w:tcBorders>
          </w:tcPr>
          <w:p w14:paraId="0432B869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28D9399C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3083E89E" w14:textId="6C6BE44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3.96 ± 18.19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4F7FD229" w14:textId="30B5D3A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75AE43C9" w14:textId="0FDA948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1 0.99]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396B6E81" w14:textId="33CCE1C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3.24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14:paraId="697B27B2" w14:textId="015AC2D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6F7BF20E" w14:textId="77777777" w:rsidTr="0062739E">
        <w:tc>
          <w:tcPr>
            <w:tcW w:w="1110" w:type="dxa"/>
            <w:vMerge w:val="restart"/>
            <w:tcBorders>
              <w:top w:val="single" w:sz="12" w:space="0" w:color="auto"/>
            </w:tcBorders>
            <w:textDirection w:val="btLr"/>
          </w:tcPr>
          <w:p w14:paraId="32E9CDD4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slow  walking</w:t>
            </w:r>
            <w:proofErr w:type="gramEnd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speed</w:t>
            </w:r>
          </w:p>
          <w:p w14:paraId="4E8A1B3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SWS)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textDirection w:val="btLr"/>
          </w:tcPr>
          <w:p w14:paraId="2343586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69A393E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436DE401" w14:textId="5BD436A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3.52 ± 12.85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69D0C118" w14:textId="5137785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2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088CA18B" w14:textId="08E9F248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44 0.95]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161E1396" w14:textId="36EA68A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4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1AE21CEA" w14:textId="31ACFBF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03F5D0D2" w14:textId="77777777" w:rsidTr="0062739E">
        <w:tc>
          <w:tcPr>
            <w:tcW w:w="1110" w:type="dxa"/>
            <w:vMerge/>
          </w:tcPr>
          <w:p w14:paraId="0101F40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</w:tcPr>
          <w:p w14:paraId="42FA9A03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22F3422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</w:tcPr>
          <w:p w14:paraId="693DA809" w14:textId="39093A8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1.48 ± 12.76</w:t>
            </w:r>
          </w:p>
        </w:tc>
        <w:tc>
          <w:tcPr>
            <w:tcW w:w="953" w:type="dxa"/>
          </w:tcPr>
          <w:p w14:paraId="7D644140" w14:textId="33B02BB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1149" w:type="dxa"/>
          </w:tcPr>
          <w:p w14:paraId="0A28283E" w14:textId="17E541A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55 0.96]</w:t>
            </w:r>
          </w:p>
        </w:tc>
        <w:tc>
          <w:tcPr>
            <w:tcW w:w="893" w:type="dxa"/>
          </w:tcPr>
          <w:p w14:paraId="419C8CE5" w14:textId="296AC5C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3.72</w:t>
            </w:r>
          </w:p>
        </w:tc>
        <w:tc>
          <w:tcPr>
            <w:tcW w:w="877" w:type="dxa"/>
          </w:tcPr>
          <w:p w14:paraId="2DD5F3C6" w14:textId="03C9F35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5FBEE2D6" w14:textId="77777777" w:rsidTr="0062739E">
        <w:tc>
          <w:tcPr>
            <w:tcW w:w="1110" w:type="dxa"/>
            <w:vMerge/>
          </w:tcPr>
          <w:p w14:paraId="0858AC4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4CD51AA5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266C0E66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1A712C75" w14:textId="79EBA34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57 ± 0.22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02C35056" w14:textId="5FE031A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19ED9FD4" w14:textId="5AEF87E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3 0.98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4C193E6A" w14:textId="7E802A9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5.6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7F7C5467" w14:textId="2F71A80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0535F5E5" w14:textId="77777777" w:rsidTr="0062739E">
        <w:tc>
          <w:tcPr>
            <w:tcW w:w="1110" w:type="dxa"/>
            <w:vMerge/>
          </w:tcPr>
          <w:p w14:paraId="3911097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5DA57013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2EC9722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012E0A0F" w14:textId="6281F17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1.71 ± 2.64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5E448F87" w14:textId="2D94C4B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8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07432316" w14:textId="4445F93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59 0.97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35A5B74B" w14:textId="787BB64B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5.44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317589D8" w14:textId="450CB5DB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31291577" w14:textId="77777777" w:rsidTr="0062739E">
        <w:tc>
          <w:tcPr>
            <w:tcW w:w="1110" w:type="dxa"/>
            <w:vMerge/>
          </w:tcPr>
          <w:p w14:paraId="0226FE2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2CF1CFB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53BAE21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437FB2AB" w14:textId="62DED72F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6.55 ± 5.30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14F613B4" w14:textId="796B66B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8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3F5EA21A" w14:textId="13E09DE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  0.97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2C7DA4C0" w14:textId="2FEB001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6.05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6B262367" w14:textId="6295572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032E698A" w14:textId="77777777" w:rsidTr="0062739E">
        <w:tc>
          <w:tcPr>
            <w:tcW w:w="1110" w:type="dxa"/>
            <w:vMerge/>
          </w:tcPr>
          <w:p w14:paraId="1029310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174B89C1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47F07646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6EF62801" w14:textId="48EB3575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89 ± 1.9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7469A0A0" w14:textId="6BA7FFA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13441A7B" w14:textId="1003BA6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07 0.9 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36B89A01" w14:textId="20D0D0F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66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62F8F07A" w14:textId="7881689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16</w:t>
            </w:r>
          </w:p>
        </w:tc>
      </w:tr>
      <w:tr w:rsidR="009A6E14" w:rsidRPr="00691135" w14:paraId="51CE4E63" w14:textId="77777777" w:rsidTr="0062739E">
        <w:tc>
          <w:tcPr>
            <w:tcW w:w="1110" w:type="dxa"/>
            <w:vMerge/>
          </w:tcPr>
          <w:p w14:paraId="2693983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074361F5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3F11B4AB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254CD499" w14:textId="58B77DF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81 ± 1.53</w:t>
            </w:r>
          </w:p>
        </w:tc>
        <w:tc>
          <w:tcPr>
            <w:tcW w:w="953" w:type="dxa"/>
          </w:tcPr>
          <w:p w14:paraId="0F84A835" w14:textId="2154603D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3</w:t>
            </w:r>
          </w:p>
        </w:tc>
        <w:tc>
          <w:tcPr>
            <w:tcW w:w="1149" w:type="dxa"/>
          </w:tcPr>
          <w:p w14:paraId="6F35BCB0" w14:textId="46E410F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24 0.93]</w:t>
            </w:r>
          </w:p>
        </w:tc>
        <w:tc>
          <w:tcPr>
            <w:tcW w:w="893" w:type="dxa"/>
          </w:tcPr>
          <w:p w14:paraId="7B94980E" w14:textId="597EC7C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54</w:t>
            </w:r>
          </w:p>
        </w:tc>
        <w:tc>
          <w:tcPr>
            <w:tcW w:w="877" w:type="dxa"/>
          </w:tcPr>
          <w:p w14:paraId="0E9A557D" w14:textId="2187B37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9A6E14" w:rsidRPr="00691135" w14:paraId="3133E52A" w14:textId="77777777" w:rsidTr="0062739E">
        <w:tc>
          <w:tcPr>
            <w:tcW w:w="1110" w:type="dxa"/>
            <w:vMerge/>
          </w:tcPr>
          <w:p w14:paraId="72A20BB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4DA8974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57C0DF0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1D39E884" w14:textId="7F13065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18 ± 5.09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5199CDEB" w14:textId="1958345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1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147D9288" w14:textId="25E31E9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  0.98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306B1CEF" w14:textId="1577F5E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2.5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1841D923" w14:textId="356BB4FF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1D7D89" w:rsidRPr="00691135" w14:paraId="56F62DC4" w14:textId="77777777" w:rsidTr="0062739E">
        <w:tc>
          <w:tcPr>
            <w:tcW w:w="1110" w:type="dxa"/>
            <w:vMerge/>
          </w:tcPr>
          <w:p w14:paraId="2EEB40BE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121F939D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606EB8A9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 (</w:t>
            </w:r>
            <w:proofErr w:type="gram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12AF284E" w14:textId="337A7180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8 ± 0.4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64A9E3F1" w14:textId="550F6CB3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649A89D0" w14:textId="1F9AB46C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02  0.88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17A5D4AB" w14:textId="129BB9A3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83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4FDC715F" w14:textId="149C4038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29</w:t>
            </w:r>
          </w:p>
        </w:tc>
      </w:tr>
      <w:tr w:rsidR="001D7D89" w:rsidRPr="00691135" w14:paraId="54010DB4" w14:textId="77777777" w:rsidTr="0062739E">
        <w:tc>
          <w:tcPr>
            <w:tcW w:w="1110" w:type="dxa"/>
            <w:vMerge/>
          </w:tcPr>
          <w:p w14:paraId="3D469364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57913F57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7A37C88A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49155177" w14:textId="5D33A4B3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0 ± 0.42</w:t>
            </w:r>
          </w:p>
        </w:tc>
        <w:tc>
          <w:tcPr>
            <w:tcW w:w="953" w:type="dxa"/>
          </w:tcPr>
          <w:p w14:paraId="51E31B52" w14:textId="0A31A31C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1149" w:type="dxa"/>
          </w:tcPr>
          <w:p w14:paraId="109BF182" w14:textId="382C003B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05 0.89]</w:t>
            </w:r>
          </w:p>
        </w:tc>
        <w:tc>
          <w:tcPr>
            <w:tcW w:w="893" w:type="dxa"/>
          </w:tcPr>
          <w:p w14:paraId="498CBE1A" w14:textId="4268897B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44</w:t>
            </w:r>
          </w:p>
        </w:tc>
        <w:tc>
          <w:tcPr>
            <w:tcW w:w="877" w:type="dxa"/>
          </w:tcPr>
          <w:p w14:paraId="3765B5ED" w14:textId="1FA37F2B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18</w:t>
            </w:r>
          </w:p>
        </w:tc>
      </w:tr>
      <w:tr w:rsidR="001D7D89" w:rsidRPr="00691135" w14:paraId="1DDF3A85" w14:textId="77777777" w:rsidTr="0062739E">
        <w:tc>
          <w:tcPr>
            <w:tcW w:w="1110" w:type="dxa"/>
            <w:vMerge/>
          </w:tcPr>
          <w:p w14:paraId="47778C9B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5059E475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239E47A7" w14:textId="7777777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0A2FA1C5" w14:textId="18061D57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.33 ± 4.69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605DBCB6" w14:textId="49E99713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071D6A29" w14:textId="6B287850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08  0.86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0E7E6AC8" w14:textId="316B023B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41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22D343DD" w14:textId="74391F8F" w:rsidR="001D7D89" w:rsidRPr="00691135" w:rsidRDefault="001D7D89" w:rsidP="001D7D89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41</w:t>
            </w:r>
          </w:p>
        </w:tc>
      </w:tr>
      <w:tr w:rsidR="009A6E14" w:rsidRPr="00691135" w14:paraId="3469306F" w14:textId="77777777" w:rsidTr="0062739E">
        <w:tc>
          <w:tcPr>
            <w:tcW w:w="1110" w:type="dxa"/>
            <w:vMerge/>
          </w:tcPr>
          <w:p w14:paraId="17D4D3D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5AD08D11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0DC09F7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31B26D5A" w14:textId="35C2582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.99 ± 4.05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2519D65C" w14:textId="1C27126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1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6B4157E4" w14:textId="02A41C48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7 0.98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44D5C92D" w14:textId="0DD5C82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0.07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5893AD38" w14:textId="008C039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0135FDC0" w14:textId="77777777" w:rsidTr="0062739E">
        <w:tc>
          <w:tcPr>
            <w:tcW w:w="1110" w:type="dxa"/>
            <w:vMerge/>
            <w:tcBorders>
              <w:bottom w:val="single" w:sz="12" w:space="0" w:color="auto"/>
            </w:tcBorders>
          </w:tcPr>
          <w:p w14:paraId="4273EC2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12" w:space="0" w:color="auto"/>
            </w:tcBorders>
          </w:tcPr>
          <w:p w14:paraId="7437D8E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1D89FBD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518FA87F" w14:textId="1DB767B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8.20 ± 14.42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0F3FE2DC" w14:textId="7367E78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20EED9C8" w14:textId="7F1FA35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9  0.99]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0625888E" w14:textId="2317E45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7.99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14:paraId="68F45A38" w14:textId="3AC6150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62FEB911" w14:textId="77777777" w:rsidTr="0062739E">
        <w:tc>
          <w:tcPr>
            <w:tcW w:w="1110" w:type="dxa"/>
            <w:vMerge w:val="restart"/>
            <w:tcBorders>
              <w:top w:val="single" w:sz="12" w:space="0" w:color="auto"/>
            </w:tcBorders>
            <w:textDirection w:val="btLr"/>
          </w:tcPr>
          <w:p w14:paraId="0F54555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walking with eyes closed (EC)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textDirection w:val="btLr"/>
          </w:tcPr>
          <w:p w14:paraId="315AB2F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7F9164B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07D1D002" w14:textId="36BCAF5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3.35 ± 19.76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1725A0D7" w14:textId="05C2DC5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19980FDB" w14:textId="2FA221B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8 0.97]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14:paraId="79A4FD6D" w14:textId="7E4AB2D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8.57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499B39A1" w14:textId="560F58E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2DCDA67F" w14:textId="77777777" w:rsidTr="0062739E">
        <w:tc>
          <w:tcPr>
            <w:tcW w:w="1110" w:type="dxa"/>
            <w:vMerge/>
          </w:tcPr>
          <w:p w14:paraId="610EAA60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</w:tcPr>
          <w:p w14:paraId="0AAAFF9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5D1D0299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</w:tcPr>
          <w:p w14:paraId="3CF99C3F" w14:textId="29496E7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6.46 ± 19.76</w:t>
            </w:r>
          </w:p>
        </w:tc>
        <w:tc>
          <w:tcPr>
            <w:tcW w:w="953" w:type="dxa"/>
          </w:tcPr>
          <w:p w14:paraId="4EEBEF9B" w14:textId="5CC6972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1149" w:type="dxa"/>
          </w:tcPr>
          <w:p w14:paraId="4C53FB87" w14:textId="69BC1BC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7 0.98]</w:t>
            </w:r>
          </w:p>
        </w:tc>
        <w:tc>
          <w:tcPr>
            <w:tcW w:w="893" w:type="dxa"/>
          </w:tcPr>
          <w:p w14:paraId="4CE54B4D" w14:textId="3AEDB04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6.21</w:t>
            </w:r>
          </w:p>
        </w:tc>
        <w:tc>
          <w:tcPr>
            <w:tcW w:w="877" w:type="dxa"/>
          </w:tcPr>
          <w:p w14:paraId="138699F9" w14:textId="5CCAB91F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7888CBA0" w14:textId="77777777" w:rsidTr="0062739E">
        <w:tc>
          <w:tcPr>
            <w:tcW w:w="1110" w:type="dxa"/>
            <w:vMerge/>
          </w:tcPr>
          <w:p w14:paraId="4579231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5343F1BC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709DA4F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6ACE989B" w14:textId="178749C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20 ± 0.13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12C15C56" w14:textId="2F210B48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9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1F00039F" w14:textId="0C34CE8B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6 0.97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5E979CF6" w14:textId="32637D3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6.84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796D7E07" w14:textId="768CBD1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67026FB2" w14:textId="77777777" w:rsidTr="0062739E">
        <w:tc>
          <w:tcPr>
            <w:tcW w:w="1110" w:type="dxa"/>
            <w:vMerge/>
          </w:tcPr>
          <w:p w14:paraId="32F8A75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0838BC4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039CADF1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2CC9B378" w14:textId="461B39B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4.52 ± 3.08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50F6CFEB" w14:textId="04DF927E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27935598" w14:textId="754C141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  0.97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5A477F49" w14:textId="6CA19B1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9.93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03EAEFE9" w14:textId="05FF0315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5EBECBC8" w14:textId="77777777" w:rsidTr="0062739E">
        <w:tc>
          <w:tcPr>
            <w:tcW w:w="1110" w:type="dxa"/>
            <w:vMerge/>
          </w:tcPr>
          <w:p w14:paraId="6383E664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562A654A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337CB55B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524625FF" w14:textId="7FB0020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0.92 ± 6.53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682C7B7B" w14:textId="475B33E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0D8A0157" w14:textId="59A583E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9 0.98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0262306A" w14:textId="32E8CDD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0.19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0BE802C4" w14:textId="01199A4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40B2164C" w14:textId="77777777" w:rsidTr="0062739E">
        <w:tc>
          <w:tcPr>
            <w:tcW w:w="1110" w:type="dxa"/>
            <w:vMerge/>
          </w:tcPr>
          <w:p w14:paraId="589C996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0AB6DD17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244C83D0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26698ED7" w14:textId="0CEF96D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49 ± 3.8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3A99A480" w14:textId="70D65B98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33488689" w14:textId="057EBAD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17  0.79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005E0CEA" w14:textId="551E3C1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44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33222A00" w14:textId="449EFB5D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77</w:t>
            </w:r>
          </w:p>
        </w:tc>
      </w:tr>
      <w:tr w:rsidR="009A6E14" w:rsidRPr="00691135" w14:paraId="603DD2A8" w14:textId="77777777" w:rsidTr="0062739E">
        <w:tc>
          <w:tcPr>
            <w:tcW w:w="1110" w:type="dxa"/>
            <w:vMerge/>
          </w:tcPr>
          <w:p w14:paraId="0B0E30B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3A706EF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065CFACE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380E6FDA" w14:textId="740B75F5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16 ± 2.61</w:t>
            </w:r>
          </w:p>
        </w:tc>
        <w:tc>
          <w:tcPr>
            <w:tcW w:w="953" w:type="dxa"/>
          </w:tcPr>
          <w:p w14:paraId="1CE5CED2" w14:textId="37C59C6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9</w:t>
            </w:r>
          </w:p>
        </w:tc>
        <w:tc>
          <w:tcPr>
            <w:tcW w:w="1149" w:type="dxa"/>
          </w:tcPr>
          <w:p w14:paraId="373C12D9" w14:textId="553177FD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42 0.93]</w:t>
            </w:r>
          </w:p>
        </w:tc>
        <w:tc>
          <w:tcPr>
            <w:tcW w:w="893" w:type="dxa"/>
          </w:tcPr>
          <w:p w14:paraId="16ABF064" w14:textId="38F88982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.56</w:t>
            </w:r>
          </w:p>
        </w:tc>
        <w:tc>
          <w:tcPr>
            <w:tcW w:w="877" w:type="dxa"/>
          </w:tcPr>
          <w:p w14:paraId="5D31F2D6" w14:textId="2E84749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76CAEFE3" w14:textId="77777777" w:rsidTr="0062739E">
        <w:tc>
          <w:tcPr>
            <w:tcW w:w="1110" w:type="dxa"/>
            <w:vMerge/>
          </w:tcPr>
          <w:p w14:paraId="3EC76BD8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03811E21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0B6D979B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065DD0F5" w14:textId="02A50C5A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.78 ± 4.69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5825EA98" w14:textId="36745951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2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41A5ADC6" w14:textId="364C31F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28 0.91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0C0855A2" w14:textId="298D7E3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18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36C9CD04" w14:textId="2333D0F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9B4433" w:rsidRPr="00691135" w14:paraId="772F9430" w14:textId="77777777" w:rsidTr="0062739E">
        <w:tc>
          <w:tcPr>
            <w:tcW w:w="1110" w:type="dxa"/>
            <w:vMerge/>
          </w:tcPr>
          <w:p w14:paraId="6261C4B5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5BC44D83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14DE7ACD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3619C6A4" w14:textId="3926F3DE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53 ± 1.00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15E655F3" w14:textId="3F2B36C9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44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407C12FC" w14:textId="218E0851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-0.15  0.8 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72F120DD" w14:textId="505CAA78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54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2786BDE4" w14:textId="5FC25F8C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68</w:t>
            </w:r>
          </w:p>
        </w:tc>
      </w:tr>
      <w:tr w:rsidR="009B4433" w:rsidRPr="00691135" w14:paraId="5445D7B0" w14:textId="77777777" w:rsidTr="0062739E">
        <w:tc>
          <w:tcPr>
            <w:tcW w:w="1110" w:type="dxa"/>
            <w:vMerge/>
          </w:tcPr>
          <w:p w14:paraId="7754F6C3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extDirection w:val="btLr"/>
          </w:tcPr>
          <w:p w14:paraId="118B8450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</w:tcPr>
          <w:p w14:paraId="305FB313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14:paraId="6265BAB7" w14:textId="10E7CED1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18 ± 1.09</w:t>
            </w:r>
          </w:p>
        </w:tc>
        <w:tc>
          <w:tcPr>
            <w:tcW w:w="953" w:type="dxa"/>
          </w:tcPr>
          <w:p w14:paraId="73B8DE03" w14:textId="202236BF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9</w:t>
            </w:r>
          </w:p>
        </w:tc>
        <w:tc>
          <w:tcPr>
            <w:tcW w:w="1149" w:type="dxa"/>
          </w:tcPr>
          <w:p w14:paraId="162A09A3" w14:textId="61B5645A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43 0.94]</w:t>
            </w:r>
          </w:p>
        </w:tc>
        <w:tc>
          <w:tcPr>
            <w:tcW w:w="893" w:type="dxa"/>
          </w:tcPr>
          <w:p w14:paraId="65C05EF2" w14:textId="1E64F106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.66</w:t>
            </w:r>
          </w:p>
        </w:tc>
        <w:tc>
          <w:tcPr>
            <w:tcW w:w="877" w:type="dxa"/>
          </w:tcPr>
          <w:p w14:paraId="2007549D" w14:textId="2A505AC9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B4433" w:rsidRPr="00691135" w14:paraId="114B39B2" w14:textId="77777777" w:rsidTr="0062739E">
        <w:tc>
          <w:tcPr>
            <w:tcW w:w="1110" w:type="dxa"/>
            <w:vMerge/>
          </w:tcPr>
          <w:p w14:paraId="16704DD0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textDirection w:val="btLr"/>
          </w:tcPr>
          <w:p w14:paraId="6D65D3FD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76829049" w14:textId="7777777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09E638A2" w14:textId="09652B27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15 ± 5.57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601758EB" w14:textId="58D7006C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7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7ABB26CE" w14:textId="3FEEED81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18 0.89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78CC9B34" w14:textId="28CA4438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99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5C6B0928" w14:textId="2B347E19" w:rsidR="009B4433" w:rsidRPr="00691135" w:rsidRDefault="009B4433" w:rsidP="009B4433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9A6E14" w:rsidRPr="00691135" w14:paraId="1D1CFFC5" w14:textId="77777777" w:rsidTr="0062739E">
        <w:tc>
          <w:tcPr>
            <w:tcW w:w="1110" w:type="dxa"/>
            <w:vMerge/>
          </w:tcPr>
          <w:p w14:paraId="0DF1264D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textDirection w:val="btLr"/>
          </w:tcPr>
          <w:p w14:paraId="77571A2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63927319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045683BE" w14:textId="4DC555D0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.93 ± 5.39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0608B498" w14:textId="2D01CC2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1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1704D0E9" w14:textId="30E2768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71 0.97]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2ECF3C22" w14:textId="6A87E40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0.27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5F42B4BF" w14:textId="248B8CE4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9A6E14" w:rsidRPr="00691135" w14:paraId="725E0128" w14:textId="77777777" w:rsidTr="0062739E">
        <w:tc>
          <w:tcPr>
            <w:tcW w:w="1110" w:type="dxa"/>
            <w:vMerge/>
          </w:tcPr>
          <w:p w14:paraId="7C8CF01F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45E4C102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42" w:type="dxa"/>
            <w:tcBorders>
              <w:bottom w:val="single" w:sz="8" w:space="0" w:color="auto"/>
            </w:tcBorders>
          </w:tcPr>
          <w:p w14:paraId="73CD4B35" w14:textId="77777777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25CB1629" w14:textId="1D2B068F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0.22 ± 21.02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7B1DD791" w14:textId="30506436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42E3CA1D" w14:textId="72F0E57C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[0.69 0.97]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37CD9EB7" w14:textId="14A3C7E3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9.04</w:t>
            </w: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664EA6B3" w14:textId="008B1819" w:rsidR="009A6E14" w:rsidRPr="00691135" w:rsidRDefault="009A6E14" w:rsidP="009A6E1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&lt; 0.001</w:t>
            </w:r>
          </w:p>
        </w:tc>
      </w:tr>
    </w:tbl>
    <w:p w14:paraId="1B5F5D76" w14:textId="77777777" w:rsidR="00B3163E" w:rsidRPr="00691135" w:rsidRDefault="00B3163E" w:rsidP="00B3163E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1417" w:hanging="1417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</w:p>
    <w:p w14:paraId="349129FF" w14:textId="70D4ECD1" w:rsidR="00B3163E" w:rsidRPr="00691135" w:rsidRDefault="00B3163E" w:rsidP="00B3163E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1417" w:hanging="1417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suppl. Table 2: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BC32DD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Reliability analysis outcomes for patients with unilateral </w:t>
      </w:r>
      <w:r w:rsidR="003D2E08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vestibulopathy</w:t>
      </w:r>
    </w:p>
    <w:p w14:paraId="4004E2F8" w14:textId="124E7F11" w:rsidR="00B3163E" w:rsidRPr="00691135" w:rsidRDefault="00B3163E" w:rsidP="00BC32DD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2124" w:hanging="1417"/>
        <w:jc w:val="both"/>
        <w:rPr>
          <w:rFonts w:cs="Arial"/>
          <w:i/>
          <w:i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BC32DD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Abbreviations: SD – standard deviation; ICC – intraclass correlation coefficient; CI – confidence interval; vel – gait velocity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len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length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time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time; swing – swing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dsupp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double support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width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width; CV – coefficient of variation; ASYM – asymmetry; post. contr. – postural control</w:t>
      </w:r>
    </w:p>
    <w:p w14:paraId="5532F00C" w14:textId="77777777" w:rsidR="00585FED" w:rsidRPr="00691135" w:rsidRDefault="00585FED" w:rsidP="007A5E4E">
      <w:pPr>
        <w:rPr>
          <w:rFonts w:cs="Arial"/>
          <w:color w:val="000000" w:themeColor="text1"/>
          <w:sz w:val="20"/>
          <w:szCs w:val="20"/>
          <w:lang w:val="en-US"/>
        </w:rPr>
      </w:pPr>
    </w:p>
    <w:p w14:paraId="4D1B35B6" w14:textId="77777777" w:rsidR="007A5E4E" w:rsidRPr="00691135" w:rsidRDefault="007A5E4E" w:rsidP="007A5E4E">
      <w:pPr>
        <w:rPr>
          <w:rFonts w:cs="Arial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8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771"/>
        <w:gridCol w:w="916"/>
        <w:gridCol w:w="48"/>
        <w:gridCol w:w="621"/>
        <w:gridCol w:w="48"/>
        <w:gridCol w:w="646"/>
        <w:gridCol w:w="48"/>
        <w:gridCol w:w="748"/>
        <w:gridCol w:w="48"/>
        <w:gridCol w:w="651"/>
        <w:gridCol w:w="48"/>
        <w:gridCol w:w="609"/>
        <w:gridCol w:w="48"/>
        <w:gridCol w:w="633"/>
        <w:gridCol w:w="48"/>
        <w:gridCol w:w="651"/>
        <w:gridCol w:w="48"/>
        <w:gridCol w:w="985"/>
        <w:gridCol w:w="48"/>
      </w:tblGrid>
      <w:tr w:rsidR="00585FED" w:rsidRPr="00691135" w14:paraId="4AD913B8" w14:textId="77777777" w:rsidTr="00585FED">
        <w:trPr>
          <w:gridAfter w:val="1"/>
          <w:wAfter w:w="48" w:type="dxa"/>
        </w:trPr>
        <w:tc>
          <w:tcPr>
            <w:tcW w:w="896" w:type="dxa"/>
          </w:tcPr>
          <w:p w14:paraId="62E7512C" w14:textId="31FEDE3F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condition</w:t>
            </w:r>
          </w:p>
        </w:tc>
        <w:tc>
          <w:tcPr>
            <w:tcW w:w="771" w:type="dxa"/>
          </w:tcPr>
          <w:p w14:paraId="5F21EAE3" w14:textId="19A0F00E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domain</w:t>
            </w:r>
          </w:p>
        </w:tc>
        <w:tc>
          <w:tcPr>
            <w:tcW w:w="916" w:type="dxa"/>
          </w:tcPr>
          <w:p w14:paraId="333CE181" w14:textId="4E260268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etric</w:t>
            </w:r>
          </w:p>
        </w:tc>
        <w:tc>
          <w:tcPr>
            <w:tcW w:w="669" w:type="dxa"/>
            <w:gridSpan w:val="2"/>
          </w:tcPr>
          <w:p w14:paraId="41A3DFF0" w14:textId="35391EAC" w:rsidR="00585FED" w:rsidRPr="00691135" w:rsidRDefault="00E015C0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DC</w:t>
            </w:r>
          </w:p>
        </w:tc>
        <w:tc>
          <w:tcPr>
            <w:tcW w:w="2189" w:type="dxa"/>
            <w:gridSpan w:val="6"/>
          </w:tcPr>
          <w:p w14:paraId="46D2DE5E" w14:textId="210B6F1D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CID</w:t>
            </w:r>
          </w:p>
        </w:tc>
        <w:tc>
          <w:tcPr>
            <w:tcW w:w="2037" w:type="dxa"/>
            <w:gridSpan w:val="6"/>
          </w:tcPr>
          <w:p w14:paraId="22A9905F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</w:tcPr>
          <w:p w14:paraId="5E144648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585FED" w:rsidRPr="00691135" w14:paraId="41779C9C" w14:textId="77777777" w:rsidTr="00585FED">
        <w:trPr>
          <w:gridAfter w:val="1"/>
          <w:wAfter w:w="48" w:type="dxa"/>
        </w:trPr>
        <w:tc>
          <w:tcPr>
            <w:tcW w:w="896" w:type="dxa"/>
            <w:vMerge w:val="restart"/>
          </w:tcPr>
          <w:p w14:paraId="27E853B3" w14:textId="187FF34A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</w:tcPr>
          <w:p w14:paraId="16DFB692" w14:textId="2E694B71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6" w:type="dxa"/>
            <w:vMerge w:val="restart"/>
          </w:tcPr>
          <w:p w14:paraId="1F6BCFE4" w14:textId="4EB26F6B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69" w:type="dxa"/>
            <w:gridSpan w:val="2"/>
          </w:tcPr>
          <w:p w14:paraId="43BE3321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189" w:type="dxa"/>
            <w:gridSpan w:val="6"/>
            <w:tcBorders>
              <w:bottom w:val="single" w:sz="8" w:space="0" w:color="000000"/>
            </w:tcBorders>
          </w:tcPr>
          <w:p w14:paraId="061310EF" w14:textId="59B9B0BD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distribution-based</w:t>
            </w:r>
          </w:p>
        </w:tc>
        <w:tc>
          <w:tcPr>
            <w:tcW w:w="2037" w:type="dxa"/>
            <w:gridSpan w:val="6"/>
            <w:tcBorders>
              <w:bottom w:val="single" w:sz="8" w:space="0" w:color="000000"/>
            </w:tcBorders>
          </w:tcPr>
          <w:p w14:paraId="247D4FA8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nchor-based</w:t>
            </w:r>
          </w:p>
        </w:tc>
        <w:tc>
          <w:tcPr>
            <w:tcW w:w="1033" w:type="dxa"/>
            <w:gridSpan w:val="2"/>
            <w:vMerge w:val="restart"/>
          </w:tcPr>
          <w:p w14:paraId="7665A7A9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triangulated</w:t>
            </w:r>
          </w:p>
          <w:p w14:paraId="34DDF11C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(med. effect, FGA, FES-I, PCS-12)</w:t>
            </w:r>
          </w:p>
        </w:tc>
      </w:tr>
      <w:tr w:rsidR="00E015C0" w:rsidRPr="00691135" w14:paraId="5744F92B" w14:textId="77777777" w:rsidTr="00585FED">
        <w:trPr>
          <w:gridAfter w:val="1"/>
          <w:wAfter w:w="48" w:type="dxa"/>
        </w:trPr>
        <w:tc>
          <w:tcPr>
            <w:tcW w:w="896" w:type="dxa"/>
            <w:vMerge/>
            <w:tcBorders>
              <w:bottom w:val="single" w:sz="12" w:space="0" w:color="000000"/>
            </w:tcBorders>
          </w:tcPr>
          <w:p w14:paraId="24BFD38E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12" w:space="0" w:color="000000"/>
            </w:tcBorders>
          </w:tcPr>
          <w:p w14:paraId="6E23C1FB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6" w:type="dxa"/>
            <w:vMerge/>
            <w:tcBorders>
              <w:bottom w:val="single" w:sz="12" w:space="0" w:color="000000"/>
            </w:tcBorders>
          </w:tcPr>
          <w:p w14:paraId="6CD59A64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69" w:type="dxa"/>
            <w:gridSpan w:val="2"/>
            <w:tcBorders>
              <w:bottom w:val="single" w:sz="12" w:space="0" w:color="000000"/>
            </w:tcBorders>
          </w:tcPr>
          <w:p w14:paraId="3BB4585B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14:paraId="5990D0DC" w14:textId="72BC451D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small effect</w:t>
            </w:r>
          </w:p>
        </w:tc>
        <w:tc>
          <w:tcPr>
            <w:tcW w:w="796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14:paraId="23A95C5E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medium effect</w:t>
            </w:r>
          </w:p>
        </w:tc>
        <w:tc>
          <w:tcPr>
            <w:tcW w:w="69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14:paraId="334950D3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large effect</w:t>
            </w:r>
          </w:p>
        </w:tc>
        <w:tc>
          <w:tcPr>
            <w:tcW w:w="657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14:paraId="1EAE7DDB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FGA</w:t>
            </w:r>
          </w:p>
        </w:tc>
        <w:tc>
          <w:tcPr>
            <w:tcW w:w="681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14:paraId="271EEDD0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FES-I</w:t>
            </w:r>
          </w:p>
        </w:tc>
        <w:tc>
          <w:tcPr>
            <w:tcW w:w="69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14:paraId="68960154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PCS-12</w:t>
            </w:r>
          </w:p>
        </w:tc>
        <w:tc>
          <w:tcPr>
            <w:tcW w:w="1033" w:type="dxa"/>
            <w:gridSpan w:val="2"/>
            <w:vMerge/>
            <w:tcBorders>
              <w:bottom w:val="single" w:sz="12" w:space="0" w:color="000000"/>
            </w:tcBorders>
          </w:tcPr>
          <w:p w14:paraId="5DBDD944" w14:textId="77777777" w:rsidR="00585FED" w:rsidRPr="00691135" w:rsidRDefault="00585FED" w:rsidP="00585FED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E015C0" w:rsidRPr="00691135" w14:paraId="4F89587E" w14:textId="77777777" w:rsidTr="00585FED">
        <w:tc>
          <w:tcPr>
            <w:tcW w:w="896" w:type="dxa"/>
            <w:vMerge w:val="restart"/>
            <w:tcBorders>
              <w:top w:val="single" w:sz="12" w:space="0" w:color="000000"/>
            </w:tcBorders>
            <w:textDirection w:val="btLr"/>
          </w:tcPr>
          <w:p w14:paraId="0C17BCF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referred walking speed</w:t>
            </w:r>
          </w:p>
          <w:p w14:paraId="05B8269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PSW)</w:t>
            </w:r>
          </w:p>
        </w:tc>
        <w:tc>
          <w:tcPr>
            <w:tcW w:w="771" w:type="dxa"/>
            <w:vMerge w:val="restart"/>
            <w:tcBorders>
              <w:top w:val="single" w:sz="12" w:space="0" w:color="000000"/>
            </w:tcBorders>
            <w:textDirection w:val="btLr"/>
          </w:tcPr>
          <w:p w14:paraId="04AE56AA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964" w:type="dxa"/>
            <w:gridSpan w:val="2"/>
            <w:tcBorders>
              <w:top w:val="single" w:sz="12" w:space="0" w:color="000000"/>
            </w:tcBorders>
          </w:tcPr>
          <w:p w14:paraId="2F3F746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669" w:type="dxa"/>
            <w:gridSpan w:val="2"/>
            <w:tcBorders>
              <w:top w:val="single" w:sz="12" w:space="0" w:color="000000"/>
            </w:tcBorders>
          </w:tcPr>
          <w:p w14:paraId="0DC20482" w14:textId="7D0157C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44</w:t>
            </w:r>
          </w:p>
        </w:tc>
        <w:tc>
          <w:tcPr>
            <w:tcW w:w="694" w:type="dxa"/>
            <w:gridSpan w:val="2"/>
            <w:tcBorders>
              <w:top w:val="single" w:sz="12" w:space="0" w:color="000000"/>
            </w:tcBorders>
          </w:tcPr>
          <w:p w14:paraId="30605EB1" w14:textId="10AE676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28</w:t>
            </w:r>
          </w:p>
        </w:tc>
        <w:tc>
          <w:tcPr>
            <w:tcW w:w="796" w:type="dxa"/>
            <w:gridSpan w:val="2"/>
            <w:tcBorders>
              <w:top w:val="single" w:sz="12" w:space="0" w:color="000000"/>
            </w:tcBorders>
          </w:tcPr>
          <w:p w14:paraId="7C1D81A4" w14:textId="447CC05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69</w:t>
            </w:r>
          </w:p>
        </w:tc>
        <w:tc>
          <w:tcPr>
            <w:tcW w:w="699" w:type="dxa"/>
            <w:gridSpan w:val="2"/>
            <w:tcBorders>
              <w:top w:val="single" w:sz="12" w:space="0" w:color="000000"/>
            </w:tcBorders>
          </w:tcPr>
          <w:p w14:paraId="13036C83" w14:textId="438383E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7.10</w:t>
            </w:r>
          </w:p>
        </w:tc>
        <w:tc>
          <w:tcPr>
            <w:tcW w:w="657" w:type="dxa"/>
            <w:gridSpan w:val="2"/>
            <w:tcBorders>
              <w:top w:val="single" w:sz="12" w:space="0" w:color="000000"/>
            </w:tcBorders>
          </w:tcPr>
          <w:p w14:paraId="0566A1B4" w14:textId="2767990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12" w:space="0" w:color="000000"/>
            </w:tcBorders>
          </w:tcPr>
          <w:p w14:paraId="4D562E23" w14:textId="4C6730C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12" w:space="0" w:color="000000"/>
            </w:tcBorders>
          </w:tcPr>
          <w:p w14:paraId="7E34D3F2" w14:textId="5368301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.76</w:t>
            </w:r>
          </w:p>
        </w:tc>
        <w:tc>
          <w:tcPr>
            <w:tcW w:w="1033" w:type="dxa"/>
            <w:gridSpan w:val="2"/>
            <w:tcBorders>
              <w:top w:val="single" w:sz="12" w:space="0" w:color="000000"/>
            </w:tcBorders>
          </w:tcPr>
          <w:p w14:paraId="4BB3E5F2" w14:textId="37F8380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1.73</w:t>
            </w:r>
          </w:p>
        </w:tc>
      </w:tr>
      <w:tr w:rsidR="00E015C0" w:rsidRPr="00691135" w14:paraId="6AF5437D" w14:textId="77777777" w:rsidTr="00585FED">
        <w:tc>
          <w:tcPr>
            <w:tcW w:w="896" w:type="dxa"/>
            <w:vMerge/>
          </w:tcPr>
          <w:p w14:paraId="6314C2F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</w:tcPr>
          <w:p w14:paraId="2E88A53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4B3647B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9" w:type="dxa"/>
            <w:gridSpan w:val="2"/>
          </w:tcPr>
          <w:p w14:paraId="44D2CF98" w14:textId="107F116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45</w:t>
            </w:r>
          </w:p>
        </w:tc>
        <w:tc>
          <w:tcPr>
            <w:tcW w:w="694" w:type="dxa"/>
            <w:gridSpan w:val="2"/>
          </w:tcPr>
          <w:p w14:paraId="7C6A9F3B" w14:textId="6733AF2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13</w:t>
            </w:r>
          </w:p>
        </w:tc>
        <w:tc>
          <w:tcPr>
            <w:tcW w:w="796" w:type="dxa"/>
            <w:gridSpan w:val="2"/>
          </w:tcPr>
          <w:p w14:paraId="216B9385" w14:textId="1C34419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33</w:t>
            </w:r>
          </w:p>
        </w:tc>
        <w:tc>
          <w:tcPr>
            <w:tcW w:w="699" w:type="dxa"/>
            <w:gridSpan w:val="2"/>
          </w:tcPr>
          <w:p w14:paraId="37071D2C" w14:textId="0292A7E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6.52</w:t>
            </w:r>
          </w:p>
        </w:tc>
        <w:tc>
          <w:tcPr>
            <w:tcW w:w="657" w:type="dxa"/>
            <w:gridSpan w:val="2"/>
          </w:tcPr>
          <w:p w14:paraId="26F7023E" w14:textId="4F40139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</w:tcPr>
          <w:p w14:paraId="6D1DD585" w14:textId="683D984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</w:tcPr>
          <w:p w14:paraId="2C9536B8" w14:textId="24B6A8B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50</w:t>
            </w:r>
          </w:p>
        </w:tc>
        <w:tc>
          <w:tcPr>
            <w:tcW w:w="1033" w:type="dxa"/>
            <w:gridSpan w:val="2"/>
          </w:tcPr>
          <w:p w14:paraId="7360FDCB" w14:textId="0AF1FDC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0.91</w:t>
            </w:r>
          </w:p>
        </w:tc>
      </w:tr>
      <w:tr w:rsidR="00E015C0" w:rsidRPr="00691135" w14:paraId="19928016" w14:textId="77777777" w:rsidTr="00585FED">
        <w:tc>
          <w:tcPr>
            <w:tcW w:w="896" w:type="dxa"/>
            <w:vMerge/>
          </w:tcPr>
          <w:p w14:paraId="5E2AFE1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</w:tcPr>
          <w:p w14:paraId="3262463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7F2C9CF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5F240AC6" w14:textId="4C5CF71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6D8ED2FF" w14:textId="6672DA0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2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1B41790D" w14:textId="66F7E25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4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39CD974E" w14:textId="4EB33F7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1F324BED" w14:textId="178C143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2</w:t>
            </w: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67978C9A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3BF9D10E" w14:textId="570AB0B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79D5C925" w14:textId="191AC67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03</w:t>
            </w:r>
          </w:p>
        </w:tc>
      </w:tr>
      <w:tr w:rsidR="00E015C0" w:rsidRPr="00691135" w14:paraId="0ECF3716" w14:textId="77777777" w:rsidTr="00585FED">
        <w:tc>
          <w:tcPr>
            <w:tcW w:w="896" w:type="dxa"/>
            <w:vMerge/>
          </w:tcPr>
          <w:p w14:paraId="2448983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1003859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7228BA0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104D281E" w14:textId="3247B23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3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1F74DBDC" w14:textId="04BE36E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29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6123476F" w14:textId="3660EAC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73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2178563A" w14:textId="5287879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18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2090ADF0" w14:textId="3469220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696D92DF" w14:textId="404BBB5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2BA8682E" w14:textId="33ED3A6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6</w:t>
            </w: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76B16727" w14:textId="4EEFD93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0.70</w:t>
            </w:r>
          </w:p>
        </w:tc>
      </w:tr>
      <w:tr w:rsidR="00E015C0" w:rsidRPr="00691135" w14:paraId="37999B0E" w14:textId="77777777" w:rsidTr="00585FED">
        <w:tc>
          <w:tcPr>
            <w:tcW w:w="896" w:type="dxa"/>
            <w:vMerge/>
          </w:tcPr>
          <w:p w14:paraId="3E80FA7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75159F4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598BCD1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1A8C3369" w14:textId="257F43B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4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6347E004" w14:textId="7B08C57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0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5769F289" w14:textId="1B4D975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49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168A5FFE" w14:textId="0AB43DE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8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55914E2B" w14:textId="4488C92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4270989E" w14:textId="79C0FCE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6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749BCCCC" w14:textId="0BC0E92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58</w:t>
            </w: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180CA16D" w14:textId="46A5AB4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34</w:t>
            </w:r>
          </w:p>
        </w:tc>
      </w:tr>
      <w:tr w:rsidR="00E015C0" w:rsidRPr="00691135" w14:paraId="2113A7B2" w14:textId="77777777" w:rsidTr="00585FED">
        <w:tc>
          <w:tcPr>
            <w:tcW w:w="896" w:type="dxa"/>
            <w:vMerge/>
          </w:tcPr>
          <w:p w14:paraId="1ADE345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598BAA2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5E0C6AB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14323D7D" w14:textId="61EAE6C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45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1D67F888" w14:textId="0F9CFA1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7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38B63666" w14:textId="70A9AE8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8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4151BB59" w14:textId="6FE8492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8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778D2C6E" w14:textId="6B4B42B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7DEE75C3" w14:textId="414A9DE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4028B925" w14:textId="5B46B42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8</w:t>
            </w: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75538B4B" w14:textId="7A1137D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8</w:t>
            </w:r>
          </w:p>
        </w:tc>
      </w:tr>
      <w:tr w:rsidR="00E015C0" w:rsidRPr="00691135" w14:paraId="2FC9465D" w14:textId="77777777" w:rsidTr="00585FED">
        <w:tc>
          <w:tcPr>
            <w:tcW w:w="896" w:type="dxa"/>
            <w:vMerge/>
          </w:tcPr>
          <w:p w14:paraId="0A151D4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extDirection w:val="btLr"/>
          </w:tcPr>
          <w:p w14:paraId="6710D67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0BFFF9A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</w:tcPr>
          <w:p w14:paraId="15ADAE09" w14:textId="0BA35F1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93</w:t>
            </w:r>
          </w:p>
        </w:tc>
        <w:tc>
          <w:tcPr>
            <w:tcW w:w="694" w:type="dxa"/>
            <w:gridSpan w:val="2"/>
          </w:tcPr>
          <w:p w14:paraId="761A645F" w14:textId="666D99A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0</w:t>
            </w:r>
          </w:p>
        </w:tc>
        <w:tc>
          <w:tcPr>
            <w:tcW w:w="796" w:type="dxa"/>
            <w:gridSpan w:val="2"/>
          </w:tcPr>
          <w:p w14:paraId="6D897A62" w14:textId="38986C4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0</w:t>
            </w:r>
          </w:p>
        </w:tc>
        <w:tc>
          <w:tcPr>
            <w:tcW w:w="699" w:type="dxa"/>
            <w:gridSpan w:val="2"/>
          </w:tcPr>
          <w:p w14:paraId="4E28F4C4" w14:textId="3D4B779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9</w:t>
            </w:r>
          </w:p>
        </w:tc>
        <w:tc>
          <w:tcPr>
            <w:tcW w:w="657" w:type="dxa"/>
            <w:gridSpan w:val="2"/>
          </w:tcPr>
          <w:p w14:paraId="1442E417" w14:textId="29EEF84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</w:tcPr>
          <w:p w14:paraId="6534F482" w14:textId="72AF350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4</w:t>
            </w:r>
          </w:p>
        </w:tc>
        <w:tc>
          <w:tcPr>
            <w:tcW w:w="699" w:type="dxa"/>
            <w:gridSpan w:val="2"/>
          </w:tcPr>
          <w:p w14:paraId="3B951B3C" w14:textId="4692329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8</w:t>
            </w:r>
          </w:p>
        </w:tc>
        <w:tc>
          <w:tcPr>
            <w:tcW w:w="1033" w:type="dxa"/>
            <w:gridSpan w:val="2"/>
          </w:tcPr>
          <w:p w14:paraId="624297E0" w14:textId="0F0BBE4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7</w:t>
            </w:r>
          </w:p>
        </w:tc>
      </w:tr>
      <w:tr w:rsidR="00E015C0" w:rsidRPr="00691135" w14:paraId="34728117" w14:textId="77777777" w:rsidTr="00585FED">
        <w:tc>
          <w:tcPr>
            <w:tcW w:w="896" w:type="dxa"/>
            <w:vMerge/>
          </w:tcPr>
          <w:p w14:paraId="579D3D6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46491CD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7DE4331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183B0FE7" w14:textId="1584D60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79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36887157" w14:textId="42FA527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0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2B70DFD0" w14:textId="4A7E720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26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2446F3CC" w14:textId="1337E9F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01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5103ACA7" w14:textId="12BA74A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150370D1" w14:textId="683B291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1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400BB5DA" w14:textId="1556D3E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6</w:t>
            </w: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1C4C4151" w14:textId="3905A78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8</w:t>
            </w:r>
          </w:p>
        </w:tc>
      </w:tr>
      <w:tr w:rsidR="00E015C0" w:rsidRPr="00691135" w14:paraId="64533093" w14:textId="77777777" w:rsidTr="00585FED">
        <w:tc>
          <w:tcPr>
            <w:tcW w:w="896" w:type="dxa"/>
            <w:vMerge/>
          </w:tcPr>
          <w:p w14:paraId="27CF1FD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5004E50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66D21ACC" w14:textId="4381575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553C8BE9" w14:textId="24143D2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56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255AF03C" w14:textId="2CDDD4E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2CBEE565" w14:textId="7B6BB5B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7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327324FD" w14:textId="319C58E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7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065EDAD3" w14:textId="79BBA6F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4</w:t>
            </w: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7FFD8D1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3D1BA82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690E4AA9" w14:textId="2054C3B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5</w:t>
            </w:r>
          </w:p>
        </w:tc>
      </w:tr>
      <w:tr w:rsidR="00E015C0" w:rsidRPr="00691135" w14:paraId="65875534" w14:textId="77777777" w:rsidTr="00585FED">
        <w:tc>
          <w:tcPr>
            <w:tcW w:w="896" w:type="dxa"/>
            <w:vMerge/>
          </w:tcPr>
          <w:p w14:paraId="667B68E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extDirection w:val="btLr"/>
          </w:tcPr>
          <w:p w14:paraId="2774E05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49CED20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</w:tcPr>
          <w:p w14:paraId="68C4E62E" w14:textId="377B2D9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71</w:t>
            </w:r>
          </w:p>
        </w:tc>
        <w:tc>
          <w:tcPr>
            <w:tcW w:w="694" w:type="dxa"/>
            <w:gridSpan w:val="2"/>
          </w:tcPr>
          <w:p w14:paraId="1E5B41E3" w14:textId="0ED0512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1</w:t>
            </w:r>
          </w:p>
        </w:tc>
        <w:tc>
          <w:tcPr>
            <w:tcW w:w="796" w:type="dxa"/>
            <w:gridSpan w:val="2"/>
          </w:tcPr>
          <w:p w14:paraId="2DFB6CEB" w14:textId="02ECB08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9</w:t>
            </w:r>
          </w:p>
        </w:tc>
        <w:tc>
          <w:tcPr>
            <w:tcW w:w="699" w:type="dxa"/>
            <w:gridSpan w:val="2"/>
          </w:tcPr>
          <w:p w14:paraId="218E49D7" w14:textId="5C61606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6</w:t>
            </w:r>
          </w:p>
        </w:tc>
        <w:tc>
          <w:tcPr>
            <w:tcW w:w="657" w:type="dxa"/>
            <w:gridSpan w:val="2"/>
          </w:tcPr>
          <w:p w14:paraId="6AB3881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</w:tcPr>
          <w:p w14:paraId="04796D3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</w:tcPr>
          <w:p w14:paraId="415ED48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</w:tcPr>
          <w:p w14:paraId="6E0C362D" w14:textId="2F8594A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9</w:t>
            </w:r>
          </w:p>
        </w:tc>
      </w:tr>
      <w:tr w:rsidR="00E015C0" w:rsidRPr="00691135" w14:paraId="648C92A4" w14:textId="77777777" w:rsidTr="00585FED">
        <w:tc>
          <w:tcPr>
            <w:tcW w:w="896" w:type="dxa"/>
            <w:vMerge/>
          </w:tcPr>
          <w:p w14:paraId="13DCABA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13B1A72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2166E86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1C6C71EE" w14:textId="0B905EE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65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03ED76DB" w14:textId="64BF5D5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1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47F56A14" w14:textId="3B4E0F2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1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2CF355C9" w14:textId="65DC694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62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0E2ED5AA" w14:textId="4A827A7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0</w:t>
            </w: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35C7A5D6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4731DCBB" w14:textId="351E749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4</w:t>
            </w: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5EEDD18A" w14:textId="7EAA142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8</w:t>
            </w:r>
          </w:p>
        </w:tc>
      </w:tr>
      <w:tr w:rsidR="00E015C0" w:rsidRPr="00691135" w14:paraId="2E0F0293" w14:textId="77777777" w:rsidTr="00585FED">
        <w:tc>
          <w:tcPr>
            <w:tcW w:w="896" w:type="dxa"/>
            <w:vMerge/>
          </w:tcPr>
          <w:p w14:paraId="7FE292EA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322B061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37951CD6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58B50FC6" w14:textId="3C94CEF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30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6E8002F9" w14:textId="075B681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2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3FFF045E" w14:textId="7B1C37A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55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35575201" w14:textId="4B1EE3F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48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71F1D19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650391C2" w14:textId="128E0DA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48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54FBA6F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5540B28F" w14:textId="49C5BAC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51</w:t>
            </w:r>
          </w:p>
        </w:tc>
      </w:tr>
      <w:tr w:rsidR="00E015C0" w:rsidRPr="00691135" w14:paraId="376D21FC" w14:textId="77777777" w:rsidTr="00585FED">
        <w:tc>
          <w:tcPr>
            <w:tcW w:w="896" w:type="dxa"/>
            <w:vMerge/>
            <w:tcBorders>
              <w:bottom w:val="single" w:sz="12" w:space="0" w:color="auto"/>
            </w:tcBorders>
          </w:tcPr>
          <w:p w14:paraId="10E2871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12" w:space="0" w:color="auto"/>
            </w:tcBorders>
          </w:tcPr>
          <w:p w14:paraId="5D652DF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12" w:space="0" w:color="auto"/>
            </w:tcBorders>
          </w:tcPr>
          <w:p w14:paraId="0DA1F1F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12" w:space="0" w:color="auto"/>
            </w:tcBorders>
          </w:tcPr>
          <w:p w14:paraId="4CFDEA95" w14:textId="33D4521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2.22</w:t>
            </w:r>
          </w:p>
        </w:tc>
        <w:tc>
          <w:tcPr>
            <w:tcW w:w="694" w:type="dxa"/>
            <w:gridSpan w:val="2"/>
            <w:tcBorders>
              <w:bottom w:val="single" w:sz="12" w:space="0" w:color="auto"/>
            </w:tcBorders>
          </w:tcPr>
          <w:p w14:paraId="18CC6D45" w14:textId="352AFB7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10</w:t>
            </w: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</w:tcPr>
          <w:p w14:paraId="7588B00D" w14:textId="6FDA975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5.24</w:t>
            </w:r>
          </w:p>
        </w:tc>
        <w:tc>
          <w:tcPr>
            <w:tcW w:w="699" w:type="dxa"/>
            <w:gridSpan w:val="2"/>
            <w:tcBorders>
              <w:bottom w:val="single" w:sz="12" w:space="0" w:color="auto"/>
            </w:tcBorders>
          </w:tcPr>
          <w:p w14:paraId="17D6E793" w14:textId="2FEDB82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8.38</w:t>
            </w:r>
          </w:p>
        </w:tc>
        <w:tc>
          <w:tcPr>
            <w:tcW w:w="657" w:type="dxa"/>
            <w:gridSpan w:val="2"/>
            <w:tcBorders>
              <w:bottom w:val="single" w:sz="12" w:space="0" w:color="auto"/>
            </w:tcBorders>
          </w:tcPr>
          <w:p w14:paraId="2A7EA7D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12" w:space="0" w:color="auto"/>
            </w:tcBorders>
          </w:tcPr>
          <w:p w14:paraId="57F9370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12" w:space="0" w:color="auto"/>
            </w:tcBorders>
          </w:tcPr>
          <w:p w14:paraId="0EC1A8B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12" w:space="0" w:color="auto"/>
            </w:tcBorders>
          </w:tcPr>
          <w:p w14:paraId="36716644" w14:textId="4DBF9E0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5.24</w:t>
            </w:r>
          </w:p>
        </w:tc>
      </w:tr>
      <w:tr w:rsidR="00E015C0" w:rsidRPr="00691135" w14:paraId="4C1FB70B" w14:textId="77777777" w:rsidTr="00585FED">
        <w:tc>
          <w:tcPr>
            <w:tcW w:w="896" w:type="dxa"/>
            <w:vMerge w:val="restart"/>
            <w:tcBorders>
              <w:top w:val="single" w:sz="12" w:space="0" w:color="auto"/>
            </w:tcBorders>
            <w:textDirection w:val="btLr"/>
          </w:tcPr>
          <w:p w14:paraId="70BD8DD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slow  walking</w:t>
            </w:r>
            <w:proofErr w:type="gramEnd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speed</w:t>
            </w:r>
          </w:p>
          <w:p w14:paraId="32F88F3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SWS)</w:t>
            </w:r>
          </w:p>
        </w:tc>
        <w:tc>
          <w:tcPr>
            <w:tcW w:w="771" w:type="dxa"/>
            <w:vMerge w:val="restart"/>
            <w:tcBorders>
              <w:top w:val="single" w:sz="12" w:space="0" w:color="auto"/>
            </w:tcBorders>
            <w:textDirection w:val="btLr"/>
          </w:tcPr>
          <w:p w14:paraId="049BC7F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</w:tcBorders>
          </w:tcPr>
          <w:p w14:paraId="6752258A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669" w:type="dxa"/>
            <w:gridSpan w:val="2"/>
            <w:tcBorders>
              <w:top w:val="single" w:sz="12" w:space="0" w:color="auto"/>
            </w:tcBorders>
          </w:tcPr>
          <w:p w14:paraId="2F7846C0" w14:textId="2280097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5.01</w:t>
            </w:r>
          </w:p>
        </w:tc>
        <w:tc>
          <w:tcPr>
            <w:tcW w:w="694" w:type="dxa"/>
            <w:gridSpan w:val="2"/>
            <w:tcBorders>
              <w:top w:val="single" w:sz="12" w:space="0" w:color="auto"/>
            </w:tcBorders>
          </w:tcPr>
          <w:p w14:paraId="557719CA" w14:textId="441D349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91</w:t>
            </w:r>
          </w:p>
        </w:tc>
        <w:tc>
          <w:tcPr>
            <w:tcW w:w="796" w:type="dxa"/>
            <w:gridSpan w:val="2"/>
            <w:tcBorders>
              <w:top w:val="single" w:sz="12" w:space="0" w:color="auto"/>
            </w:tcBorders>
          </w:tcPr>
          <w:p w14:paraId="5525417C" w14:textId="65A62E2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78</w:t>
            </w:r>
          </w:p>
        </w:tc>
        <w:tc>
          <w:tcPr>
            <w:tcW w:w="699" w:type="dxa"/>
            <w:gridSpan w:val="2"/>
            <w:tcBorders>
              <w:top w:val="single" w:sz="12" w:space="0" w:color="auto"/>
            </w:tcBorders>
          </w:tcPr>
          <w:p w14:paraId="114E097E" w14:textId="1017514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7.65</w:t>
            </w:r>
          </w:p>
        </w:tc>
        <w:tc>
          <w:tcPr>
            <w:tcW w:w="657" w:type="dxa"/>
            <w:gridSpan w:val="2"/>
            <w:tcBorders>
              <w:top w:val="single" w:sz="12" w:space="0" w:color="auto"/>
            </w:tcBorders>
          </w:tcPr>
          <w:p w14:paraId="79CED946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12" w:space="0" w:color="auto"/>
            </w:tcBorders>
          </w:tcPr>
          <w:p w14:paraId="0F723C9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12" w:space="0" w:color="auto"/>
            </w:tcBorders>
          </w:tcPr>
          <w:p w14:paraId="2C8BC89F" w14:textId="5B95F90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22</w:t>
            </w:r>
          </w:p>
        </w:tc>
        <w:tc>
          <w:tcPr>
            <w:tcW w:w="1033" w:type="dxa"/>
            <w:gridSpan w:val="2"/>
            <w:tcBorders>
              <w:top w:val="single" w:sz="12" w:space="0" w:color="auto"/>
            </w:tcBorders>
          </w:tcPr>
          <w:p w14:paraId="099C4C17" w14:textId="1732AF4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00</w:t>
            </w:r>
          </w:p>
        </w:tc>
      </w:tr>
      <w:tr w:rsidR="00E015C0" w:rsidRPr="00691135" w14:paraId="2792C128" w14:textId="77777777" w:rsidTr="00585FED">
        <w:tc>
          <w:tcPr>
            <w:tcW w:w="896" w:type="dxa"/>
            <w:vMerge/>
          </w:tcPr>
          <w:p w14:paraId="77BDECA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</w:tcPr>
          <w:p w14:paraId="4C2D6DD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05DC4FA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9" w:type="dxa"/>
            <w:gridSpan w:val="2"/>
          </w:tcPr>
          <w:p w14:paraId="6E1C5803" w14:textId="03568DA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04</w:t>
            </w:r>
          </w:p>
        </w:tc>
        <w:tc>
          <w:tcPr>
            <w:tcW w:w="694" w:type="dxa"/>
            <w:gridSpan w:val="2"/>
          </w:tcPr>
          <w:p w14:paraId="6FE7FB53" w14:textId="343EF3D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67</w:t>
            </w:r>
          </w:p>
        </w:tc>
        <w:tc>
          <w:tcPr>
            <w:tcW w:w="796" w:type="dxa"/>
            <w:gridSpan w:val="2"/>
          </w:tcPr>
          <w:p w14:paraId="31A19A8F" w14:textId="034CDE7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68</w:t>
            </w:r>
          </w:p>
        </w:tc>
        <w:tc>
          <w:tcPr>
            <w:tcW w:w="699" w:type="dxa"/>
            <w:gridSpan w:val="2"/>
          </w:tcPr>
          <w:p w14:paraId="1FB34016" w14:textId="079E646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69</w:t>
            </w:r>
          </w:p>
        </w:tc>
        <w:tc>
          <w:tcPr>
            <w:tcW w:w="657" w:type="dxa"/>
            <w:gridSpan w:val="2"/>
          </w:tcPr>
          <w:p w14:paraId="3AAE413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</w:tcPr>
          <w:p w14:paraId="4A07CD4A" w14:textId="31D0773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68</w:t>
            </w:r>
          </w:p>
        </w:tc>
        <w:tc>
          <w:tcPr>
            <w:tcW w:w="699" w:type="dxa"/>
            <w:gridSpan w:val="2"/>
          </w:tcPr>
          <w:p w14:paraId="285B7D9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</w:tcPr>
          <w:p w14:paraId="58ED6D9B" w14:textId="50D36BB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6.18</w:t>
            </w:r>
          </w:p>
        </w:tc>
      </w:tr>
      <w:tr w:rsidR="00E015C0" w:rsidRPr="00691135" w14:paraId="5337DB8D" w14:textId="77777777" w:rsidTr="00585FED">
        <w:tc>
          <w:tcPr>
            <w:tcW w:w="896" w:type="dxa"/>
            <w:vMerge/>
          </w:tcPr>
          <w:p w14:paraId="4408D9F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</w:tcPr>
          <w:p w14:paraId="229DFE8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2239F37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76EFB1DF" w14:textId="735E01F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9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243E943F" w14:textId="5069690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5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0FC9F135" w14:textId="2DD63C9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2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51373A32" w14:textId="0EDEF5E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8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4EC075F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487B655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40EBB32A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2D453610" w14:textId="1A8D37C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12</w:t>
            </w:r>
          </w:p>
        </w:tc>
      </w:tr>
      <w:tr w:rsidR="00E015C0" w:rsidRPr="00691135" w14:paraId="24378317" w14:textId="77777777" w:rsidTr="00585FED">
        <w:tc>
          <w:tcPr>
            <w:tcW w:w="896" w:type="dxa"/>
            <w:vMerge/>
          </w:tcPr>
          <w:p w14:paraId="20EEA4F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7E3B4B0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43BB422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4234EFDF" w14:textId="690FDA3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.60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01E6E6B6" w14:textId="6487A0E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37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122D7B3C" w14:textId="7500341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75DD593B" w14:textId="1C78453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49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47B5124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088A687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40D73636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1B47954E" w14:textId="5E0D893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0.93</w:t>
            </w:r>
          </w:p>
        </w:tc>
      </w:tr>
      <w:tr w:rsidR="00E015C0" w:rsidRPr="00691135" w14:paraId="28558779" w14:textId="77777777" w:rsidTr="00585FED">
        <w:tc>
          <w:tcPr>
            <w:tcW w:w="896" w:type="dxa"/>
            <w:vMerge/>
          </w:tcPr>
          <w:p w14:paraId="00ACD43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0155E0B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569A1F0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3C5E5D9D" w14:textId="787E30C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56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71A41E85" w14:textId="03E3271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9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4033CBE7" w14:textId="1003BC3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73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1E2232DD" w14:textId="4920F27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77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210608E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7F8F42E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360592D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0EDF51E5" w14:textId="36A0927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73</w:t>
            </w:r>
          </w:p>
        </w:tc>
      </w:tr>
      <w:tr w:rsidR="00E015C0" w:rsidRPr="00691135" w14:paraId="0EEB7165" w14:textId="77777777" w:rsidTr="00585FED">
        <w:tc>
          <w:tcPr>
            <w:tcW w:w="896" w:type="dxa"/>
            <w:vMerge/>
          </w:tcPr>
          <w:p w14:paraId="743AF92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1575695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545636F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52709C05" w14:textId="1C2135A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95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0A86B8AF" w14:textId="0B3A30D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2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6D67D216" w14:textId="50F70C6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6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42F37EE4" w14:textId="2ADC134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70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1257D60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4EBBC02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13C6CB8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4C7A67C3" w14:textId="57DC956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6</w:t>
            </w:r>
          </w:p>
        </w:tc>
      </w:tr>
      <w:tr w:rsidR="00E015C0" w:rsidRPr="00691135" w14:paraId="44E85E91" w14:textId="77777777" w:rsidTr="00585FED">
        <w:tc>
          <w:tcPr>
            <w:tcW w:w="896" w:type="dxa"/>
            <w:vMerge/>
          </w:tcPr>
          <w:p w14:paraId="7969E31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extDirection w:val="btLr"/>
          </w:tcPr>
          <w:p w14:paraId="6E39DA6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3C7D3ED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</w:tcPr>
          <w:p w14:paraId="35602FD5" w14:textId="411423E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12</w:t>
            </w:r>
          </w:p>
        </w:tc>
        <w:tc>
          <w:tcPr>
            <w:tcW w:w="694" w:type="dxa"/>
            <w:gridSpan w:val="2"/>
          </w:tcPr>
          <w:p w14:paraId="2BDFD32F" w14:textId="451E459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5</w:t>
            </w:r>
          </w:p>
        </w:tc>
        <w:tc>
          <w:tcPr>
            <w:tcW w:w="796" w:type="dxa"/>
            <w:gridSpan w:val="2"/>
          </w:tcPr>
          <w:p w14:paraId="44B58432" w14:textId="30A4BE0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4</w:t>
            </w:r>
          </w:p>
        </w:tc>
        <w:tc>
          <w:tcPr>
            <w:tcW w:w="699" w:type="dxa"/>
            <w:gridSpan w:val="2"/>
          </w:tcPr>
          <w:p w14:paraId="029D4F01" w14:textId="35DAEDA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82</w:t>
            </w:r>
          </w:p>
        </w:tc>
        <w:tc>
          <w:tcPr>
            <w:tcW w:w="657" w:type="dxa"/>
            <w:gridSpan w:val="2"/>
          </w:tcPr>
          <w:p w14:paraId="67EC8EDC" w14:textId="53B731E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6</w:t>
            </w:r>
          </w:p>
        </w:tc>
        <w:tc>
          <w:tcPr>
            <w:tcW w:w="681" w:type="dxa"/>
            <w:gridSpan w:val="2"/>
          </w:tcPr>
          <w:p w14:paraId="79318249" w14:textId="3A6F305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8</w:t>
            </w:r>
          </w:p>
        </w:tc>
        <w:tc>
          <w:tcPr>
            <w:tcW w:w="699" w:type="dxa"/>
            <w:gridSpan w:val="2"/>
          </w:tcPr>
          <w:p w14:paraId="7B601EBB" w14:textId="0643E03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2</w:t>
            </w:r>
          </w:p>
        </w:tc>
        <w:tc>
          <w:tcPr>
            <w:tcW w:w="1033" w:type="dxa"/>
            <w:gridSpan w:val="2"/>
          </w:tcPr>
          <w:p w14:paraId="3187E1A6" w14:textId="4891E7B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5</w:t>
            </w:r>
          </w:p>
        </w:tc>
      </w:tr>
      <w:tr w:rsidR="00E015C0" w:rsidRPr="00691135" w14:paraId="10BBA307" w14:textId="77777777" w:rsidTr="00585FED">
        <w:tc>
          <w:tcPr>
            <w:tcW w:w="896" w:type="dxa"/>
            <w:vMerge/>
          </w:tcPr>
          <w:p w14:paraId="2180C28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63B3BDC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0184B4D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1C5B87AE" w14:textId="3CB245C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4.04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5B1985DF" w14:textId="4617DBE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8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7D31B4F2" w14:textId="3B1A621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46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76F793A8" w14:textId="7E30EC0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93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12E89BE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00B0C65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18B64CB4" w14:textId="2DD4B98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80</w:t>
            </w: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24A95F59" w14:textId="6B38DDA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13</w:t>
            </w:r>
          </w:p>
        </w:tc>
      </w:tr>
      <w:tr w:rsidR="00E015C0" w:rsidRPr="00691135" w14:paraId="33541F2C" w14:textId="77777777" w:rsidTr="00585FED">
        <w:tc>
          <w:tcPr>
            <w:tcW w:w="896" w:type="dxa"/>
            <w:vMerge/>
          </w:tcPr>
          <w:p w14:paraId="0969FC8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420992F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045897C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4D538EA1" w14:textId="1E2B127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69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55C2FDA3" w14:textId="7E70ED7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0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34894256" w14:textId="0C31648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6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10C2BB35" w14:textId="39233B6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1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19948B3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72AC8D5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60B7722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78A37F35" w14:textId="7FF872E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6</w:t>
            </w:r>
          </w:p>
        </w:tc>
      </w:tr>
      <w:tr w:rsidR="00E015C0" w:rsidRPr="00691135" w14:paraId="1DFD53A2" w14:textId="77777777" w:rsidTr="00585FED">
        <w:tc>
          <w:tcPr>
            <w:tcW w:w="896" w:type="dxa"/>
            <w:vMerge/>
          </w:tcPr>
          <w:p w14:paraId="3D3CABA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extDirection w:val="btLr"/>
          </w:tcPr>
          <w:p w14:paraId="5B93241A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36DCD6E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</w:tcPr>
          <w:p w14:paraId="4DDDEF22" w14:textId="756F79A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63</w:t>
            </w:r>
          </w:p>
        </w:tc>
        <w:tc>
          <w:tcPr>
            <w:tcW w:w="694" w:type="dxa"/>
            <w:gridSpan w:val="2"/>
          </w:tcPr>
          <w:p w14:paraId="512C62FC" w14:textId="1993959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9</w:t>
            </w:r>
          </w:p>
        </w:tc>
        <w:tc>
          <w:tcPr>
            <w:tcW w:w="796" w:type="dxa"/>
            <w:gridSpan w:val="2"/>
          </w:tcPr>
          <w:p w14:paraId="2EDE30F2" w14:textId="0A81722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1</w:t>
            </w:r>
          </w:p>
        </w:tc>
        <w:tc>
          <w:tcPr>
            <w:tcW w:w="699" w:type="dxa"/>
            <w:gridSpan w:val="2"/>
          </w:tcPr>
          <w:p w14:paraId="1D086DC3" w14:textId="69CE14C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4</w:t>
            </w:r>
          </w:p>
        </w:tc>
        <w:tc>
          <w:tcPr>
            <w:tcW w:w="657" w:type="dxa"/>
            <w:gridSpan w:val="2"/>
          </w:tcPr>
          <w:p w14:paraId="67678E0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</w:tcPr>
          <w:p w14:paraId="0ABFB71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</w:tcPr>
          <w:p w14:paraId="77E001C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</w:tcPr>
          <w:p w14:paraId="67B175B3" w14:textId="2482F36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1</w:t>
            </w:r>
          </w:p>
        </w:tc>
      </w:tr>
      <w:tr w:rsidR="00E015C0" w:rsidRPr="00691135" w14:paraId="2F5A31BD" w14:textId="77777777" w:rsidTr="00585FED">
        <w:tc>
          <w:tcPr>
            <w:tcW w:w="896" w:type="dxa"/>
            <w:vMerge/>
          </w:tcPr>
          <w:p w14:paraId="1A7E2E2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75BCEF1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6C2C772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6AEA9B6F" w14:textId="5099E3A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5.71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00E314EB" w14:textId="562BD72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0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22A62C74" w14:textId="44BECBB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75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5C0410A4" w14:textId="5CE036F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80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22FF594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390FE38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3198DF34" w14:textId="4B41434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7</w:t>
            </w: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50B79EF6" w14:textId="23C1745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46</w:t>
            </w:r>
          </w:p>
        </w:tc>
      </w:tr>
      <w:tr w:rsidR="00E015C0" w:rsidRPr="00691135" w14:paraId="261E9DD6" w14:textId="77777777" w:rsidTr="00585FED">
        <w:tc>
          <w:tcPr>
            <w:tcW w:w="896" w:type="dxa"/>
            <w:vMerge/>
          </w:tcPr>
          <w:p w14:paraId="3232E87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660DF28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401E0D3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22048E4C" w14:textId="3ABECF7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7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5BECFD12" w14:textId="4559D31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5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2DB58770" w14:textId="07BC965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12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28199CBF" w14:textId="68E10EC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39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799F02A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6436CF5C" w14:textId="2509489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5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25BDE9E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01C2B822" w14:textId="42613FD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24</w:t>
            </w:r>
          </w:p>
        </w:tc>
      </w:tr>
      <w:tr w:rsidR="00E015C0" w:rsidRPr="00691135" w14:paraId="3A94C990" w14:textId="77777777" w:rsidTr="00585FED">
        <w:tc>
          <w:tcPr>
            <w:tcW w:w="896" w:type="dxa"/>
            <w:vMerge/>
            <w:tcBorders>
              <w:bottom w:val="single" w:sz="12" w:space="0" w:color="auto"/>
            </w:tcBorders>
          </w:tcPr>
          <w:p w14:paraId="7F99D80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12" w:space="0" w:color="auto"/>
            </w:tcBorders>
          </w:tcPr>
          <w:p w14:paraId="4C01B21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12" w:space="0" w:color="auto"/>
            </w:tcBorders>
          </w:tcPr>
          <w:p w14:paraId="781976D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12" w:space="0" w:color="auto"/>
            </w:tcBorders>
          </w:tcPr>
          <w:p w14:paraId="0F24A2CF" w14:textId="42EB699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6.70</w:t>
            </w:r>
          </w:p>
        </w:tc>
        <w:tc>
          <w:tcPr>
            <w:tcW w:w="694" w:type="dxa"/>
            <w:gridSpan w:val="2"/>
            <w:tcBorders>
              <w:bottom w:val="single" w:sz="12" w:space="0" w:color="auto"/>
            </w:tcBorders>
          </w:tcPr>
          <w:p w14:paraId="03F009B2" w14:textId="23D3CB2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62</w:t>
            </w: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</w:tcPr>
          <w:p w14:paraId="2AB09602" w14:textId="15375B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6.56</w:t>
            </w:r>
          </w:p>
        </w:tc>
        <w:tc>
          <w:tcPr>
            <w:tcW w:w="699" w:type="dxa"/>
            <w:gridSpan w:val="2"/>
            <w:tcBorders>
              <w:bottom w:val="single" w:sz="12" w:space="0" w:color="auto"/>
            </w:tcBorders>
          </w:tcPr>
          <w:p w14:paraId="537781DF" w14:textId="1CFFD8F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0.50</w:t>
            </w:r>
          </w:p>
        </w:tc>
        <w:tc>
          <w:tcPr>
            <w:tcW w:w="657" w:type="dxa"/>
            <w:gridSpan w:val="2"/>
            <w:tcBorders>
              <w:bottom w:val="single" w:sz="12" w:space="0" w:color="auto"/>
            </w:tcBorders>
          </w:tcPr>
          <w:p w14:paraId="2ABE3C3A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12" w:space="0" w:color="auto"/>
            </w:tcBorders>
          </w:tcPr>
          <w:p w14:paraId="5F194C5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bottom w:val="single" w:sz="12" w:space="0" w:color="auto"/>
            </w:tcBorders>
          </w:tcPr>
          <w:p w14:paraId="6892AC8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12" w:space="0" w:color="auto"/>
            </w:tcBorders>
          </w:tcPr>
          <w:p w14:paraId="5DF27C3B" w14:textId="1E32F67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6.56</w:t>
            </w:r>
          </w:p>
        </w:tc>
      </w:tr>
      <w:tr w:rsidR="00E015C0" w:rsidRPr="00691135" w14:paraId="4A2EDE2B" w14:textId="77777777" w:rsidTr="00585FED">
        <w:tc>
          <w:tcPr>
            <w:tcW w:w="896" w:type="dxa"/>
            <w:vMerge w:val="restart"/>
            <w:tcBorders>
              <w:top w:val="single" w:sz="12" w:space="0" w:color="auto"/>
            </w:tcBorders>
            <w:textDirection w:val="btLr"/>
          </w:tcPr>
          <w:p w14:paraId="790562E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walking with eyes closed (EC)</w:t>
            </w:r>
          </w:p>
        </w:tc>
        <w:tc>
          <w:tcPr>
            <w:tcW w:w="771" w:type="dxa"/>
            <w:vMerge w:val="restart"/>
            <w:tcBorders>
              <w:top w:val="single" w:sz="12" w:space="0" w:color="auto"/>
            </w:tcBorders>
            <w:textDirection w:val="btLr"/>
          </w:tcPr>
          <w:p w14:paraId="5EAFACE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</w:tcBorders>
          </w:tcPr>
          <w:p w14:paraId="1488FF4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669" w:type="dxa"/>
            <w:gridSpan w:val="2"/>
            <w:tcBorders>
              <w:top w:val="single" w:sz="12" w:space="0" w:color="auto"/>
            </w:tcBorders>
          </w:tcPr>
          <w:p w14:paraId="44346E57" w14:textId="4106B38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9.00</w:t>
            </w:r>
          </w:p>
        </w:tc>
        <w:tc>
          <w:tcPr>
            <w:tcW w:w="694" w:type="dxa"/>
            <w:gridSpan w:val="2"/>
            <w:tcBorders>
              <w:top w:val="single" w:sz="12" w:space="0" w:color="auto"/>
            </w:tcBorders>
          </w:tcPr>
          <w:p w14:paraId="66B6D73B" w14:textId="0B868F4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60</w:t>
            </w:r>
          </w:p>
        </w:tc>
        <w:tc>
          <w:tcPr>
            <w:tcW w:w="796" w:type="dxa"/>
            <w:gridSpan w:val="2"/>
            <w:tcBorders>
              <w:top w:val="single" w:sz="12" w:space="0" w:color="auto"/>
            </w:tcBorders>
          </w:tcPr>
          <w:p w14:paraId="0F6BDD5C" w14:textId="0D3F7F9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00</w:t>
            </w:r>
          </w:p>
        </w:tc>
        <w:tc>
          <w:tcPr>
            <w:tcW w:w="699" w:type="dxa"/>
            <w:gridSpan w:val="2"/>
            <w:tcBorders>
              <w:top w:val="single" w:sz="12" w:space="0" w:color="auto"/>
            </w:tcBorders>
          </w:tcPr>
          <w:p w14:paraId="3817CD9E" w14:textId="35652CE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4.40</w:t>
            </w:r>
          </w:p>
        </w:tc>
        <w:tc>
          <w:tcPr>
            <w:tcW w:w="657" w:type="dxa"/>
            <w:gridSpan w:val="2"/>
            <w:tcBorders>
              <w:top w:val="single" w:sz="12" w:space="0" w:color="auto"/>
            </w:tcBorders>
          </w:tcPr>
          <w:p w14:paraId="0437ECE9" w14:textId="0577539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12" w:space="0" w:color="auto"/>
            </w:tcBorders>
          </w:tcPr>
          <w:p w14:paraId="70885732" w14:textId="00C0D2B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27</w:t>
            </w:r>
          </w:p>
        </w:tc>
        <w:tc>
          <w:tcPr>
            <w:tcW w:w="699" w:type="dxa"/>
            <w:gridSpan w:val="2"/>
            <w:tcBorders>
              <w:top w:val="single" w:sz="12" w:space="0" w:color="auto"/>
            </w:tcBorders>
          </w:tcPr>
          <w:p w14:paraId="39860DFA" w14:textId="031A48E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85</w:t>
            </w:r>
          </w:p>
        </w:tc>
        <w:tc>
          <w:tcPr>
            <w:tcW w:w="1033" w:type="dxa"/>
            <w:gridSpan w:val="2"/>
            <w:tcBorders>
              <w:top w:val="single" w:sz="12" w:space="0" w:color="auto"/>
            </w:tcBorders>
          </w:tcPr>
          <w:p w14:paraId="66D3108D" w14:textId="36684C2D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.04</w:t>
            </w:r>
          </w:p>
        </w:tc>
      </w:tr>
      <w:tr w:rsidR="00E015C0" w:rsidRPr="00691135" w14:paraId="5A3F7BF5" w14:textId="77777777" w:rsidTr="00585FED">
        <w:tc>
          <w:tcPr>
            <w:tcW w:w="896" w:type="dxa"/>
            <w:vMerge/>
          </w:tcPr>
          <w:p w14:paraId="030DF58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</w:tcPr>
          <w:p w14:paraId="4990468E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3EEF969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9" w:type="dxa"/>
            <w:gridSpan w:val="2"/>
          </w:tcPr>
          <w:p w14:paraId="1E9227DB" w14:textId="1639FF1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07</w:t>
            </w:r>
          </w:p>
        </w:tc>
        <w:tc>
          <w:tcPr>
            <w:tcW w:w="694" w:type="dxa"/>
            <w:gridSpan w:val="2"/>
          </w:tcPr>
          <w:p w14:paraId="087224DC" w14:textId="2A79D2A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69</w:t>
            </w:r>
          </w:p>
        </w:tc>
        <w:tc>
          <w:tcPr>
            <w:tcW w:w="796" w:type="dxa"/>
            <w:gridSpan w:val="2"/>
          </w:tcPr>
          <w:p w14:paraId="1DFCD042" w14:textId="6DCBCB1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21</w:t>
            </w:r>
          </w:p>
        </w:tc>
        <w:tc>
          <w:tcPr>
            <w:tcW w:w="699" w:type="dxa"/>
            <w:gridSpan w:val="2"/>
          </w:tcPr>
          <w:p w14:paraId="06CE40A2" w14:textId="0926C23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4.74</w:t>
            </w:r>
          </w:p>
        </w:tc>
        <w:tc>
          <w:tcPr>
            <w:tcW w:w="657" w:type="dxa"/>
            <w:gridSpan w:val="2"/>
          </w:tcPr>
          <w:p w14:paraId="3192335C" w14:textId="2EF4752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</w:tcPr>
          <w:p w14:paraId="50C92637" w14:textId="700CAE2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8.88</w:t>
            </w:r>
          </w:p>
        </w:tc>
        <w:tc>
          <w:tcPr>
            <w:tcW w:w="699" w:type="dxa"/>
            <w:gridSpan w:val="2"/>
          </w:tcPr>
          <w:p w14:paraId="4FCBE4FF" w14:textId="3ADFCE6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17</w:t>
            </w:r>
          </w:p>
        </w:tc>
        <w:tc>
          <w:tcPr>
            <w:tcW w:w="1033" w:type="dxa"/>
            <w:gridSpan w:val="2"/>
          </w:tcPr>
          <w:p w14:paraId="5C1CDC62" w14:textId="4FB9C4D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8.09</w:t>
            </w:r>
          </w:p>
        </w:tc>
      </w:tr>
      <w:tr w:rsidR="00E015C0" w:rsidRPr="00691135" w14:paraId="0A31D27E" w14:textId="77777777" w:rsidTr="00585FED">
        <w:tc>
          <w:tcPr>
            <w:tcW w:w="896" w:type="dxa"/>
            <w:vMerge/>
          </w:tcPr>
          <w:p w14:paraId="5083567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</w:tcPr>
          <w:p w14:paraId="59992C1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643D107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41450860" w14:textId="4528D2C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15ACD80F" w14:textId="680FCD5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22E9677B" w14:textId="01329F4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6F339DB7" w14:textId="0E14662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0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2A3672FD" w14:textId="47F9DDE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4</w:t>
            </w: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05E610FB" w14:textId="540ACC3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4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6626221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5FF6629C" w14:textId="3D4FE5B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5</w:t>
            </w:r>
          </w:p>
        </w:tc>
      </w:tr>
      <w:tr w:rsidR="00E015C0" w:rsidRPr="00691135" w14:paraId="3B300FEC" w14:textId="77777777" w:rsidTr="00585FED">
        <w:tc>
          <w:tcPr>
            <w:tcW w:w="896" w:type="dxa"/>
            <w:vMerge/>
          </w:tcPr>
          <w:p w14:paraId="3464DAC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1C28F3A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6A1944A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2CFC330F" w14:textId="159D193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18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666CCBAF" w14:textId="105F243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76CED7CE" w14:textId="01ABE34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47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7839F4DD" w14:textId="0545DFD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36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6273CC3A" w14:textId="64A824C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0F6EB659" w14:textId="760EF54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61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25562FAD" w14:textId="36E59A7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766FD44A" w14:textId="7F814DC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.54</w:t>
            </w:r>
          </w:p>
        </w:tc>
      </w:tr>
      <w:tr w:rsidR="00E015C0" w:rsidRPr="00691135" w14:paraId="64CDF0CE" w14:textId="77777777" w:rsidTr="00585FED">
        <w:tc>
          <w:tcPr>
            <w:tcW w:w="896" w:type="dxa"/>
            <w:vMerge/>
          </w:tcPr>
          <w:p w14:paraId="3DDF9FE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47076D70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02FE44D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3C76B9C1" w14:textId="4A2A128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12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6FA2EBAD" w14:textId="623F965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20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58383F50" w14:textId="5E0BC86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00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00E1CD63" w14:textId="0513BBB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80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719102F6" w14:textId="0AB8651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632B99D1" w14:textId="4F53721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08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1AB8D54C" w14:textId="4F4C453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3FDB8D71" w14:textId="0E18C10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3.04</w:t>
            </w:r>
          </w:p>
        </w:tc>
      </w:tr>
      <w:tr w:rsidR="00E015C0" w:rsidRPr="00691135" w14:paraId="6E7958F7" w14:textId="77777777" w:rsidTr="00585FED">
        <w:tc>
          <w:tcPr>
            <w:tcW w:w="896" w:type="dxa"/>
            <w:vMerge/>
          </w:tcPr>
          <w:p w14:paraId="4B9BF6F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395F0DD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0EA1F6D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54FD8214" w14:textId="2BB4D24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3.73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7686C5B4" w14:textId="31C10585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3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2B5B8E6A" w14:textId="572EF3D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83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7273544B" w14:textId="3F4E80E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93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4D75AEA4" w14:textId="53A67E3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36B9AAE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0BDE849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729237F3" w14:textId="3D3DE90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83</w:t>
            </w:r>
          </w:p>
        </w:tc>
      </w:tr>
      <w:tr w:rsidR="00E015C0" w:rsidRPr="00691135" w14:paraId="040EEFB3" w14:textId="77777777" w:rsidTr="00585FED">
        <w:tc>
          <w:tcPr>
            <w:tcW w:w="896" w:type="dxa"/>
            <w:vMerge/>
          </w:tcPr>
          <w:p w14:paraId="4056E6F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extDirection w:val="btLr"/>
          </w:tcPr>
          <w:p w14:paraId="60E6F5C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176FDD04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</w:tcPr>
          <w:p w14:paraId="2B24EEF5" w14:textId="52F31B7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28</w:t>
            </w:r>
          </w:p>
        </w:tc>
        <w:tc>
          <w:tcPr>
            <w:tcW w:w="694" w:type="dxa"/>
            <w:gridSpan w:val="2"/>
          </w:tcPr>
          <w:p w14:paraId="397E9063" w14:textId="1C740D0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8</w:t>
            </w:r>
          </w:p>
        </w:tc>
        <w:tc>
          <w:tcPr>
            <w:tcW w:w="796" w:type="dxa"/>
            <w:gridSpan w:val="2"/>
          </w:tcPr>
          <w:p w14:paraId="4775E6B4" w14:textId="45A15D7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46</w:t>
            </w:r>
          </w:p>
        </w:tc>
        <w:tc>
          <w:tcPr>
            <w:tcW w:w="699" w:type="dxa"/>
            <w:gridSpan w:val="2"/>
          </w:tcPr>
          <w:p w14:paraId="11205ED6" w14:textId="41B44EC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3</w:t>
            </w:r>
          </w:p>
        </w:tc>
        <w:tc>
          <w:tcPr>
            <w:tcW w:w="657" w:type="dxa"/>
            <w:gridSpan w:val="2"/>
          </w:tcPr>
          <w:p w14:paraId="21E2EA3F" w14:textId="5E7502F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0</w:t>
            </w:r>
          </w:p>
        </w:tc>
        <w:tc>
          <w:tcPr>
            <w:tcW w:w="681" w:type="dxa"/>
            <w:gridSpan w:val="2"/>
          </w:tcPr>
          <w:p w14:paraId="194136B3" w14:textId="49FF41C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6</w:t>
            </w:r>
          </w:p>
        </w:tc>
        <w:tc>
          <w:tcPr>
            <w:tcW w:w="699" w:type="dxa"/>
            <w:gridSpan w:val="2"/>
          </w:tcPr>
          <w:p w14:paraId="75DC334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</w:tcPr>
          <w:p w14:paraId="1BA7810F" w14:textId="5967BBB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7</w:t>
            </w:r>
          </w:p>
        </w:tc>
      </w:tr>
      <w:tr w:rsidR="00E015C0" w:rsidRPr="00691135" w14:paraId="0CE61649" w14:textId="77777777" w:rsidTr="00585FED">
        <w:tc>
          <w:tcPr>
            <w:tcW w:w="896" w:type="dxa"/>
            <w:vMerge/>
          </w:tcPr>
          <w:p w14:paraId="4C0E51E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5C6A289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6FA44933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0B7A52B5" w14:textId="5370CCB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4.14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0C991EA5" w14:textId="42EFFAE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2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69394FD2" w14:textId="5A8C39F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80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56B807C0" w14:textId="50994D8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48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6D0E3022" w14:textId="629A7A9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54596AF5" w14:textId="64B77D2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27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0569145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2B3E378E" w14:textId="2E40B95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04</w:t>
            </w:r>
          </w:p>
        </w:tc>
      </w:tr>
      <w:tr w:rsidR="00E015C0" w:rsidRPr="00691135" w14:paraId="1A408FE4" w14:textId="77777777" w:rsidTr="00585FED">
        <w:tc>
          <w:tcPr>
            <w:tcW w:w="896" w:type="dxa"/>
            <w:vMerge/>
          </w:tcPr>
          <w:p w14:paraId="71F19DD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5D426C6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5846412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61D84D94" w14:textId="296A5C5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01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1A3F424D" w14:textId="6EC39FD9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4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07DF4D7B" w14:textId="5155BB2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4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1CAC226E" w14:textId="6B7DEFE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4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12B19906" w14:textId="2BEF675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2</w:t>
            </w: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42484476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69772F11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1C5594F7" w14:textId="60F442E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8</w:t>
            </w:r>
          </w:p>
        </w:tc>
      </w:tr>
      <w:tr w:rsidR="00E015C0" w:rsidRPr="00691135" w14:paraId="623F5677" w14:textId="77777777" w:rsidTr="00585FED">
        <w:tc>
          <w:tcPr>
            <w:tcW w:w="896" w:type="dxa"/>
            <w:vMerge/>
          </w:tcPr>
          <w:p w14:paraId="39DCCE3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extDirection w:val="btLr"/>
          </w:tcPr>
          <w:p w14:paraId="66E0944F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</w:tcPr>
          <w:p w14:paraId="50A6839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</w:tcPr>
          <w:p w14:paraId="21E83CB9" w14:textId="7064BFC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57</w:t>
            </w:r>
          </w:p>
        </w:tc>
        <w:tc>
          <w:tcPr>
            <w:tcW w:w="694" w:type="dxa"/>
            <w:gridSpan w:val="2"/>
          </w:tcPr>
          <w:p w14:paraId="1F1369D0" w14:textId="4225097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7</w:t>
            </w:r>
          </w:p>
        </w:tc>
        <w:tc>
          <w:tcPr>
            <w:tcW w:w="796" w:type="dxa"/>
            <w:gridSpan w:val="2"/>
          </w:tcPr>
          <w:p w14:paraId="46CF1340" w14:textId="46851B04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2</w:t>
            </w:r>
          </w:p>
        </w:tc>
        <w:tc>
          <w:tcPr>
            <w:tcW w:w="699" w:type="dxa"/>
            <w:gridSpan w:val="2"/>
          </w:tcPr>
          <w:p w14:paraId="11224B0E" w14:textId="06E1AC3A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8</w:t>
            </w:r>
          </w:p>
        </w:tc>
        <w:tc>
          <w:tcPr>
            <w:tcW w:w="657" w:type="dxa"/>
            <w:gridSpan w:val="2"/>
          </w:tcPr>
          <w:p w14:paraId="6BA61287" w14:textId="6CE5AF12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6</w:t>
            </w:r>
          </w:p>
        </w:tc>
        <w:tc>
          <w:tcPr>
            <w:tcW w:w="681" w:type="dxa"/>
            <w:gridSpan w:val="2"/>
          </w:tcPr>
          <w:p w14:paraId="5D21B8F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99" w:type="dxa"/>
            <w:gridSpan w:val="2"/>
          </w:tcPr>
          <w:p w14:paraId="71C168D7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</w:tcPr>
          <w:p w14:paraId="23DFF825" w14:textId="66768B5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4</w:t>
            </w:r>
          </w:p>
        </w:tc>
      </w:tr>
      <w:tr w:rsidR="00E015C0" w:rsidRPr="00691135" w14:paraId="54DBBC69" w14:textId="77777777" w:rsidTr="00585FED">
        <w:tc>
          <w:tcPr>
            <w:tcW w:w="896" w:type="dxa"/>
            <w:vMerge/>
          </w:tcPr>
          <w:p w14:paraId="32E507D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  <w:textDirection w:val="btLr"/>
          </w:tcPr>
          <w:p w14:paraId="1769CF0B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auto"/>
            </w:tcBorders>
          </w:tcPr>
          <w:p w14:paraId="5138A4F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9" w:type="dxa"/>
            <w:gridSpan w:val="2"/>
            <w:tcBorders>
              <w:bottom w:val="single" w:sz="8" w:space="0" w:color="auto"/>
            </w:tcBorders>
          </w:tcPr>
          <w:p w14:paraId="524D4E8E" w14:textId="641F320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4.38</w:t>
            </w:r>
          </w:p>
        </w:tc>
        <w:tc>
          <w:tcPr>
            <w:tcW w:w="694" w:type="dxa"/>
            <w:gridSpan w:val="2"/>
            <w:tcBorders>
              <w:bottom w:val="single" w:sz="8" w:space="0" w:color="auto"/>
            </w:tcBorders>
          </w:tcPr>
          <w:p w14:paraId="051DC558" w14:textId="656E44AB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9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62286F1F" w14:textId="106AD37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73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443BF445" w14:textId="22A73916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36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4B16C62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43BC536E" w14:textId="3508A73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01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2AD9829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7572EC2F" w14:textId="1D7EDF8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87</w:t>
            </w:r>
          </w:p>
        </w:tc>
      </w:tr>
      <w:tr w:rsidR="00E015C0" w:rsidRPr="00691135" w14:paraId="19BF76D0" w14:textId="77777777" w:rsidTr="00585FED">
        <w:tc>
          <w:tcPr>
            <w:tcW w:w="896" w:type="dxa"/>
            <w:vMerge/>
          </w:tcPr>
          <w:p w14:paraId="0CD7F33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</w:tcBorders>
            <w:textDirection w:val="btLr"/>
          </w:tcPr>
          <w:p w14:paraId="539A747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</w:tcPr>
          <w:p w14:paraId="67732A95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9" w:type="dxa"/>
            <w:gridSpan w:val="2"/>
            <w:tcBorders>
              <w:top w:val="single" w:sz="8" w:space="0" w:color="auto"/>
            </w:tcBorders>
          </w:tcPr>
          <w:p w14:paraId="698C2F75" w14:textId="1BCE270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63</w:t>
            </w:r>
          </w:p>
        </w:tc>
        <w:tc>
          <w:tcPr>
            <w:tcW w:w="694" w:type="dxa"/>
            <w:gridSpan w:val="2"/>
            <w:tcBorders>
              <w:top w:val="single" w:sz="8" w:space="0" w:color="auto"/>
            </w:tcBorders>
          </w:tcPr>
          <w:p w14:paraId="48359428" w14:textId="7ACB6FC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3</w:t>
            </w:r>
          </w:p>
        </w:tc>
        <w:tc>
          <w:tcPr>
            <w:tcW w:w="796" w:type="dxa"/>
            <w:gridSpan w:val="2"/>
            <w:tcBorders>
              <w:top w:val="single" w:sz="8" w:space="0" w:color="auto"/>
            </w:tcBorders>
          </w:tcPr>
          <w:p w14:paraId="4A81B04D" w14:textId="779AC248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3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6C5557C8" w14:textId="731E5271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72</w:t>
            </w:r>
          </w:p>
        </w:tc>
        <w:tc>
          <w:tcPr>
            <w:tcW w:w="657" w:type="dxa"/>
            <w:gridSpan w:val="2"/>
            <w:tcBorders>
              <w:top w:val="single" w:sz="8" w:space="0" w:color="auto"/>
            </w:tcBorders>
          </w:tcPr>
          <w:p w14:paraId="21157D62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8" w:space="0" w:color="auto"/>
            </w:tcBorders>
          </w:tcPr>
          <w:p w14:paraId="5077D777" w14:textId="79A07DF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22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</w:tcBorders>
          </w:tcPr>
          <w:p w14:paraId="2091D948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auto"/>
            </w:tcBorders>
          </w:tcPr>
          <w:p w14:paraId="16496BF6" w14:textId="106A63D0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27</w:t>
            </w:r>
          </w:p>
        </w:tc>
      </w:tr>
      <w:tr w:rsidR="00837910" w:rsidRPr="00691135" w14:paraId="07235014" w14:textId="77777777" w:rsidTr="00837910">
        <w:trPr>
          <w:gridAfter w:val="1"/>
          <w:wAfter w:w="48" w:type="dxa"/>
        </w:trPr>
        <w:tc>
          <w:tcPr>
            <w:tcW w:w="896" w:type="dxa"/>
            <w:vMerge/>
          </w:tcPr>
          <w:p w14:paraId="613DD71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1" w:type="dxa"/>
            <w:vMerge/>
            <w:tcBorders>
              <w:bottom w:val="single" w:sz="8" w:space="0" w:color="auto"/>
            </w:tcBorders>
          </w:tcPr>
          <w:p w14:paraId="1C724D4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6" w:type="dxa"/>
            <w:tcBorders>
              <w:bottom w:val="single" w:sz="8" w:space="0" w:color="auto"/>
            </w:tcBorders>
          </w:tcPr>
          <w:p w14:paraId="680C4DAD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717" w:type="dxa"/>
            <w:gridSpan w:val="3"/>
            <w:tcBorders>
              <w:bottom w:val="single" w:sz="8" w:space="0" w:color="auto"/>
            </w:tcBorders>
          </w:tcPr>
          <w:p w14:paraId="6BE2C40B" w14:textId="4EBD23FE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8.96</w:t>
            </w:r>
          </w:p>
        </w:tc>
        <w:tc>
          <w:tcPr>
            <w:tcW w:w="646" w:type="dxa"/>
            <w:tcBorders>
              <w:bottom w:val="single" w:sz="8" w:space="0" w:color="auto"/>
            </w:tcBorders>
          </w:tcPr>
          <w:p w14:paraId="3B0CC35C" w14:textId="4205999C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03</w:t>
            </w:r>
          </w:p>
        </w:tc>
        <w:tc>
          <w:tcPr>
            <w:tcW w:w="796" w:type="dxa"/>
            <w:gridSpan w:val="2"/>
            <w:tcBorders>
              <w:bottom w:val="single" w:sz="8" w:space="0" w:color="auto"/>
            </w:tcBorders>
          </w:tcPr>
          <w:p w14:paraId="73AF6E45" w14:textId="071C29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5.08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2C2642B5" w14:textId="5E6F690F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8.13</w:t>
            </w:r>
          </w:p>
        </w:tc>
        <w:tc>
          <w:tcPr>
            <w:tcW w:w="657" w:type="dxa"/>
            <w:gridSpan w:val="2"/>
            <w:tcBorders>
              <w:bottom w:val="single" w:sz="8" w:space="0" w:color="auto"/>
            </w:tcBorders>
          </w:tcPr>
          <w:p w14:paraId="52D9D3F9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8" w:space="0" w:color="auto"/>
            </w:tcBorders>
          </w:tcPr>
          <w:p w14:paraId="09A5D678" w14:textId="6D4DABC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93</w:t>
            </w:r>
          </w:p>
        </w:tc>
        <w:tc>
          <w:tcPr>
            <w:tcW w:w="699" w:type="dxa"/>
            <w:gridSpan w:val="2"/>
            <w:tcBorders>
              <w:bottom w:val="single" w:sz="8" w:space="0" w:color="auto"/>
            </w:tcBorders>
          </w:tcPr>
          <w:p w14:paraId="3A21795C" w14:textId="77777777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33" w:type="dxa"/>
            <w:gridSpan w:val="2"/>
            <w:tcBorders>
              <w:bottom w:val="single" w:sz="8" w:space="0" w:color="auto"/>
            </w:tcBorders>
          </w:tcPr>
          <w:p w14:paraId="31398801" w14:textId="57C35BA3" w:rsidR="00837910" w:rsidRPr="00691135" w:rsidRDefault="00837910" w:rsidP="0083791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5.01</w:t>
            </w:r>
          </w:p>
        </w:tc>
      </w:tr>
    </w:tbl>
    <w:p w14:paraId="70C3CE34" w14:textId="77777777" w:rsidR="007A5E4E" w:rsidRPr="00691135" w:rsidRDefault="007A5E4E" w:rsidP="007A5E4E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</w:p>
    <w:p w14:paraId="22CA90E9" w14:textId="472C4BE8" w:rsidR="007A5E4E" w:rsidRPr="00691135" w:rsidRDefault="003338BC" w:rsidP="00105718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2124" w:hanging="2120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suppl. </w:t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3</w:t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:</w:t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105718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MDC and </w:t>
      </w:r>
      <w:r w:rsidR="007A5E4E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MCID analysis outcomes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 for patients with bilateral vestibulopathy</w:t>
      </w:r>
    </w:p>
    <w:p w14:paraId="50260366" w14:textId="7C941FB7" w:rsidR="007A5E4E" w:rsidRPr="00691135" w:rsidRDefault="007A5E4E" w:rsidP="003338BC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2124" w:hanging="1417"/>
        <w:jc w:val="both"/>
        <w:rPr>
          <w:rFonts w:cs="Arial"/>
          <w:i/>
          <w:i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lastRenderedPageBreak/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3338BC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color w:val="000000" w:themeColor="text1"/>
          <w:sz w:val="20"/>
          <w:szCs w:val="20"/>
          <w:lang w:val="en-US"/>
        </w:rPr>
        <w:t xml:space="preserve">Distribution-based MCID estimates are reported for small (0.2 × SD), medium (0.5 × SD), and large (0.8 × SD) effect sizes. Anchor-based estimates are included only if the correlation coefficient </w:t>
      </w:r>
      <m:oMath>
        <m:r>
          <w:rPr>
            <w:rFonts w:ascii="Cambria Math" w:hAnsi="Cambria Math" w:cs="Arial"/>
            <w:color w:val="000000" w:themeColor="text1"/>
            <w:sz w:val="20"/>
            <w:szCs w:val="20"/>
            <w:lang w:val="en-US"/>
          </w:rPr>
          <m:t>|r|</m:t>
        </m:r>
      </m:oMath>
      <w:r w:rsidRPr="00691135">
        <w:rPr>
          <w:rFonts w:cs="Arial"/>
          <w:color w:val="000000" w:themeColor="text1"/>
          <w:sz w:val="20"/>
          <w:szCs w:val="20"/>
          <w:lang w:val="en-US"/>
        </w:rPr>
        <w:t xml:space="preserve"> &gt; 0.3. Triangulated estimates were calculated as the average of the medium effect size distribution-based MCID and anchor-based estimates from FGA, FES-I, and PCS-12</w:t>
      </w:r>
      <w:r w:rsidR="00105718" w:rsidRPr="00691135">
        <w:rPr>
          <w:rFonts w:cs="Arial"/>
          <w:color w:val="000000" w:themeColor="text1"/>
          <w:sz w:val="20"/>
          <w:szCs w:val="20"/>
          <w:lang w:val="en-US"/>
        </w:rPr>
        <w:t xml:space="preserve">. Triangulated estimates are highlighted in bold; if the </w:t>
      </w:r>
      <w:r w:rsidR="00E015C0" w:rsidRPr="00691135">
        <w:rPr>
          <w:rFonts w:cs="Arial"/>
          <w:color w:val="000000" w:themeColor="text1"/>
          <w:sz w:val="20"/>
          <w:szCs w:val="20"/>
          <w:lang w:val="en-US"/>
        </w:rPr>
        <w:t>MDC</w:t>
      </w:r>
      <w:r w:rsidR="00105718" w:rsidRPr="00691135">
        <w:rPr>
          <w:rFonts w:cs="Arial"/>
          <w:color w:val="000000" w:themeColor="text1"/>
          <w:sz w:val="20"/>
          <w:szCs w:val="20"/>
          <w:lang w:val="en-US"/>
        </w:rPr>
        <w:t xml:space="preserve"> exceeds the triangulated estimate, the </w:t>
      </w:r>
      <w:r w:rsidR="00E015C0" w:rsidRPr="00691135">
        <w:rPr>
          <w:rFonts w:cs="Arial"/>
          <w:color w:val="000000" w:themeColor="text1"/>
          <w:sz w:val="20"/>
          <w:szCs w:val="20"/>
          <w:lang w:val="en-US"/>
        </w:rPr>
        <w:t>MDC</w:t>
      </w:r>
      <w:r w:rsidR="00105718" w:rsidRPr="00691135">
        <w:rPr>
          <w:rFonts w:cs="Arial"/>
          <w:color w:val="000000" w:themeColor="text1"/>
          <w:sz w:val="20"/>
          <w:szCs w:val="20"/>
          <w:lang w:val="en-US"/>
        </w:rPr>
        <w:t xml:space="preserve"> is instead highlighted as the lower bound for clinically meaningful change.</w:t>
      </w:r>
      <w:r w:rsidRPr="00691135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Abbreviations: SD – standard deviation; FGA – functional gait assessment; FES-I – Falls Efficacy Scale-International; PCS-12 – physical component score of the short form health survey; vel – gait velocity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len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length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time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time; swing – swing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dsupp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double support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width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width; CV – coefficient of variation; ASYM – asymmetry; post. contr. – postural control</w:t>
      </w:r>
    </w:p>
    <w:p w14:paraId="366F286D" w14:textId="77777777" w:rsidR="00D46CCF" w:rsidRPr="00691135" w:rsidRDefault="00D46CCF" w:rsidP="003338BC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2124" w:hanging="1417"/>
        <w:jc w:val="both"/>
        <w:rPr>
          <w:rFonts w:cs="Arial"/>
          <w:b/>
          <w:bCs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769"/>
        <w:gridCol w:w="968"/>
        <w:gridCol w:w="668"/>
        <w:gridCol w:w="775"/>
        <w:gridCol w:w="845"/>
        <w:gridCol w:w="778"/>
        <w:gridCol w:w="769"/>
        <w:gridCol w:w="778"/>
        <w:gridCol w:w="779"/>
        <w:gridCol w:w="1041"/>
      </w:tblGrid>
      <w:tr w:rsidR="00585FED" w:rsidRPr="00691135" w14:paraId="0293B7B6" w14:textId="77777777" w:rsidTr="00585FED">
        <w:tc>
          <w:tcPr>
            <w:tcW w:w="896" w:type="dxa"/>
          </w:tcPr>
          <w:p w14:paraId="3CA207A9" w14:textId="05B77142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condition</w:t>
            </w:r>
          </w:p>
        </w:tc>
        <w:tc>
          <w:tcPr>
            <w:tcW w:w="769" w:type="dxa"/>
          </w:tcPr>
          <w:p w14:paraId="2F0CC473" w14:textId="043DF08C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domain</w:t>
            </w:r>
          </w:p>
        </w:tc>
        <w:tc>
          <w:tcPr>
            <w:tcW w:w="968" w:type="dxa"/>
          </w:tcPr>
          <w:p w14:paraId="17D93264" w14:textId="2DDDD11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etric</w:t>
            </w:r>
          </w:p>
        </w:tc>
        <w:tc>
          <w:tcPr>
            <w:tcW w:w="668" w:type="dxa"/>
          </w:tcPr>
          <w:p w14:paraId="026EEC2A" w14:textId="44C2E1AF" w:rsidR="00585FED" w:rsidRPr="00691135" w:rsidRDefault="00E015C0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DC</w:t>
            </w:r>
          </w:p>
        </w:tc>
        <w:tc>
          <w:tcPr>
            <w:tcW w:w="2398" w:type="dxa"/>
            <w:gridSpan w:val="3"/>
          </w:tcPr>
          <w:p w14:paraId="7466C5D2" w14:textId="21F9C745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MCID</w:t>
            </w:r>
          </w:p>
        </w:tc>
        <w:tc>
          <w:tcPr>
            <w:tcW w:w="2326" w:type="dxa"/>
            <w:gridSpan w:val="3"/>
          </w:tcPr>
          <w:p w14:paraId="25BFFCD5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</w:tcPr>
          <w:p w14:paraId="5153453B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585FED" w:rsidRPr="00691135" w14:paraId="0078E8B4" w14:textId="77777777" w:rsidTr="00585FED">
        <w:tc>
          <w:tcPr>
            <w:tcW w:w="896" w:type="dxa"/>
            <w:vMerge w:val="restart"/>
          </w:tcPr>
          <w:p w14:paraId="278F02E7" w14:textId="0BCA5DDF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</w:tcPr>
          <w:p w14:paraId="346F246C" w14:textId="31AB182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vMerge w:val="restart"/>
          </w:tcPr>
          <w:p w14:paraId="26D5082C" w14:textId="5C4A6A53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68" w:type="dxa"/>
          </w:tcPr>
          <w:p w14:paraId="6261878F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398" w:type="dxa"/>
            <w:gridSpan w:val="3"/>
            <w:tcBorders>
              <w:bottom w:val="single" w:sz="8" w:space="0" w:color="000000"/>
            </w:tcBorders>
          </w:tcPr>
          <w:p w14:paraId="55A737A8" w14:textId="4EEFD8EB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distribution-based</w:t>
            </w:r>
          </w:p>
        </w:tc>
        <w:tc>
          <w:tcPr>
            <w:tcW w:w="2326" w:type="dxa"/>
            <w:gridSpan w:val="3"/>
            <w:tcBorders>
              <w:bottom w:val="single" w:sz="8" w:space="0" w:color="000000"/>
            </w:tcBorders>
          </w:tcPr>
          <w:p w14:paraId="0B0F004D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nchor-based</w:t>
            </w:r>
          </w:p>
        </w:tc>
        <w:tc>
          <w:tcPr>
            <w:tcW w:w="1041" w:type="dxa"/>
            <w:vMerge w:val="restart"/>
          </w:tcPr>
          <w:p w14:paraId="598B3C66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triangulated</w:t>
            </w:r>
          </w:p>
          <w:p w14:paraId="4D98F842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(med. effect, FGA, FES-I, PCS-12)</w:t>
            </w:r>
          </w:p>
        </w:tc>
      </w:tr>
      <w:tr w:rsidR="00585FED" w:rsidRPr="00691135" w14:paraId="66659093" w14:textId="77777777" w:rsidTr="00585FED">
        <w:tc>
          <w:tcPr>
            <w:tcW w:w="896" w:type="dxa"/>
            <w:vMerge/>
            <w:tcBorders>
              <w:bottom w:val="single" w:sz="12" w:space="0" w:color="000000"/>
            </w:tcBorders>
          </w:tcPr>
          <w:p w14:paraId="3983E402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12" w:space="0" w:color="000000"/>
            </w:tcBorders>
          </w:tcPr>
          <w:p w14:paraId="13CEF76C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vMerge/>
            <w:tcBorders>
              <w:bottom w:val="single" w:sz="12" w:space="0" w:color="000000"/>
            </w:tcBorders>
          </w:tcPr>
          <w:p w14:paraId="05F6AF3F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 w14:paraId="09F30CAE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bottom w:val="single" w:sz="12" w:space="0" w:color="000000"/>
            </w:tcBorders>
          </w:tcPr>
          <w:p w14:paraId="63ADC286" w14:textId="529A7122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small effect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12" w:space="0" w:color="000000"/>
            </w:tcBorders>
          </w:tcPr>
          <w:p w14:paraId="1C0C8931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medium effect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12" w:space="0" w:color="000000"/>
            </w:tcBorders>
          </w:tcPr>
          <w:p w14:paraId="27F7CF9B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large effec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12" w:space="0" w:color="000000"/>
            </w:tcBorders>
          </w:tcPr>
          <w:p w14:paraId="68E426A0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FGA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12" w:space="0" w:color="000000"/>
            </w:tcBorders>
          </w:tcPr>
          <w:p w14:paraId="13AAC69B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FES-I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12" w:space="0" w:color="000000"/>
            </w:tcBorders>
          </w:tcPr>
          <w:p w14:paraId="1991F32A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PCS-12</w:t>
            </w:r>
          </w:p>
        </w:tc>
        <w:tc>
          <w:tcPr>
            <w:tcW w:w="1041" w:type="dxa"/>
            <w:vMerge/>
            <w:tcBorders>
              <w:bottom w:val="single" w:sz="12" w:space="0" w:color="000000"/>
            </w:tcBorders>
          </w:tcPr>
          <w:p w14:paraId="0F2A5758" w14:textId="77777777" w:rsidR="00585FED" w:rsidRPr="00691135" w:rsidRDefault="00585FED" w:rsidP="0062739E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E46D44" w:rsidRPr="00691135" w14:paraId="316BEDA0" w14:textId="77777777" w:rsidTr="00BE351E">
        <w:tc>
          <w:tcPr>
            <w:tcW w:w="896" w:type="dxa"/>
            <w:vMerge w:val="restart"/>
            <w:tcBorders>
              <w:top w:val="single" w:sz="12" w:space="0" w:color="000000"/>
            </w:tcBorders>
            <w:textDirection w:val="btLr"/>
          </w:tcPr>
          <w:p w14:paraId="61684DC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referred walking speed</w:t>
            </w:r>
          </w:p>
          <w:p w14:paraId="797D17E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PSW)</w:t>
            </w:r>
          </w:p>
        </w:tc>
        <w:tc>
          <w:tcPr>
            <w:tcW w:w="769" w:type="dxa"/>
            <w:vMerge w:val="restart"/>
            <w:tcBorders>
              <w:top w:val="single" w:sz="12" w:space="0" w:color="000000"/>
            </w:tcBorders>
            <w:textDirection w:val="btLr"/>
          </w:tcPr>
          <w:p w14:paraId="4F0B94E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 w14:paraId="0A5BFF1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 w14:paraId="70178BAA" w14:textId="01FC163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78</w:t>
            </w:r>
          </w:p>
        </w:tc>
        <w:tc>
          <w:tcPr>
            <w:tcW w:w="775" w:type="dxa"/>
            <w:tcBorders>
              <w:top w:val="single" w:sz="12" w:space="0" w:color="000000"/>
            </w:tcBorders>
          </w:tcPr>
          <w:p w14:paraId="0654FBE8" w14:textId="4C3A353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13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 w14:paraId="0550A6C3" w14:textId="19D38E7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33</w:t>
            </w:r>
          </w:p>
        </w:tc>
        <w:tc>
          <w:tcPr>
            <w:tcW w:w="778" w:type="dxa"/>
            <w:tcBorders>
              <w:top w:val="single" w:sz="12" w:space="0" w:color="000000"/>
            </w:tcBorders>
          </w:tcPr>
          <w:p w14:paraId="021A3227" w14:textId="12415E0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6.53</w:t>
            </w:r>
          </w:p>
        </w:tc>
        <w:tc>
          <w:tcPr>
            <w:tcW w:w="769" w:type="dxa"/>
            <w:tcBorders>
              <w:top w:val="single" w:sz="12" w:space="0" w:color="000000"/>
            </w:tcBorders>
          </w:tcPr>
          <w:p w14:paraId="4202B532" w14:textId="70C0C6B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44</w:t>
            </w:r>
          </w:p>
        </w:tc>
        <w:tc>
          <w:tcPr>
            <w:tcW w:w="778" w:type="dxa"/>
            <w:tcBorders>
              <w:top w:val="single" w:sz="12" w:space="0" w:color="000000"/>
            </w:tcBorders>
          </w:tcPr>
          <w:p w14:paraId="7CEE0D63" w14:textId="2E93958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06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 w14:paraId="53849815" w14:textId="2D29ACF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.49</w:t>
            </w:r>
          </w:p>
        </w:tc>
        <w:tc>
          <w:tcPr>
            <w:tcW w:w="1041" w:type="dxa"/>
            <w:tcBorders>
              <w:top w:val="single" w:sz="12" w:space="0" w:color="000000"/>
            </w:tcBorders>
          </w:tcPr>
          <w:p w14:paraId="20CB46E8" w14:textId="4E4954B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1.33</w:t>
            </w:r>
          </w:p>
        </w:tc>
      </w:tr>
      <w:tr w:rsidR="00E46D44" w:rsidRPr="00691135" w14:paraId="0B88E8B5" w14:textId="77777777" w:rsidTr="00BE351E">
        <w:tc>
          <w:tcPr>
            <w:tcW w:w="896" w:type="dxa"/>
            <w:vMerge/>
          </w:tcPr>
          <w:p w14:paraId="1487E79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</w:tcPr>
          <w:p w14:paraId="3CCB9AB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69FB2DAD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8" w:type="dxa"/>
          </w:tcPr>
          <w:p w14:paraId="441ACB1F" w14:textId="78F46D9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39</w:t>
            </w:r>
          </w:p>
        </w:tc>
        <w:tc>
          <w:tcPr>
            <w:tcW w:w="775" w:type="dxa"/>
          </w:tcPr>
          <w:p w14:paraId="641445D3" w14:textId="5255E40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99</w:t>
            </w:r>
          </w:p>
        </w:tc>
        <w:tc>
          <w:tcPr>
            <w:tcW w:w="845" w:type="dxa"/>
          </w:tcPr>
          <w:p w14:paraId="78C792C8" w14:textId="3AF4BE6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97</w:t>
            </w:r>
          </w:p>
        </w:tc>
        <w:tc>
          <w:tcPr>
            <w:tcW w:w="778" w:type="dxa"/>
          </w:tcPr>
          <w:p w14:paraId="1B56E869" w14:textId="59C0DA7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5.96</w:t>
            </w:r>
          </w:p>
        </w:tc>
        <w:tc>
          <w:tcPr>
            <w:tcW w:w="769" w:type="dxa"/>
          </w:tcPr>
          <w:p w14:paraId="701ED13E" w14:textId="568981E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44</w:t>
            </w:r>
          </w:p>
        </w:tc>
        <w:tc>
          <w:tcPr>
            <w:tcW w:w="778" w:type="dxa"/>
          </w:tcPr>
          <w:p w14:paraId="694E3434" w14:textId="7449A57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65</w:t>
            </w:r>
          </w:p>
        </w:tc>
        <w:tc>
          <w:tcPr>
            <w:tcW w:w="779" w:type="dxa"/>
          </w:tcPr>
          <w:p w14:paraId="78359251" w14:textId="3BF4CF8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56</w:t>
            </w:r>
          </w:p>
        </w:tc>
        <w:tc>
          <w:tcPr>
            <w:tcW w:w="1041" w:type="dxa"/>
          </w:tcPr>
          <w:p w14:paraId="3A3B2F0D" w14:textId="0B7D096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0.41</w:t>
            </w:r>
          </w:p>
        </w:tc>
      </w:tr>
      <w:tr w:rsidR="00E46D44" w:rsidRPr="00691135" w14:paraId="589913DF" w14:textId="77777777" w:rsidTr="00BE351E">
        <w:tc>
          <w:tcPr>
            <w:tcW w:w="896" w:type="dxa"/>
            <w:vMerge/>
          </w:tcPr>
          <w:p w14:paraId="1E54193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</w:tcPr>
          <w:p w14:paraId="1B57DB9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1490522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3EF1DFD5" w14:textId="72F18E4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2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7FAC6646" w14:textId="52EF3C8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2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13DC8FE8" w14:textId="775F626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4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0F897028" w14:textId="214E881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26A05CD7" w14:textId="63AEF4E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7116615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02A06FFE" w14:textId="76DA8EA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5FF517A6" w14:textId="38E224B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04</w:t>
            </w:r>
          </w:p>
        </w:tc>
      </w:tr>
      <w:tr w:rsidR="00E46D44" w:rsidRPr="00691135" w14:paraId="50B7D115" w14:textId="77777777" w:rsidTr="00BE351E">
        <w:tc>
          <w:tcPr>
            <w:tcW w:w="896" w:type="dxa"/>
            <w:vMerge/>
          </w:tcPr>
          <w:p w14:paraId="039C375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1B02E81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598E364F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7F892DD9" w14:textId="53E33B0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4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3FC655E2" w14:textId="6024D19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0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36D98922" w14:textId="4D373CC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24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526EA282" w14:textId="5BA7486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99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795D482A" w14:textId="3B90CA8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50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0AA66587" w14:textId="3CB7026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13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2C919FAC" w14:textId="67A0EEB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49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69A742BA" w14:textId="4E3EC44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.34</w:t>
            </w:r>
          </w:p>
        </w:tc>
      </w:tr>
      <w:tr w:rsidR="00E46D44" w:rsidRPr="00691135" w14:paraId="0CE0C62B" w14:textId="77777777" w:rsidTr="00BE351E">
        <w:tc>
          <w:tcPr>
            <w:tcW w:w="896" w:type="dxa"/>
            <w:vMerge/>
          </w:tcPr>
          <w:p w14:paraId="36DCE19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52C7BC04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5384D4F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35BC0E0A" w14:textId="37EBDFA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0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29EA2C8B" w14:textId="4CB0CD2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4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17BBA82A" w14:textId="560D50C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60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152F1AAB" w14:textId="57DFF51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16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4B1EC991" w14:textId="11F19CC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17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7727A966" w14:textId="1CE238D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40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479A9335" w14:textId="02F237D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11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100E3A57" w14:textId="54F5C79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82</w:t>
            </w:r>
          </w:p>
        </w:tc>
      </w:tr>
      <w:tr w:rsidR="00E46D44" w:rsidRPr="00691135" w14:paraId="2E045381" w14:textId="77777777" w:rsidTr="00BE351E">
        <w:tc>
          <w:tcPr>
            <w:tcW w:w="896" w:type="dxa"/>
            <w:vMerge/>
          </w:tcPr>
          <w:p w14:paraId="261F19B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12296C6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5A2F66E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0A711C28" w14:textId="6EEF195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3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678AB4EE" w14:textId="0A73758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3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4F4BFD94" w14:textId="4B05206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3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314BFEEB" w14:textId="3F1AF29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33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4B7F4347" w14:textId="6868C5C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1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6C44E6B0" w14:textId="1678305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50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2A52DD5C" w14:textId="5CB3EB4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6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4802C9CB" w14:textId="50E7095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05</w:t>
            </w:r>
          </w:p>
        </w:tc>
      </w:tr>
      <w:tr w:rsidR="00E46D44" w:rsidRPr="00691135" w14:paraId="495396B5" w14:textId="77777777" w:rsidTr="00BE351E">
        <w:tc>
          <w:tcPr>
            <w:tcW w:w="896" w:type="dxa"/>
            <w:vMerge/>
          </w:tcPr>
          <w:p w14:paraId="77043EC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extDirection w:val="btLr"/>
          </w:tcPr>
          <w:p w14:paraId="78E913A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20A328A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</w:tcPr>
          <w:p w14:paraId="51655163" w14:textId="65AC60D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88</w:t>
            </w:r>
          </w:p>
        </w:tc>
        <w:tc>
          <w:tcPr>
            <w:tcW w:w="775" w:type="dxa"/>
          </w:tcPr>
          <w:p w14:paraId="2E5BAA25" w14:textId="3051E90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2</w:t>
            </w:r>
          </w:p>
        </w:tc>
        <w:tc>
          <w:tcPr>
            <w:tcW w:w="845" w:type="dxa"/>
          </w:tcPr>
          <w:p w14:paraId="0D9B239D" w14:textId="1EB8F0F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0</w:t>
            </w:r>
          </w:p>
        </w:tc>
        <w:tc>
          <w:tcPr>
            <w:tcW w:w="778" w:type="dxa"/>
          </w:tcPr>
          <w:p w14:paraId="13B1ED2B" w14:textId="07D94A7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28</w:t>
            </w:r>
          </w:p>
        </w:tc>
        <w:tc>
          <w:tcPr>
            <w:tcW w:w="769" w:type="dxa"/>
          </w:tcPr>
          <w:p w14:paraId="2BE447C4" w14:textId="2D36FE0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8</w:t>
            </w:r>
          </w:p>
        </w:tc>
        <w:tc>
          <w:tcPr>
            <w:tcW w:w="778" w:type="dxa"/>
          </w:tcPr>
          <w:p w14:paraId="6FA1E611" w14:textId="043163F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0</w:t>
            </w:r>
          </w:p>
        </w:tc>
        <w:tc>
          <w:tcPr>
            <w:tcW w:w="779" w:type="dxa"/>
          </w:tcPr>
          <w:p w14:paraId="31041F66" w14:textId="53DC5DB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4</w:t>
            </w:r>
          </w:p>
        </w:tc>
        <w:tc>
          <w:tcPr>
            <w:tcW w:w="1041" w:type="dxa"/>
          </w:tcPr>
          <w:p w14:paraId="06356440" w14:textId="427B149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1</w:t>
            </w:r>
          </w:p>
        </w:tc>
      </w:tr>
      <w:tr w:rsidR="00E46D44" w:rsidRPr="00691135" w14:paraId="03B2E6F8" w14:textId="77777777" w:rsidTr="00BE351E">
        <w:tc>
          <w:tcPr>
            <w:tcW w:w="896" w:type="dxa"/>
            <w:vMerge/>
          </w:tcPr>
          <w:p w14:paraId="26C9851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1C033C9D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43391F8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35B02F72" w14:textId="39800BD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24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017BB612" w14:textId="36F0245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1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02048837" w14:textId="131F9EC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53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02EA57E3" w14:textId="360ABF9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45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733A5D63" w14:textId="63D7C45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27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211DA031" w14:textId="2FC2D94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69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08973086" w14:textId="0A6D982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5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2B2D4B6A" w14:textId="46ED3A9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88</w:t>
            </w:r>
          </w:p>
        </w:tc>
      </w:tr>
      <w:tr w:rsidR="00E46D44" w:rsidRPr="00691135" w14:paraId="5730D213" w14:textId="77777777" w:rsidTr="00BE351E">
        <w:tc>
          <w:tcPr>
            <w:tcW w:w="896" w:type="dxa"/>
            <w:vMerge/>
          </w:tcPr>
          <w:p w14:paraId="01537A2F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7A83187D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124F753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3244601B" w14:textId="0202508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36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0D4F8889" w14:textId="4319079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4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3F3597EE" w14:textId="5EC7B54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1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06126D17" w14:textId="4A8CDA0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7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0BEFC6DA" w14:textId="5C4CC95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08AC5537" w14:textId="0B1D1C0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6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564DE569" w14:textId="3C23AB9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9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0566E376" w14:textId="36B590F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0</w:t>
            </w:r>
          </w:p>
        </w:tc>
      </w:tr>
      <w:tr w:rsidR="00E46D44" w:rsidRPr="00691135" w14:paraId="7661E237" w14:textId="77777777" w:rsidTr="00BE351E">
        <w:tc>
          <w:tcPr>
            <w:tcW w:w="896" w:type="dxa"/>
            <w:vMerge/>
          </w:tcPr>
          <w:p w14:paraId="06F8033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extDirection w:val="btLr"/>
          </w:tcPr>
          <w:p w14:paraId="739F0B9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378BD6A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</w:tcPr>
          <w:p w14:paraId="012A4D45" w14:textId="2DD6FD2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36</w:t>
            </w:r>
          </w:p>
        </w:tc>
        <w:tc>
          <w:tcPr>
            <w:tcW w:w="775" w:type="dxa"/>
          </w:tcPr>
          <w:p w14:paraId="0AB68CD4" w14:textId="0427AD2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9</w:t>
            </w:r>
          </w:p>
        </w:tc>
        <w:tc>
          <w:tcPr>
            <w:tcW w:w="845" w:type="dxa"/>
          </w:tcPr>
          <w:p w14:paraId="1845516C" w14:textId="736E784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2</w:t>
            </w:r>
          </w:p>
        </w:tc>
        <w:tc>
          <w:tcPr>
            <w:tcW w:w="778" w:type="dxa"/>
          </w:tcPr>
          <w:p w14:paraId="36515CC0" w14:textId="704CC46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5</w:t>
            </w:r>
          </w:p>
        </w:tc>
        <w:tc>
          <w:tcPr>
            <w:tcW w:w="769" w:type="dxa"/>
          </w:tcPr>
          <w:p w14:paraId="6A5FF44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</w:tcPr>
          <w:p w14:paraId="7E2B79BF" w14:textId="0095098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0</w:t>
            </w:r>
          </w:p>
        </w:tc>
        <w:tc>
          <w:tcPr>
            <w:tcW w:w="779" w:type="dxa"/>
          </w:tcPr>
          <w:p w14:paraId="64EA7D6F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</w:tcPr>
          <w:p w14:paraId="12DAFE7E" w14:textId="6AFCFD2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1</w:t>
            </w:r>
          </w:p>
        </w:tc>
      </w:tr>
      <w:tr w:rsidR="00E46D44" w:rsidRPr="00691135" w14:paraId="00EB6A3F" w14:textId="77777777" w:rsidTr="00BE351E">
        <w:tc>
          <w:tcPr>
            <w:tcW w:w="896" w:type="dxa"/>
            <w:vMerge/>
          </w:tcPr>
          <w:p w14:paraId="24304BE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6BDC6A0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01DC869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76B55589" w14:textId="40566BF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55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0423B529" w14:textId="4EE307F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3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68E98DC2" w14:textId="07BD07B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32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62F02E3A" w14:textId="42C0765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12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332A48B4" w14:textId="3DAC2E1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0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7833EEDD" w14:textId="3803831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8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7B5F8D71" w14:textId="49CFA11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24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1BC21D51" w14:textId="65594C6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4</w:t>
            </w:r>
          </w:p>
        </w:tc>
      </w:tr>
      <w:tr w:rsidR="00E46D44" w:rsidRPr="00691135" w14:paraId="3B331197" w14:textId="77777777" w:rsidTr="00585FED">
        <w:tc>
          <w:tcPr>
            <w:tcW w:w="896" w:type="dxa"/>
            <w:vMerge/>
          </w:tcPr>
          <w:p w14:paraId="6257A0BE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56BE792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ind w:left="113" w:right="113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643ADA8E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6F402D90" w14:textId="4E79C83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8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40DF706C" w14:textId="259F670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0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56E8BC38" w14:textId="3C31AC7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25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39899A25" w14:textId="58B1363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60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6EEB4332" w14:textId="184F6A7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69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527DD97D" w14:textId="40554EC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42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410D61B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396A39AA" w14:textId="23DAF7B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12</w:t>
            </w:r>
          </w:p>
        </w:tc>
      </w:tr>
      <w:tr w:rsidR="00E46D44" w:rsidRPr="00691135" w14:paraId="5015804F" w14:textId="77777777" w:rsidTr="00585FED">
        <w:tc>
          <w:tcPr>
            <w:tcW w:w="896" w:type="dxa"/>
            <w:vMerge/>
            <w:tcBorders>
              <w:bottom w:val="single" w:sz="12" w:space="0" w:color="auto"/>
            </w:tcBorders>
          </w:tcPr>
          <w:p w14:paraId="313697BC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12" w:space="0" w:color="auto"/>
            </w:tcBorders>
          </w:tcPr>
          <w:p w14:paraId="1667E4E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14:paraId="2AC486EC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14:paraId="660E1515" w14:textId="471FDE4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34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5078D6E3" w14:textId="0C20EC1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64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46D8A36C" w14:textId="16259E2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9.09</w:t>
            </w: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14:paraId="000241BA" w14:textId="217949D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4.55</w:t>
            </w:r>
          </w:p>
        </w:tc>
        <w:tc>
          <w:tcPr>
            <w:tcW w:w="769" w:type="dxa"/>
            <w:tcBorders>
              <w:bottom w:val="single" w:sz="12" w:space="0" w:color="auto"/>
            </w:tcBorders>
          </w:tcPr>
          <w:p w14:paraId="71A027B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14:paraId="2820FC64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147F464C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71B88D66" w14:textId="4512E55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9.09</w:t>
            </w:r>
          </w:p>
        </w:tc>
      </w:tr>
      <w:tr w:rsidR="00E46D44" w:rsidRPr="00691135" w14:paraId="39FCC215" w14:textId="77777777" w:rsidTr="00585FED">
        <w:tc>
          <w:tcPr>
            <w:tcW w:w="896" w:type="dxa"/>
            <w:vMerge w:val="restart"/>
            <w:tcBorders>
              <w:top w:val="single" w:sz="12" w:space="0" w:color="auto"/>
            </w:tcBorders>
            <w:textDirection w:val="btLr"/>
          </w:tcPr>
          <w:p w14:paraId="63E8331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slow  walking</w:t>
            </w:r>
            <w:proofErr w:type="gramEnd"/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speed</w:t>
            </w:r>
          </w:p>
          <w:p w14:paraId="5DFCAB6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SWS)</w:t>
            </w:r>
          </w:p>
        </w:tc>
        <w:tc>
          <w:tcPr>
            <w:tcW w:w="769" w:type="dxa"/>
            <w:vMerge w:val="restart"/>
            <w:tcBorders>
              <w:top w:val="single" w:sz="12" w:space="0" w:color="auto"/>
            </w:tcBorders>
            <w:textDirection w:val="btLr"/>
          </w:tcPr>
          <w:p w14:paraId="41489B8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968" w:type="dxa"/>
            <w:tcBorders>
              <w:top w:val="single" w:sz="12" w:space="0" w:color="auto"/>
            </w:tcBorders>
          </w:tcPr>
          <w:p w14:paraId="1982A53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14:paraId="01830B54" w14:textId="1F41CFD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42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44080FE8" w14:textId="454BA19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57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04571F96" w14:textId="43366C1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42</w:t>
            </w:r>
          </w:p>
        </w:tc>
        <w:tc>
          <w:tcPr>
            <w:tcW w:w="778" w:type="dxa"/>
            <w:tcBorders>
              <w:top w:val="single" w:sz="12" w:space="0" w:color="auto"/>
            </w:tcBorders>
          </w:tcPr>
          <w:p w14:paraId="1D636AFA" w14:textId="64D55FC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28</w:t>
            </w:r>
          </w:p>
        </w:tc>
        <w:tc>
          <w:tcPr>
            <w:tcW w:w="769" w:type="dxa"/>
            <w:tcBorders>
              <w:top w:val="single" w:sz="12" w:space="0" w:color="auto"/>
            </w:tcBorders>
          </w:tcPr>
          <w:p w14:paraId="0A0BB61E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</w:tcPr>
          <w:p w14:paraId="7E56405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4DEF2039" w14:textId="68C855C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69B403A5" w14:textId="0019182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6.42</w:t>
            </w:r>
          </w:p>
        </w:tc>
      </w:tr>
      <w:tr w:rsidR="00E46D44" w:rsidRPr="00691135" w14:paraId="69DDA047" w14:textId="77777777" w:rsidTr="00585FED">
        <w:tc>
          <w:tcPr>
            <w:tcW w:w="896" w:type="dxa"/>
            <w:vMerge/>
          </w:tcPr>
          <w:p w14:paraId="30AE841C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</w:tcPr>
          <w:p w14:paraId="320EEFE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0216409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8" w:type="dxa"/>
          </w:tcPr>
          <w:p w14:paraId="5A65D0FC" w14:textId="15424E7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54</w:t>
            </w:r>
          </w:p>
        </w:tc>
        <w:tc>
          <w:tcPr>
            <w:tcW w:w="775" w:type="dxa"/>
          </w:tcPr>
          <w:p w14:paraId="2AB7D7BD" w14:textId="1B56577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55</w:t>
            </w:r>
          </w:p>
        </w:tc>
        <w:tc>
          <w:tcPr>
            <w:tcW w:w="845" w:type="dxa"/>
          </w:tcPr>
          <w:p w14:paraId="69DC3810" w14:textId="3A33BAB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38</w:t>
            </w:r>
          </w:p>
        </w:tc>
        <w:tc>
          <w:tcPr>
            <w:tcW w:w="778" w:type="dxa"/>
          </w:tcPr>
          <w:p w14:paraId="405FBCD1" w14:textId="300A2D4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0.21</w:t>
            </w:r>
          </w:p>
        </w:tc>
        <w:tc>
          <w:tcPr>
            <w:tcW w:w="769" w:type="dxa"/>
          </w:tcPr>
          <w:p w14:paraId="33DB7332" w14:textId="117734A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18</w:t>
            </w:r>
          </w:p>
        </w:tc>
        <w:tc>
          <w:tcPr>
            <w:tcW w:w="778" w:type="dxa"/>
          </w:tcPr>
          <w:p w14:paraId="04DF13C5" w14:textId="0495647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01</w:t>
            </w:r>
          </w:p>
        </w:tc>
        <w:tc>
          <w:tcPr>
            <w:tcW w:w="779" w:type="dxa"/>
          </w:tcPr>
          <w:p w14:paraId="7D060E6E" w14:textId="723BA66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4.48</w:t>
            </w:r>
          </w:p>
        </w:tc>
        <w:tc>
          <w:tcPr>
            <w:tcW w:w="1041" w:type="dxa"/>
          </w:tcPr>
          <w:p w14:paraId="6C64960F" w14:textId="1F67955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5.51</w:t>
            </w:r>
          </w:p>
        </w:tc>
      </w:tr>
      <w:tr w:rsidR="00E46D44" w:rsidRPr="00691135" w14:paraId="41CB0620" w14:textId="77777777" w:rsidTr="00585FED">
        <w:tc>
          <w:tcPr>
            <w:tcW w:w="896" w:type="dxa"/>
            <w:vMerge/>
          </w:tcPr>
          <w:p w14:paraId="765AB41C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</w:tcPr>
          <w:p w14:paraId="10BC7AB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29BD024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577ECBE1" w14:textId="2C9F3D2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8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530CDC98" w14:textId="0F0F42B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4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2F7790A8" w14:textId="3720648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1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18F543EB" w14:textId="70BCF26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8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143B3B6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3F62BEA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4A37E2A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5CFF1B66" w14:textId="1BACEFB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11</w:t>
            </w:r>
          </w:p>
        </w:tc>
      </w:tr>
      <w:tr w:rsidR="00E46D44" w:rsidRPr="00691135" w14:paraId="438EBC30" w14:textId="77777777" w:rsidTr="00585FED">
        <w:tc>
          <w:tcPr>
            <w:tcW w:w="896" w:type="dxa"/>
            <w:vMerge/>
          </w:tcPr>
          <w:p w14:paraId="24B6CCF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13E1392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425A73D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2AF9CD2B" w14:textId="6D753EC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231A1349" w14:textId="3660646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3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3A62A2C0" w14:textId="059CA2A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32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750A614F" w14:textId="09041F5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11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2A44116E" w14:textId="7E32A42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3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105D7ADC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6D3F11D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279CC06C" w14:textId="001C969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.08</w:t>
            </w:r>
          </w:p>
        </w:tc>
      </w:tr>
      <w:tr w:rsidR="00E46D44" w:rsidRPr="00691135" w14:paraId="6BD17986" w14:textId="77777777" w:rsidTr="00585FED">
        <w:tc>
          <w:tcPr>
            <w:tcW w:w="896" w:type="dxa"/>
            <w:vMerge/>
          </w:tcPr>
          <w:p w14:paraId="55D645D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18414E9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1C711E1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68FD7439" w14:textId="73FB036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6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3A9C68BE" w14:textId="4C40B21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6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1D6B1BB0" w14:textId="17E0D0B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65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31120089" w14:textId="5474976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24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1AAB5A31" w14:textId="3301BF8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73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3AAFDC2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079D693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3CD8FF93" w14:textId="3445650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19</w:t>
            </w:r>
          </w:p>
        </w:tc>
      </w:tr>
      <w:tr w:rsidR="00E46D44" w:rsidRPr="00691135" w14:paraId="74834A6A" w14:textId="77777777" w:rsidTr="00585FED">
        <w:tc>
          <w:tcPr>
            <w:tcW w:w="896" w:type="dxa"/>
            <w:vMerge/>
          </w:tcPr>
          <w:p w14:paraId="5E3002B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72E4014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301153B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3A26803A" w14:textId="7FBF2DC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30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23C45371" w14:textId="5E60944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9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3DC1DAFC" w14:textId="0F525B9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8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50FAD395" w14:textId="658F615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57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4193D365" w14:textId="1CA1A09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65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5F21A27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28632BE4" w14:textId="7F9AE98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4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7F97902F" w14:textId="3896919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9</w:t>
            </w:r>
          </w:p>
        </w:tc>
      </w:tr>
      <w:tr w:rsidR="00E46D44" w:rsidRPr="00691135" w14:paraId="3F62D381" w14:textId="77777777" w:rsidTr="00585FED">
        <w:tc>
          <w:tcPr>
            <w:tcW w:w="896" w:type="dxa"/>
            <w:vMerge/>
          </w:tcPr>
          <w:p w14:paraId="6BCAC19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extDirection w:val="btLr"/>
          </w:tcPr>
          <w:p w14:paraId="5C70914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6582DE4F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</w:tcPr>
          <w:p w14:paraId="39EE762B" w14:textId="644C52E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95</w:t>
            </w:r>
          </w:p>
        </w:tc>
        <w:tc>
          <w:tcPr>
            <w:tcW w:w="775" w:type="dxa"/>
          </w:tcPr>
          <w:p w14:paraId="68976466" w14:textId="72120FA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1</w:t>
            </w:r>
          </w:p>
        </w:tc>
        <w:tc>
          <w:tcPr>
            <w:tcW w:w="845" w:type="dxa"/>
          </w:tcPr>
          <w:p w14:paraId="12F385E2" w14:textId="492E467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6</w:t>
            </w:r>
          </w:p>
        </w:tc>
        <w:tc>
          <w:tcPr>
            <w:tcW w:w="778" w:type="dxa"/>
          </w:tcPr>
          <w:p w14:paraId="2363E700" w14:textId="4896A2D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22</w:t>
            </w:r>
          </w:p>
        </w:tc>
        <w:tc>
          <w:tcPr>
            <w:tcW w:w="769" w:type="dxa"/>
          </w:tcPr>
          <w:p w14:paraId="4AA1B1CF" w14:textId="6DA5233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2</w:t>
            </w:r>
          </w:p>
        </w:tc>
        <w:tc>
          <w:tcPr>
            <w:tcW w:w="778" w:type="dxa"/>
          </w:tcPr>
          <w:p w14:paraId="382F1EA0" w14:textId="734554A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</w:tcPr>
          <w:p w14:paraId="02B6C475" w14:textId="45CCF90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</w:tcPr>
          <w:p w14:paraId="389B784C" w14:textId="17E0299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9</w:t>
            </w:r>
          </w:p>
        </w:tc>
      </w:tr>
      <w:tr w:rsidR="00E46D44" w:rsidRPr="00691135" w14:paraId="5B07E1D1" w14:textId="77777777" w:rsidTr="00585FED">
        <w:tc>
          <w:tcPr>
            <w:tcW w:w="896" w:type="dxa"/>
            <w:vMerge/>
          </w:tcPr>
          <w:p w14:paraId="4D58C8D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621CC24E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0457160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62E316CB" w14:textId="3B5D4CA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16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1BF4253E" w14:textId="0C38320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2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00457F30" w14:textId="60E1956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54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052D08BE" w14:textId="55F1260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07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2BB50C43" w14:textId="17511C3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84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5BA420C5" w14:textId="1DB423D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49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428A0297" w14:textId="22CF382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439234FF" w14:textId="7D7AD81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29</w:t>
            </w:r>
          </w:p>
        </w:tc>
      </w:tr>
      <w:tr w:rsidR="00E46D44" w:rsidRPr="00691135" w14:paraId="4D3681E4" w14:textId="77777777" w:rsidTr="00585FED">
        <w:tc>
          <w:tcPr>
            <w:tcW w:w="896" w:type="dxa"/>
            <w:vMerge/>
          </w:tcPr>
          <w:p w14:paraId="586EFE3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351A93E4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57A84F7E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1FE7F206" w14:textId="331FAFE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26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6EFE816B" w14:textId="3CEE600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9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34B7CE3F" w14:textId="15E3C26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4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0A7021C7" w14:textId="6CC2CF4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8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0ACC8F6F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64A75B61" w14:textId="6411366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1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03699213" w14:textId="5989199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7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0415A3B8" w14:textId="4496B50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0</w:t>
            </w:r>
          </w:p>
        </w:tc>
      </w:tr>
      <w:tr w:rsidR="00E46D44" w:rsidRPr="00691135" w14:paraId="3BA2868E" w14:textId="77777777" w:rsidTr="00585FED">
        <w:tc>
          <w:tcPr>
            <w:tcW w:w="896" w:type="dxa"/>
            <w:vMerge/>
          </w:tcPr>
          <w:p w14:paraId="3F21DC9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extDirection w:val="btLr"/>
          </w:tcPr>
          <w:p w14:paraId="1117B79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55EADA9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</w:tcPr>
          <w:p w14:paraId="4D8ACA95" w14:textId="0552E02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25</w:t>
            </w:r>
          </w:p>
        </w:tc>
        <w:tc>
          <w:tcPr>
            <w:tcW w:w="775" w:type="dxa"/>
          </w:tcPr>
          <w:p w14:paraId="2DCFEE27" w14:textId="203C8A1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8</w:t>
            </w:r>
          </w:p>
        </w:tc>
        <w:tc>
          <w:tcPr>
            <w:tcW w:w="845" w:type="dxa"/>
          </w:tcPr>
          <w:p w14:paraId="1CF02337" w14:textId="5A12783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1</w:t>
            </w:r>
          </w:p>
        </w:tc>
        <w:tc>
          <w:tcPr>
            <w:tcW w:w="778" w:type="dxa"/>
          </w:tcPr>
          <w:p w14:paraId="4383AEAD" w14:textId="1EB6304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3</w:t>
            </w:r>
          </w:p>
        </w:tc>
        <w:tc>
          <w:tcPr>
            <w:tcW w:w="769" w:type="dxa"/>
          </w:tcPr>
          <w:p w14:paraId="2DD0F77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</w:tcPr>
          <w:p w14:paraId="44B186A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</w:tcPr>
          <w:p w14:paraId="6987EEB6" w14:textId="0E049C5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6</w:t>
            </w:r>
          </w:p>
        </w:tc>
        <w:tc>
          <w:tcPr>
            <w:tcW w:w="1041" w:type="dxa"/>
          </w:tcPr>
          <w:p w14:paraId="1EDDBCD9" w14:textId="0A3321B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3</w:t>
            </w:r>
          </w:p>
        </w:tc>
      </w:tr>
      <w:tr w:rsidR="00E46D44" w:rsidRPr="00691135" w14:paraId="4EB3310C" w14:textId="77777777" w:rsidTr="00585FED">
        <w:tc>
          <w:tcPr>
            <w:tcW w:w="896" w:type="dxa"/>
            <w:vMerge/>
          </w:tcPr>
          <w:p w14:paraId="6510D87D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524E2A9F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1BC5EF3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3D51FF52" w14:textId="576E6CE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3.53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13775944" w14:textId="608A866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4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64A84D55" w14:textId="07BC0CF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5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27ABA899" w14:textId="6ED1597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75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7F6FAC93" w14:textId="750010C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8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7A3C900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006ECD97" w14:textId="43F7F38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17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35D1DA5F" w14:textId="47BBFBD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0</w:t>
            </w:r>
          </w:p>
        </w:tc>
      </w:tr>
      <w:tr w:rsidR="00E46D44" w:rsidRPr="00691135" w14:paraId="46F6ED00" w14:textId="77777777" w:rsidTr="00585FED">
        <w:tc>
          <w:tcPr>
            <w:tcW w:w="896" w:type="dxa"/>
            <w:vMerge/>
          </w:tcPr>
          <w:p w14:paraId="4B6D8A0D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4455F5C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30C1CF9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1C9BB17E" w14:textId="77746E9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52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1644E171" w14:textId="0DBCBC9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1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6B8977E0" w14:textId="1BEBFB7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02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13C8C5B0" w14:textId="471B9F8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24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1854A76A" w14:textId="594E47D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76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02A74303" w14:textId="0B2B164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82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65C271B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6F91C9C8" w14:textId="6E507BE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87</w:t>
            </w:r>
          </w:p>
        </w:tc>
      </w:tr>
      <w:tr w:rsidR="00E46D44" w:rsidRPr="00691135" w14:paraId="32653FA2" w14:textId="77777777" w:rsidTr="00585FED">
        <w:tc>
          <w:tcPr>
            <w:tcW w:w="896" w:type="dxa"/>
            <w:vMerge/>
            <w:tcBorders>
              <w:bottom w:val="single" w:sz="12" w:space="0" w:color="auto"/>
            </w:tcBorders>
          </w:tcPr>
          <w:p w14:paraId="09EEEFB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12" w:space="0" w:color="auto"/>
            </w:tcBorders>
          </w:tcPr>
          <w:p w14:paraId="2E6E393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14:paraId="5595934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14:paraId="1ECBE994" w14:textId="772127C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91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663FC948" w14:textId="1BF4F0F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88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3819BBBA" w14:textId="0511EE3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7.21</w:t>
            </w: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14:paraId="4E43AFFA" w14:textId="09C41C4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1.54</w:t>
            </w:r>
          </w:p>
        </w:tc>
        <w:tc>
          <w:tcPr>
            <w:tcW w:w="769" w:type="dxa"/>
            <w:tcBorders>
              <w:bottom w:val="single" w:sz="12" w:space="0" w:color="auto"/>
            </w:tcBorders>
          </w:tcPr>
          <w:p w14:paraId="15C2E8C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14:paraId="71681345" w14:textId="694C420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56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40B8322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756803C3" w14:textId="294FBDC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5.88</w:t>
            </w:r>
          </w:p>
        </w:tc>
      </w:tr>
      <w:tr w:rsidR="00E46D44" w:rsidRPr="00691135" w14:paraId="5890785D" w14:textId="77777777" w:rsidTr="00585FED">
        <w:tc>
          <w:tcPr>
            <w:tcW w:w="896" w:type="dxa"/>
            <w:vMerge w:val="restart"/>
            <w:tcBorders>
              <w:top w:val="single" w:sz="12" w:space="0" w:color="auto"/>
            </w:tcBorders>
            <w:textDirection w:val="btLr"/>
          </w:tcPr>
          <w:p w14:paraId="714703FD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walking with eyes closed (EC)</w:t>
            </w:r>
          </w:p>
        </w:tc>
        <w:tc>
          <w:tcPr>
            <w:tcW w:w="769" w:type="dxa"/>
            <w:vMerge w:val="restart"/>
            <w:tcBorders>
              <w:top w:val="single" w:sz="12" w:space="0" w:color="auto"/>
            </w:tcBorders>
            <w:textDirection w:val="btLr"/>
          </w:tcPr>
          <w:p w14:paraId="4C70EE74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ce</w:t>
            </w:r>
          </w:p>
        </w:tc>
        <w:tc>
          <w:tcPr>
            <w:tcW w:w="968" w:type="dxa"/>
            <w:tcBorders>
              <w:top w:val="single" w:sz="12" w:space="0" w:color="auto"/>
            </w:tcBorders>
          </w:tcPr>
          <w:p w14:paraId="2378C76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vel (cm/s)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14:paraId="33E50E98" w14:textId="4449E20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5.88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6B86D6DE" w14:textId="0FCC83B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95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2EEDE6AE" w14:textId="6BC06AF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88</w:t>
            </w:r>
          </w:p>
        </w:tc>
        <w:tc>
          <w:tcPr>
            <w:tcW w:w="778" w:type="dxa"/>
            <w:tcBorders>
              <w:top w:val="single" w:sz="12" w:space="0" w:color="auto"/>
            </w:tcBorders>
          </w:tcPr>
          <w:p w14:paraId="77B76791" w14:textId="7D2A16F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5.81</w:t>
            </w:r>
          </w:p>
        </w:tc>
        <w:tc>
          <w:tcPr>
            <w:tcW w:w="769" w:type="dxa"/>
            <w:tcBorders>
              <w:top w:val="single" w:sz="12" w:space="0" w:color="auto"/>
            </w:tcBorders>
          </w:tcPr>
          <w:p w14:paraId="520D1505" w14:textId="52C0DD1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28</w:t>
            </w:r>
          </w:p>
        </w:tc>
        <w:tc>
          <w:tcPr>
            <w:tcW w:w="778" w:type="dxa"/>
            <w:tcBorders>
              <w:top w:val="single" w:sz="12" w:space="0" w:color="auto"/>
            </w:tcBorders>
          </w:tcPr>
          <w:p w14:paraId="5AEC3782" w14:textId="26DC66B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8.84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331A5623" w14:textId="48F9CE2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1.83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14674360" w14:textId="0367EC6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2.96</w:t>
            </w:r>
          </w:p>
        </w:tc>
      </w:tr>
      <w:tr w:rsidR="00E46D44" w:rsidRPr="00691135" w14:paraId="357120FF" w14:textId="77777777" w:rsidTr="00585FED">
        <w:tc>
          <w:tcPr>
            <w:tcW w:w="896" w:type="dxa"/>
            <w:vMerge/>
          </w:tcPr>
          <w:p w14:paraId="3966745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</w:tcPr>
          <w:p w14:paraId="2A8AA87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246DBC2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8" w:type="dxa"/>
          </w:tcPr>
          <w:p w14:paraId="0B03A3EC" w14:textId="5082F58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6.84</w:t>
            </w:r>
          </w:p>
        </w:tc>
        <w:tc>
          <w:tcPr>
            <w:tcW w:w="775" w:type="dxa"/>
          </w:tcPr>
          <w:p w14:paraId="20D8766B" w14:textId="756DA94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95</w:t>
            </w:r>
          </w:p>
        </w:tc>
        <w:tc>
          <w:tcPr>
            <w:tcW w:w="845" w:type="dxa"/>
          </w:tcPr>
          <w:p w14:paraId="2B43B493" w14:textId="73D1E9E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88</w:t>
            </w:r>
          </w:p>
        </w:tc>
        <w:tc>
          <w:tcPr>
            <w:tcW w:w="778" w:type="dxa"/>
          </w:tcPr>
          <w:p w14:paraId="5F732CBD" w14:textId="481AA24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5.81</w:t>
            </w:r>
          </w:p>
        </w:tc>
        <w:tc>
          <w:tcPr>
            <w:tcW w:w="769" w:type="dxa"/>
          </w:tcPr>
          <w:p w14:paraId="6088377C" w14:textId="40D19D7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2.24</w:t>
            </w:r>
          </w:p>
        </w:tc>
        <w:tc>
          <w:tcPr>
            <w:tcW w:w="778" w:type="dxa"/>
          </w:tcPr>
          <w:p w14:paraId="64C56E4E" w14:textId="782EDB8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5.99</w:t>
            </w:r>
          </w:p>
        </w:tc>
        <w:tc>
          <w:tcPr>
            <w:tcW w:w="779" w:type="dxa"/>
          </w:tcPr>
          <w:p w14:paraId="05259383" w14:textId="6D58C7C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9.68</w:t>
            </w:r>
          </w:p>
        </w:tc>
        <w:tc>
          <w:tcPr>
            <w:tcW w:w="1041" w:type="dxa"/>
          </w:tcPr>
          <w:p w14:paraId="0D98AEA8" w14:textId="445400B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1.95</w:t>
            </w:r>
          </w:p>
        </w:tc>
      </w:tr>
      <w:tr w:rsidR="00E46D44" w:rsidRPr="00691135" w14:paraId="47A6128F" w14:textId="77777777" w:rsidTr="00585FED">
        <w:tc>
          <w:tcPr>
            <w:tcW w:w="896" w:type="dxa"/>
            <w:vMerge/>
          </w:tcPr>
          <w:p w14:paraId="500BB8C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</w:tcPr>
          <w:p w14:paraId="6CBD1BA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2DDA188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s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0ED8E196" w14:textId="42546B8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22EBC47E" w14:textId="25B43EC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49DDDA42" w14:textId="5BB88D7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5F0AF090" w14:textId="52190C2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10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41BBB54E" w14:textId="4ADA645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592747E0" w14:textId="45D7717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52FD54B6" w14:textId="7527F10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5BA79904" w14:textId="33B28D5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06</w:t>
            </w:r>
          </w:p>
        </w:tc>
      </w:tr>
      <w:tr w:rsidR="00E46D44" w:rsidRPr="00691135" w14:paraId="63BCA817" w14:textId="77777777" w:rsidTr="00585FED">
        <w:tc>
          <w:tcPr>
            <w:tcW w:w="896" w:type="dxa"/>
            <w:vMerge/>
          </w:tcPr>
          <w:p w14:paraId="4922C53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55F419C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hase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108DE8D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580F5B1B" w14:textId="489CFCC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2F2A827B" w14:textId="3152FF0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62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0CDC84A0" w14:textId="554BE36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54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02D89CBC" w14:textId="24319BA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47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4B018B06" w14:textId="1E2C491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01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153F3DE6" w14:textId="4795E628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42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36366D6F" w14:textId="5CAB59A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1.70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6110FCBC" w14:textId="241ABF0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1.92</w:t>
            </w:r>
          </w:p>
        </w:tc>
      </w:tr>
      <w:tr w:rsidR="00E46D44" w:rsidRPr="00691135" w14:paraId="775FAD5E" w14:textId="77777777" w:rsidTr="00585FED">
        <w:tc>
          <w:tcPr>
            <w:tcW w:w="896" w:type="dxa"/>
            <w:vMerge/>
          </w:tcPr>
          <w:p w14:paraId="5789547E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4A7B535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783839B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dsupp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52A988C9" w14:textId="3BADE7D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48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200A3164" w14:textId="6026FC4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31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421586FF" w14:textId="0C8566D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27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4EE8AAEB" w14:textId="25F3941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5.23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4EF1E1BF" w14:textId="36F6F03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23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306E3733" w14:textId="435F3C2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5.03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0F487F10" w14:textId="37933B0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49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6B3F52FD" w14:textId="50422C3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4.00</w:t>
            </w:r>
          </w:p>
        </w:tc>
      </w:tr>
      <w:tr w:rsidR="00E46D44" w:rsidRPr="00691135" w14:paraId="4EC04178" w14:textId="77777777" w:rsidTr="00585FED">
        <w:tc>
          <w:tcPr>
            <w:tcW w:w="896" w:type="dxa"/>
            <w:vMerge/>
          </w:tcPr>
          <w:p w14:paraId="2C8AD9EC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65D7066D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variability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051E7FAF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634BA786" w14:textId="19A32B9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3.26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7E150841" w14:textId="4CF1620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7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07EAA1D9" w14:textId="088FF23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93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4F4FBB74" w14:textId="154AEC7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10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40D71EC4" w14:textId="763C648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01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17C425F0" w14:textId="05E95C5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11</w:t>
            </w: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5AF02EC5" w14:textId="64896D5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05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4B3F1974" w14:textId="312A862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03</w:t>
            </w:r>
          </w:p>
        </w:tc>
      </w:tr>
      <w:tr w:rsidR="00E46D44" w:rsidRPr="00691135" w14:paraId="5B96F7F4" w14:textId="77777777" w:rsidTr="00585FED">
        <w:tc>
          <w:tcPr>
            <w:tcW w:w="896" w:type="dxa"/>
            <w:vMerge/>
          </w:tcPr>
          <w:p w14:paraId="409C79A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extDirection w:val="btLr"/>
          </w:tcPr>
          <w:p w14:paraId="4DF2D19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775F0E8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</w:tcPr>
          <w:p w14:paraId="44A90324" w14:textId="23CC4AE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.28</w:t>
            </w:r>
          </w:p>
        </w:tc>
        <w:tc>
          <w:tcPr>
            <w:tcW w:w="775" w:type="dxa"/>
          </w:tcPr>
          <w:p w14:paraId="14BD433D" w14:textId="6866A3D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2</w:t>
            </w:r>
          </w:p>
        </w:tc>
        <w:tc>
          <w:tcPr>
            <w:tcW w:w="845" w:type="dxa"/>
          </w:tcPr>
          <w:p w14:paraId="3BC927BE" w14:textId="7F3AA9C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31</w:t>
            </w:r>
          </w:p>
        </w:tc>
        <w:tc>
          <w:tcPr>
            <w:tcW w:w="778" w:type="dxa"/>
          </w:tcPr>
          <w:p w14:paraId="2F0680C9" w14:textId="765D45B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09</w:t>
            </w:r>
          </w:p>
        </w:tc>
        <w:tc>
          <w:tcPr>
            <w:tcW w:w="769" w:type="dxa"/>
          </w:tcPr>
          <w:p w14:paraId="278773EA" w14:textId="7B0BD60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76</w:t>
            </w:r>
          </w:p>
        </w:tc>
        <w:tc>
          <w:tcPr>
            <w:tcW w:w="778" w:type="dxa"/>
          </w:tcPr>
          <w:p w14:paraId="1276AA22" w14:textId="101EC78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</w:tcPr>
          <w:p w14:paraId="6D6990D2" w14:textId="07D938A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8</w:t>
            </w:r>
          </w:p>
        </w:tc>
        <w:tc>
          <w:tcPr>
            <w:tcW w:w="1041" w:type="dxa"/>
          </w:tcPr>
          <w:p w14:paraId="05E5CA85" w14:textId="36C7F09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8</w:t>
            </w:r>
          </w:p>
        </w:tc>
      </w:tr>
      <w:tr w:rsidR="00E46D44" w:rsidRPr="00691135" w14:paraId="3C60E7EF" w14:textId="77777777" w:rsidTr="00585FED">
        <w:tc>
          <w:tcPr>
            <w:tcW w:w="896" w:type="dxa"/>
            <w:vMerge/>
          </w:tcPr>
          <w:p w14:paraId="49B328DA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79330B8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364E668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13E05F2F" w14:textId="333511D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2.37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78C02820" w14:textId="22EA5C3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94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7ED040B8" w14:textId="3C7C14E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5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164FBEAB" w14:textId="7348BD8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3.75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0C526849" w14:textId="087FCCEA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53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50777AE8" w14:textId="4FA3E2C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59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12B2ED9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7550EB54" w14:textId="6219966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3.16</w:t>
            </w:r>
          </w:p>
        </w:tc>
      </w:tr>
      <w:tr w:rsidR="00E46D44" w:rsidRPr="00691135" w14:paraId="6F7E1DE4" w14:textId="77777777" w:rsidTr="00585FED">
        <w:tc>
          <w:tcPr>
            <w:tcW w:w="896" w:type="dxa"/>
            <w:vMerge/>
          </w:tcPr>
          <w:p w14:paraId="6CAE7D62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7D0D1654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7A1E8CC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len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019BD23A" w14:textId="6F631E5E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71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010B764E" w14:textId="21B0403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0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2FC630E1" w14:textId="20E9191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0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614DF776" w14:textId="29B6544F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0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071B5967" w14:textId="4BFBB96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3F41730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4CE68645" w14:textId="1653E5F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35</w:t>
            </w: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42B9DDC8" w14:textId="008636D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2</w:t>
            </w:r>
          </w:p>
        </w:tc>
      </w:tr>
      <w:tr w:rsidR="00E46D44" w:rsidRPr="00691135" w14:paraId="6B0773DB" w14:textId="77777777" w:rsidTr="00585FED">
        <w:tc>
          <w:tcPr>
            <w:tcW w:w="896" w:type="dxa"/>
            <w:vMerge/>
          </w:tcPr>
          <w:p w14:paraId="544DA4A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extDirection w:val="btLr"/>
          </w:tcPr>
          <w:p w14:paraId="41B3231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</w:tcPr>
          <w:p w14:paraId="1056039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time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</w:tcPr>
          <w:p w14:paraId="19AE07B5" w14:textId="4890E5C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40</w:t>
            </w:r>
          </w:p>
        </w:tc>
        <w:tc>
          <w:tcPr>
            <w:tcW w:w="775" w:type="dxa"/>
          </w:tcPr>
          <w:p w14:paraId="4ED3C630" w14:textId="51DCAB8C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22</w:t>
            </w:r>
          </w:p>
        </w:tc>
        <w:tc>
          <w:tcPr>
            <w:tcW w:w="845" w:type="dxa"/>
          </w:tcPr>
          <w:p w14:paraId="2D670A96" w14:textId="2E5ECF2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54</w:t>
            </w:r>
          </w:p>
        </w:tc>
        <w:tc>
          <w:tcPr>
            <w:tcW w:w="778" w:type="dxa"/>
          </w:tcPr>
          <w:p w14:paraId="650DEC97" w14:textId="0CB10C59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0.87</w:t>
            </w:r>
          </w:p>
        </w:tc>
        <w:tc>
          <w:tcPr>
            <w:tcW w:w="769" w:type="dxa"/>
          </w:tcPr>
          <w:p w14:paraId="623A3D5D" w14:textId="2D3874E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</w:tcPr>
          <w:p w14:paraId="6F50F0D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</w:tcPr>
          <w:p w14:paraId="0F33B8E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</w:tcPr>
          <w:p w14:paraId="4E493F1F" w14:textId="2B410E7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0.54</w:t>
            </w:r>
          </w:p>
        </w:tc>
      </w:tr>
      <w:tr w:rsidR="00E46D44" w:rsidRPr="00691135" w14:paraId="3CC1A3C7" w14:textId="77777777" w:rsidTr="00585FED">
        <w:tc>
          <w:tcPr>
            <w:tcW w:w="896" w:type="dxa"/>
            <w:vMerge/>
          </w:tcPr>
          <w:p w14:paraId="17F49278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  <w:textDirection w:val="btLr"/>
          </w:tcPr>
          <w:p w14:paraId="1CA3CD74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530D960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ng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ASYM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43094870" w14:textId="79CCA14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24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4B41A844" w14:textId="446A74A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11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30E1201B" w14:textId="66F97F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79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479978C3" w14:textId="07C7941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46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65BA9938" w14:textId="6731E1E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36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4294E504" w14:textId="6255B52B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60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6522A4F7" w14:textId="256E4192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63</w:t>
            </w: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7D1F81C0" w14:textId="4881A51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53</w:t>
            </w:r>
          </w:p>
        </w:tc>
      </w:tr>
      <w:tr w:rsidR="00E46D44" w:rsidRPr="00691135" w14:paraId="0F8D7B1C" w14:textId="77777777" w:rsidTr="00585FED">
        <w:tc>
          <w:tcPr>
            <w:tcW w:w="896" w:type="dxa"/>
            <w:vMerge/>
          </w:tcPr>
          <w:p w14:paraId="6BB4DAE3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 w:val="restart"/>
            <w:tcBorders>
              <w:top w:val="single" w:sz="8" w:space="0" w:color="auto"/>
            </w:tcBorders>
            <w:textDirection w:val="btLr"/>
          </w:tcPr>
          <w:p w14:paraId="143E2F4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center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ost. contr.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30A77C99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cm)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0EA1D762" w14:textId="3F627B45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0.82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2463C4F6" w14:textId="562CC58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08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2287E0DE" w14:textId="17D8A18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2.69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51CA73C6" w14:textId="6CBA667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31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5EC84593" w14:textId="225246F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.89</w:t>
            </w:r>
          </w:p>
        </w:tc>
        <w:tc>
          <w:tcPr>
            <w:tcW w:w="778" w:type="dxa"/>
            <w:tcBorders>
              <w:top w:val="single" w:sz="8" w:space="0" w:color="auto"/>
            </w:tcBorders>
          </w:tcPr>
          <w:p w14:paraId="4421FFA7" w14:textId="49794473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</w:tcPr>
          <w:p w14:paraId="67598F0B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top w:val="single" w:sz="8" w:space="0" w:color="auto"/>
            </w:tcBorders>
          </w:tcPr>
          <w:p w14:paraId="71D18FFB" w14:textId="62A860E4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2.29</w:t>
            </w:r>
          </w:p>
        </w:tc>
      </w:tr>
      <w:tr w:rsidR="00E46D44" w:rsidRPr="00691135" w14:paraId="28444078" w14:textId="77777777" w:rsidTr="00585FED">
        <w:tc>
          <w:tcPr>
            <w:tcW w:w="896" w:type="dxa"/>
            <w:vMerge/>
          </w:tcPr>
          <w:p w14:paraId="41B89C71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69" w:type="dxa"/>
            <w:vMerge/>
            <w:tcBorders>
              <w:bottom w:val="single" w:sz="8" w:space="0" w:color="auto"/>
            </w:tcBorders>
          </w:tcPr>
          <w:p w14:paraId="62566886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27F4D5D7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jc w:val="both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>swidth</w:t>
            </w:r>
            <w:r w:rsidRPr="00691135">
              <w:rPr>
                <w:color w:val="000000" w:themeColor="text1"/>
                <w:sz w:val="14"/>
                <w:szCs w:val="14"/>
                <w:vertAlign w:val="subscript"/>
                <w:lang w:val="en-US"/>
              </w:rPr>
              <w:t>CV</w:t>
            </w:r>
            <w:proofErr w:type="spellEnd"/>
            <w:r w:rsidRPr="00691135">
              <w:rPr>
                <w:color w:val="000000" w:themeColor="text1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6792AAA6" w14:textId="228FD0F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3.40</w:t>
            </w:r>
          </w:p>
        </w:tc>
        <w:tc>
          <w:tcPr>
            <w:tcW w:w="775" w:type="dxa"/>
            <w:tcBorders>
              <w:bottom w:val="single" w:sz="8" w:space="0" w:color="auto"/>
            </w:tcBorders>
          </w:tcPr>
          <w:p w14:paraId="76BC67ED" w14:textId="71D08531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4.20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34EBF299" w14:textId="082D6D36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0.51</w:t>
            </w: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5AC6A907" w14:textId="45F94DE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color w:val="000000" w:themeColor="text1"/>
                <w:sz w:val="14"/>
                <w:szCs w:val="14"/>
              </w:rPr>
              <w:t>-16.82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124F5C65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8" w:type="dxa"/>
            <w:tcBorders>
              <w:bottom w:val="single" w:sz="8" w:space="0" w:color="auto"/>
            </w:tcBorders>
          </w:tcPr>
          <w:p w14:paraId="099842EC" w14:textId="336C09CD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314BFC00" w14:textId="77777777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</w:tcPr>
          <w:p w14:paraId="4B0F628B" w14:textId="4D7F79F0" w:rsidR="00E46D44" w:rsidRPr="00691135" w:rsidRDefault="00E46D44" w:rsidP="00E46D44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Lines="30" w:before="72" w:afterLines="30" w:after="72"/>
              <w:rPr>
                <w:rFonts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91135">
              <w:rPr>
                <w:b/>
                <w:bCs/>
                <w:color w:val="000000" w:themeColor="text1"/>
                <w:sz w:val="14"/>
                <w:szCs w:val="14"/>
              </w:rPr>
              <w:t>-10.51</w:t>
            </w:r>
          </w:p>
        </w:tc>
      </w:tr>
    </w:tbl>
    <w:p w14:paraId="5D6A0A7E" w14:textId="77777777" w:rsidR="00D46CCF" w:rsidRPr="00691135" w:rsidRDefault="00D46CCF" w:rsidP="00D46CCF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</w:p>
    <w:p w14:paraId="482167E1" w14:textId="10001E98" w:rsidR="00D46CCF" w:rsidRPr="00691135" w:rsidRDefault="00D46CCF" w:rsidP="009A2E0A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2120" w:hanging="2120"/>
        <w:jc w:val="both"/>
        <w:rPr>
          <w:rFonts w:cs="Arial"/>
          <w:b/>
          <w:b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suppl. Table </w:t>
      </w:r>
      <w:r w:rsidR="00805F26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4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: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="009A2E0A"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MDC and </w:t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>MCID analysis outcomes for patients with unilateral vestibulopathy</w:t>
      </w:r>
    </w:p>
    <w:p w14:paraId="449AEFFD" w14:textId="4A7029D2" w:rsidR="00D46CCF" w:rsidRPr="00691135" w:rsidRDefault="00D46CCF" w:rsidP="00D46CCF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120" w:line="312" w:lineRule="auto"/>
        <w:ind w:left="2124" w:hanging="1417"/>
        <w:jc w:val="both"/>
        <w:rPr>
          <w:rFonts w:cs="Arial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b/>
          <w:bCs/>
          <w:color w:val="000000" w:themeColor="text1"/>
          <w:sz w:val="20"/>
          <w:szCs w:val="20"/>
          <w:lang w:val="en-US"/>
        </w:rPr>
        <w:tab/>
      </w:r>
      <w:r w:rsidRPr="00691135">
        <w:rPr>
          <w:rFonts w:cs="Arial"/>
          <w:color w:val="000000" w:themeColor="text1"/>
          <w:sz w:val="20"/>
          <w:szCs w:val="20"/>
          <w:lang w:val="en-US"/>
        </w:rPr>
        <w:t xml:space="preserve">Distribution-based MCID estimates are reported for small (0.2 × SD), medium (0.5 × SD), and large (0.8 × SD) effect sizes. Anchor-based estimates are included only if the correlation coefficient </w:t>
      </w:r>
      <m:oMath>
        <m:r>
          <w:rPr>
            <w:rFonts w:ascii="Cambria Math" w:hAnsi="Cambria Math" w:cs="Arial"/>
            <w:color w:val="000000" w:themeColor="text1"/>
            <w:sz w:val="20"/>
            <w:szCs w:val="20"/>
            <w:lang w:val="en-US"/>
          </w:rPr>
          <m:t>|r|</m:t>
        </m:r>
      </m:oMath>
      <w:r w:rsidRPr="00691135">
        <w:rPr>
          <w:rFonts w:cs="Arial"/>
          <w:color w:val="000000" w:themeColor="text1"/>
          <w:sz w:val="20"/>
          <w:szCs w:val="20"/>
          <w:lang w:val="en-US"/>
        </w:rPr>
        <w:t xml:space="preserve"> &gt; 0.3. Triangulated estimates were calculated as the average of the medium effect size distribution-based MCID and anchor-based estimates from FGA, FES-I, and PCS-12</w:t>
      </w:r>
      <w:r w:rsidR="00105718" w:rsidRPr="00691135">
        <w:rPr>
          <w:rFonts w:cs="Arial"/>
          <w:color w:val="000000" w:themeColor="text1"/>
          <w:sz w:val="20"/>
          <w:szCs w:val="20"/>
          <w:lang w:val="en-US"/>
        </w:rPr>
        <w:t xml:space="preserve">. Triangulated estimates are highlighted in bold; if the </w:t>
      </w:r>
      <w:r w:rsidR="00E015C0" w:rsidRPr="00691135">
        <w:rPr>
          <w:rFonts w:cs="Arial"/>
          <w:color w:val="000000" w:themeColor="text1"/>
          <w:sz w:val="20"/>
          <w:szCs w:val="20"/>
          <w:lang w:val="en-US"/>
        </w:rPr>
        <w:t>MDC</w:t>
      </w:r>
      <w:r w:rsidR="00105718" w:rsidRPr="00691135">
        <w:rPr>
          <w:rFonts w:cs="Arial"/>
          <w:color w:val="000000" w:themeColor="text1"/>
          <w:sz w:val="20"/>
          <w:szCs w:val="20"/>
          <w:lang w:val="en-US"/>
        </w:rPr>
        <w:t xml:space="preserve"> exceeds the triangulated estimate, the </w:t>
      </w:r>
      <w:r w:rsidR="00E015C0" w:rsidRPr="00691135">
        <w:rPr>
          <w:rFonts w:cs="Arial"/>
          <w:color w:val="000000" w:themeColor="text1"/>
          <w:sz w:val="20"/>
          <w:szCs w:val="20"/>
          <w:lang w:val="en-US"/>
        </w:rPr>
        <w:t>MDC</w:t>
      </w:r>
      <w:r w:rsidR="00105718" w:rsidRPr="00691135">
        <w:rPr>
          <w:rFonts w:cs="Arial"/>
          <w:color w:val="000000" w:themeColor="text1"/>
          <w:sz w:val="20"/>
          <w:szCs w:val="20"/>
          <w:lang w:val="en-US"/>
        </w:rPr>
        <w:t xml:space="preserve"> is instead highlighted as the lower bound for clinically meaningful change.</w:t>
      </w:r>
      <w:r w:rsidRPr="00691135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Abbreviations: SD – standard deviation; FGA – functional gait assessment; FES-I – Falls Efficacy Scale-International; PCS-12 – physical component score of the short form health survey; vel – gait velocity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len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length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time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time; swing – swing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dsupp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double support phase; </w:t>
      </w:r>
      <w:proofErr w:type="spellStart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>swidth</w:t>
      </w:r>
      <w:proofErr w:type="spellEnd"/>
      <w:r w:rsidRPr="00691135">
        <w:rPr>
          <w:rFonts w:cs="Arial"/>
          <w:i/>
          <w:iCs/>
          <w:color w:val="000000" w:themeColor="text1"/>
          <w:sz w:val="20"/>
          <w:szCs w:val="20"/>
          <w:lang w:val="en-US"/>
        </w:rPr>
        <w:t xml:space="preserve"> – stride width; CV – coefficient of variation; ASYM – asymmetry; post. contr. – postural control</w:t>
      </w:r>
    </w:p>
    <w:p w14:paraId="42FF6448" w14:textId="77777777" w:rsidR="0014284B" w:rsidRPr="00691135" w:rsidRDefault="0014284B">
      <w:pPr>
        <w:rPr>
          <w:color w:val="000000" w:themeColor="text1"/>
          <w:lang w:val="en-US"/>
        </w:rPr>
      </w:pPr>
    </w:p>
    <w:sectPr w:rsidR="0014284B" w:rsidRPr="00691135" w:rsidSect="00A94EE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DejaVu Sans">
    <w:altName w:val="Verdan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70C00"/>
    <w:multiLevelType w:val="hybridMultilevel"/>
    <w:tmpl w:val="412ED8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D33CA"/>
    <w:multiLevelType w:val="hybridMultilevel"/>
    <w:tmpl w:val="EF0414C2"/>
    <w:lvl w:ilvl="0" w:tplc="17C2ACC0">
      <w:start w:val="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B0174"/>
    <w:multiLevelType w:val="hybridMultilevel"/>
    <w:tmpl w:val="9252C254"/>
    <w:lvl w:ilvl="0" w:tplc="EEC813A8">
      <w:start w:val="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71261C"/>
    <w:multiLevelType w:val="multilevel"/>
    <w:tmpl w:val="868E6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8D2499"/>
    <w:multiLevelType w:val="hybridMultilevel"/>
    <w:tmpl w:val="0A828A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63028"/>
    <w:multiLevelType w:val="hybridMultilevel"/>
    <w:tmpl w:val="7BCCB9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A42A4"/>
    <w:multiLevelType w:val="hybridMultilevel"/>
    <w:tmpl w:val="38BE3172"/>
    <w:lvl w:ilvl="0" w:tplc="AFDAE44E">
      <w:start w:val="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437119"/>
    <w:multiLevelType w:val="hybridMultilevel"/>
    <w:tmpl w:val="A1A8174C"/>
    <w:lvl w:ilvl="0" w:tplc="88B0456C">
      <w:start w:val="1"/>
      <w:numFmt w:val="upperLetter"/>
      <w:lvlText w:val="(%1)"/>
      <w:lvlJc w:val="left"/>
      <w:pPr>
        <w:ind w:left="178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500" w:hanging="360"/>
      </w:pPr>
    </w:lvl>
    <w:lvl w:ilvl="2" w:tplc="0407001B" w:tentative="1">
      <w:start w:val="1"/>
      <w:numFmt w:val="lowerRoman"/>
      <w:lvlText w:val="%3."/>
      <w:lvlJc w:val="right"/>
      <w:pPr>
        <w:ind w:left="3220" w:hanging="180"/>
      </w:pPr>
    </w:lvl>
    <w:lvl w:ilvl="3" w:tplc="0407000F" w:tentative="1">
      <w:start w:val="1"/>
      <w:numFmt w:val="decimal"/>
      <w:lvlText w:val="%4."/>
      <w:lvlJc w:val="left"/>
      <w:pPr>
        <w:ind w:left="3940" w:hanging="360"/>
      </w:pPr>
    </w:lvl>
    <w:lvl w:ilvl="4" w:tplc="04070019" w:tentative="1">
      <w:start w:val="1"/>
      <w:numFmt w:val="lowerLetter"/>
      <w:lvlText w:val="%5."/>
      <w:lvlJc w:val="left"/>
      <w:pPr>
        <w:ind w:left="4660" w:hanging="360"/>
      </w:pPr>
    </w:lvl>
    <w:lvl w:ilvl="5" w:tplc="0407001B" w:tentative="1">
      <w:start w:val="1"/>
      <w:numFmt w:val="lowerRoman"/>
      <w:lvlText w:val="%6."/>
      <w:lvlJc w:val="right"/>
      <w:pPr>
        <w:ind w:left="5380" w:hanging="180"/>
      </w:pPr>
    </w:lvl>
    <w:lvl w:ilvl="6" w:tplc="0407000F" w:tentative="1">
      <w:start w:val="1"/>
      <w:numFmt w:val="decimal"/>
      <w:lvlText w:val="%7."/>
      <w:lvlJc w:val="left"/>
      <w:pPr>
        <w:ind w:left="6100" w:hanging="360"/>
      </w:pPr>
    </w:lvl>
    <w:lvl w:ilvl="7" w:tplc="04070019" w:tentative="1">
      <w:start w:val="1"/>
      <w:numFmt w:val="lowerLetter"/>
      <w:lvlText w:val="%8."/>
      <w:lvlJc w:val="left"/>
      <w:pPr>
        <w:ind w:left="6820" w:hanging="360"/>
      </w:pPr>
    </w:lvl>
    <w:lvl w:ilvl="8" w:tplc="0407001B" w:tentative="1">
      <w:start w:val="1"/>
      <w:numFmt w:val="lowerRoman"/>
      <w:lvlText w:val="%9."/>
      <w:lvlJc w:val="right"/>
      <w:pPr>
        <w:ind w:left="7540" w:hanging="180"/>
      </w:pPr>
    </w:lvl>
  </w:abstractNum>
  <w:num w:numId="1" w16cid:durableId="1007829380">
    <w:abstractNumId w:val="4"/>
  </w:num>
  <w:num w:numId="2" w16cid:durableId="394938688">
    <w:abstractNumId w:val="5"/>
  </w:num>
  <w:num w:numId="3" w16cid:durableId="39475841">
    <w:abstractNumId w:val="0"/>
  </w:num>
  <w:num w:numId="4" w16cid:durableId="815419573">
    <w:abstractNumId w:val="1"/>
  </w:num>
  <w:num w:numId="5" w16cid:durableId="987787958">
    <w:abstractNumId w:val="2"/>
  </w:num>
  <w:num w:numId="6" w16cid:durableId="8258829">
    <w:abstractNumId w:val="6"/>
  </w:num>
  <w:num w:numId="7" w16cid:durableId="556941185">
    <w:abstractNumId w:val="3"/>
  </w:num>
  <w:num w:numId="8" w16cid:durableId="20155158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E4E"/>
    <w:rsid w:val="0000278B"/>
    <w:rsid w:val="00003439"/>
    <w:rsid w:val="00003DD3"/>
    <w:rsid w:val="00004BFB"/>
    <w:rsid w:val="000051D6"/>
    <w:rsid w:val="000068DA"/>
    <w:rsid w:val="00011E5C"/>
    <w:rsid w:val="0001547A"/>
    <w:rsid w:val="00016E5C"/>
    <w:rsid w:val="00021E48"/>
    <w:rsid w:val="00022D65"/>
    <w:rsid w:val="00024A26"/>
    <w:rsid w:val="00033203"/>
    <w:rsid w:val="00034270"/>
    <w:rsid w:val="00035CDD"/>
    <w:rsid w:val="00041FF5"/>
    <w:rsid w:val="00044D65"/>
    <w:rsid w:val="0004763E"/>
    <w:rsid w:val="000513AD"/>
    <w:rsid w:val="00054497"/>
    <w:rsid w:val="000564A6"/>
    <w:rsid w:val="000572CE"/>
    <w:rsid w:val="00062BDC"/>
    <w:rsid w:val="00076844"/>
    <w:rsid w:val="000836F7"/>
    <w:rsid w:val="000878B5"/>
    <w:rsid w:val="00090C75"/>
    <w:rsid w:val="00092707"/>
    <w:rsid w:val="000A2311"/>
    <w:rsid w:val="000A23C2"/>
    <w:rsid w:val="000A3539"/>
    <w:rsid w:val="000A6E4E"/>
    <w:rsid w:val="000B09EB"/>
    <w:rsid w:val="000B4356"/>
    <w:rsid w:val="000C0107"/>
    <w:rsid w:val="000C0A43"/>
    <w:rsid w:val="000C0C21"/>
    <w:rsid w:val="000C3A2D"/>
    <w:rsid w:val="000C6B85"/>
    <w:rsid w:val="000C7754"/>
    <w:rsid w:val="000D3C1F"/>
    <w:rsid w:val="000D4621"/>
    <w:rsid w:val="000D5643"/>
    <w:rsid w:val="000D667E"/>
    <w:rsid w:val="000D7690"/>
    <w:rsid w:val="000E057E"/>
    <w:rsid w:val="000E61A6"/>
    <w:rsid w:val="000F0F45"/>
    <w:rsid w:val="000F1C89"/>
    <w:rsid w:val="000F2408"/>
    <w:rsid w:val="000F2618"/>
    <w:rsid w:val="000F26A5"/>
    <w:rsid w:val="000F4422"/>
    <w:rsid w:val="000F74FC"/>
    <w:rsid w:val="000F7F7E"/>
    <w:rsid w:val="0010570B"/>
    <w:rsid w:val="00105718"/>
    <w:rsid w:val="001059BD"/>
    <w:rsid w:val="00105B66"/>
    <w:rsid w:val="00113684"/>
    <w:rsid w:val="001150D9"/>
    <w:rsid w:val="0011572B"/>
    <w:rsid w:val="00115B5C"/>
    <w:rsid w:val="00117084"/>
    <w:rsid w:val="00124A61"/>
    <w:rsid w:val="001253C5"/>
    <w:rsid w:val="00125FEB"/>
    <w:rsid w:val="001324F4"/>
    <w:rsid w:val="00133D41"/>
    <w:rsid w:val="00134727"/>
    <w:rsid w:val="00134E26"/>
    <w:rsid w:val="00135B0D"/>
    <w:rsid w:val="00136412"/>
    <w:rsid w:val="00136A95"/>
    <w:rsid w:val="00140DFA"/>
    <w:rsid w:val="00140EA2"/>
    <w:rsid w:val="0014284B"/>
    <w:rsid w:val="00150094"/>
    <w:rsid w:val="00161009"/>
    <w:rsid w:val="00161A36"/>
    <w:rsid w:val="00164E19"/>
    <w:rsid w:val="001659FC"/>
    <w:rsid w:val="00171276"/>
    <w:rsid w:val="00174602"/>
    <w:rsid w:val="001753D3"/>
    <w:rsid w:val="00177913"/>
    <w:rsid w:val="00180067"/>
    <w:rsid w:val="001803B0"/>
    <w:rsid w:val="001813C2"/>
    <w:rsid w:val="00184B05"/>
    <w:rsid w:val="00185016"/>
    <w:rsid w:val="001865BA"/>
    <w:rsid w:val="0019273B"/>
    <w:rsid w:val="0019529B"/>
    <w:rsid w:val="00195ACA"/>
    <w:rsid w:val="00197C07"/>
    <w:rsid w:val="001A1FEF"/>
    <w:rsid w:val="001A36F6"/>
    <w:rsid w:val="001A40A7"/>
    <w:rsid w:val="001B3900"/>
    <w:rsid w:val="001B44D2"/>
    <w:rsid w:val="001B4795"/>
    <w:rsid w:val="001C022E"/>
    <w:rsid w:val="001C0377"/>
    <w:rsid w:val="001C1B0F"/>
    <w:rsid w:val="001C5BD5"/>
    <w:rsid w:val="001C7B61"/>
    <w:rsid w:val="001D18D3"/>
    <w:rsid w:val="001D1B94"/>
    <w:rsid w:val="001D3CFF"/>
    <w:rsid w:val="001D5535"/>
    <w:rsid w:val="001D7D89"/>
    <w:rsid w:val="001E06AA"/>
    <w:rsid w:val="001E0A98"/>
    <w:rsid w:val="001E28DD"/>
    <w:rsid w:val="001E3A65"/>
    <w:rsid w:val="001E46A0"/>
    <w:rsid w:val="001F215D"/>
    <w:rsid w:val="001F3317"/>
    <w:rsid w:val="001F377B"/>
    <w:rsid w:val="001F4DFB"/>
    <w:rsid w:val="001F5EFD"/>
    <w:rsid w:val="001F64F2"/>
    <w:rsid w:val="001F76C5"/>
    <w:rsid w:val="002011CE"/>
    <w:rsid w:val="002068BA"/>
    <w:rsid w:val="002069D2"/>
    <w:rsid w:val="00210F14"/>
    <w:rsid w:val="0021189F"/>
    <w:rsid w:val="00211AF9"/>
    <w:rsid w:val="0021285A"/>
    <w:rsid w:val="00212F4E"/>
    <w:rsid w:val="002138DC"/>
    <w:rsid w:val="00214F14"/>
    <w:rsid w:val="00215407"/>
    <w:rsid w:val="0021568A"/>
    <w:rsid w:val="00216D59"/>
    <w:rsid w:val="002172B3"/>
    <w:rsid w:val="00220028"/>
    <w:rsid w:val="002222DA"/>
    <w:rsid w:val="00222546"/>
    <w:rsid w:val="00222FCB"/>
    <w:rsid w:val="00227F58"/>
    <w:rsid w:val="00232CC5"/>
    <w:rsid w:val="00232D3C"/>
    <w:rsid w:val="00242718"/>
    <w:rsid w:val="00253800"/>
    <w:rsid w:val="00253E19"/>
    <w:rsid w:val="00255B48"/>
    <w:rsid w:val="0025704E"/>
    <w:rsid w:val="00257665"/>
    <w:rsid w:val="00260344"/>
    <w:rsid w:val="00261425"/>
    <w:rsid w:val="0026275B"/>
    <w:rsid w:val="0026331F"/>
    <w:rsid w:val="00266690"/>
    <w:rsid w:val="00270413"/>
    <w:rsid w:val="00273976"/>
    <w:rsid w:val="00275487"/>
    <w:rsid w:val="002765B4"/>
    <w:rsid w:val="00280340"/>
    <w:rsid w:val="00280C1C"/>
    <w:rsid w:val="00282E2A"/>
    <w:rsid w:val="0028354B"/>
    <w:rsid w:val="00284322"/>
    <w:rsid w:val="00284655"/>
    <w:rsid w:val="00284D35"/>
    <w:rsid w:val="00295376"/>
    <w:rsid w:val="00296007"/>
    <w:rsid w:val="00296228"/>
    <w:rsid w:val="00296CD1"/>
    <w:rsid w:val="00297C3B"/>
    <w:rsid w:val="002A06EF"/>
    <w:rsid w:val="002A26FE"/>
    <w:rsid w:val="002A6200"/>
    <w:rsid w:val="002A778C"/>
    <w:rsid w:val="002B2C8C"/>
    <w:rsid w:val="002B54AA"/>
    <w:rsid w:val="002B7120"/>
    <w:rsid w:val="002C0796"/>
    <w:rsid w:val="002C17D7"/>
    <w:rsid w:val="002C276A"/>
    <w:rsid w:val="002C3AFD"/>
    <w:rsid w:val="002C407E"/>
    <w:rsid w:val="002D27A6"/>
    <w:rsid w:val="002D5F66"/>
    <w:rsid w:val="002D778C"/>
    <w:rsid w:val="002E103D"/>
    <w:rsid w:val="002E62B6"/>
    <w:rsid w:val="002E6AB0"/>
    <w:rsid w:val="002E6B42"/>
    <w:rsid w:val="002F07EC"/>
    <w:rsid w:val="002F0BBA"/>
    <w:rsid w:val="002F2462"/>
    <w:rsid w:val="002F2983"/>
    <w:rsid w:val="002F45C7"/>
    <w:rsid w:val="002F55AA"/>
    <w:rsid w:val="002F6F2B"/>
    <w:rsid w:val="0030103C"/>
    <w:rsid w:val="00305760"/>
    <w:rsid w:val="00305E76"/>
    <w:rsid w:val="00306624"/>
    <w:rsid w:val="00306B8F"/>
    <w:rsid w:val="00307AE6"/>
    <w:rsid w:val="003106DF"/>
    <w:rsid w:val="003123A7"/>
    <w:rsid w:val="00312784"/>
    <w:rsid w:val="00312D72"/>
    <w:rsid w:val="00314028"/>
    <w:rsid w:val="00323279"/>
    <w:rsid w:val="00326F66"/>
    <w:rsid w:val="00327F94"/>
    <w:rsid w:val="003338BC"/>
    <w:rsid w:val="00334B10"/>
    <w:rsid w:val="00343B97"/>
    <w:rsid w:val="00343E28"/>
    <w:rsid w:val="003450E1"/>
    <w:rsid w:val="00345C2D"/>
    <w:rsid w:val="00353FDD"/>
    <w:rsid w:val="003601E6"/>
    <w:rsid w:val="00360397"/>
    <w:rsid w:val="003605ED"/>
    <w:rsid w:val="00364A35"/>
    <w:rsid w:val="00365C3F"/>
    <w:rsid w:val="003666B0"/>
    <w:rsid w:val="0037566F"/>
    <w:rsid w:val="00375763"/>
    <w:rsid w:val="003769FD"/>
    <w:rsid w:val="00384ECF"/>
    <w:rsid w:val="00385B5F"/>
    <w:rsid w:val="00390108"/>
    <w:rsid w:val="003913CD"/>
    <w:rsid w:val="003927EC"/>
    <w:rsid w:val="00395115"/>
    <w:rsid w:val="0039545B"/>
    <w:rsid w:val="00395466"/>
    <w:rsid w:val="00395554"/>
    <w:rsid w:val="0039567A"/>
    <w:rsid w:val="0039651D"/>
    <w:rsid w:val="0039675F"/>
    <w:rsid w:val="003A08F3"/>
    <w:rsid w:val="003A0F15"/>
    <w:rsid w:val="003A348F"/>
    <w:rsid w:val="003A53AC"/>
    <w:rsid w:val="003A652A"/>
    <w:rsid w:val="003A706F"/>
    <w:rsid w:val="003A7303"/>
    <w:rsid w:val="003A785E"/>
    <w:rsid w:val="003B0D50"/>
    <w:rsid w:val="003B0E6C"/>
    <w:rsid w:val="003B0EF3"/>
    <w:rsid w:val="003B4401"/>
    <w:rsid w:val="003B52CB"/>
    <w:rsid w:val="003B641E"/>
    <w:rsid w:val="003B6F04"/>
    <w:rsid w:val="003B76C2"/>
    <w:rsid w:val="003C017A"/>
    <w:rsid w:val="003C1D25"/>
    <w:rsid w:val="003C31A7"/>
    <w:rsid w:val="003C5CA9"/>
    <w:rsid w:val="003D2E08"/>
    <w:rsid w:val="003D3E8F"/>
    <w:rsid w:val="003D5EF9"/>
    <w:rsid w:val="003D6FCD"/>
    <w:rsid w:val="003D71D4"/>
    <w:rsid w:val="003D7A8E"/>
    <w:rsid w:val="003E0FCE"/>
    <w:rsid w:val="003E31FA"/>
    <w:rsid w:val="003E7012"/>
    <w:rsid w:val="003E7AFB"/>
    <w:rsid w:val="003F272A"/>
    <w:rsid w:val="003F473D"/>
    <w:rsid w:val="003F4793"/>
    <w:rsid w:val="00404D54"/>
    <w:rsid w:val="004105BC"/>
    <w:rsid w:val="00413ED3"/>
    <w:rsid w:val="00413FC9"/>
    <w:rsid w:val="00417588"/>
    <w:rsid w:val="00422444"/>
    <w:rsid w:val="00422816"/>
    <w:rsid w:val="00423E92"/>
    <w:rsid w:val="00426C3B"/>
    <w:rsid w:val="00427B9C"/>
    <w:rsid w:val="00432259"/>
    <w:rsid w:val="00433830"/>
    <w:rsid w:val="004342FF"/>
    <w:rsid w:val="0043737C"/>
    <w:rsid w:val="00437A3A"/>
    <w:rsid w:val="00440577"/>
    <w:rsid w:val="00441A58"/>
    <w:rsid w:val="00442079"/>
    <w:rsid w:val="004475C3"/>
    <w:rsid w:val="00451006"/>
    <w:rsid w:val="00452A8D"/>
    <w:rsid w:val="004552EF"/>
    <w:rsid w:val="00457087"/>
    <w:rsid w:val="00464308"/>
    <w:rsid w:val="00464546"/>
    <w:rsid w:val="00465389"/>
    <w:rsid w:val="00466CFB"/>
    <w:rsid w:val="00466E9D"/>
    <w:rsid w:val="00467147"/>
    <w:rsid w:val="004746B2"/>
    <w:rsid w:val="00474AE7"/>
    <w:rsid w:val="00474BA9"/>
    <w:rsid w:val="00475598"/>
    <w:rsid w:val="004778BB"/>
    <w:rsid w:val="00477C94"/>
    <w:rsid w:val="004805D7"/>
    <w:rsid w:val="00480623"/>
    <w:rsid w:val="00485609"/>
    <w:rsid w:val="00485929"/>
    <w:rsid w:val="00490C11"/>
    <w:rsid w:val="00493317"/>
    <w:rsid w:val="00496C9B"/>
    <w:rsid w:val="00496DC0"/>
    <w:rsid w:val="004A6760"/>
    <w:rsid w:val="004A7762"/>
    <w:rsid w:val="004B0729"/>
    <w:rsid w:val="004B280D"/>
    <w:rsid w:val="004B4B29"/>
    <w:rsid w:val="004B4CF8"/>
    <w:rsid w:val="004C47C1"/>
    <w:rsid w:val="004C505A"/>
    <w:rsid w:val="004D0AF8"/>
    <w:rsid w:val="004D3761"/>
    <w:rsid w:val="004D6E40"/>
    <w:rsid w:val="004D769E"/>
    <w:rsid w:val="004E03C9"/>
    <w:rsid w:val="004E0497"/>
    <w:rsid w:val="004E1F0E"/>
    <w:rsid w:val="004E3CD9"/>
    <w:rsid w:val="004E549D"/>
    <w:rsid w:val="004F0A97"/>
    <w:rsid w:val="004F14DD"/>
    <w:rsid w:val="004F3DB7"/>
    <w:rsid w:val="004F3F40"/>
    <w:rsid w:val="004F6CE1"/>
    <w:rsid w:val="004F7490"/>
    <w:rsid w:val="00501D19"/>
    <w:rsid w:val="005055BA"/>
    <w:rsid w:val="00506468"/>
    <w:rsid w:val="00506E41"/>
    <w:rsid w:val="00510205"/>
    <w:rsid w:val="005207D4"/>
    <w:rsid w:val="005214FB"/>
    <w:rsid w:val="00523874"/>
    <w:rsid w:val="005245B9"/>
    <w:rsid w:val="00532EAF"/>
    <w:rsid w:val="00533052"/>
    <w:rsid w:val="00537828"/>
    <w:rsid w:val="0054176E"/>
    <w:rsid w:val="00541F78"/>
    <w:rsid w:val="00542DA7"/>
    <w:rsid w:val="00543922"/>
    <w:rsid w:val="005446B9"/>
    <w:rsid w:val="005448F7"/>
    <w:rsid w:val="00545EC0"/>
    <w:rsid w:val="00554CE5"/>
    <w:rsid w:val="00562F3A"/>
    <w:rsid w:val="0056387F"/>
    <w:rsid w:val="00564849"/>
    <w:rsid w:val="00565389"/>
    <w:rsid w:val="00565C7E"/>
    <w:rsid w:val="00566667"/>
    <w:rsid w:val="005721A2"/>
    <w:rsid w:val="0057461A"/>
    <w:rsid w:val="00580CAC"/>
    <w:rsid w:val="00581479"/>
    <w:rsid w:val="00583283"/>
    <w:rsid w:val="00583B13"/>
    <w:rsid w:val="00585953"/>
    <w:rsid w:val="00585FED"/>
    <w:rsid w:val="00590A50"/>
    <w:rsid w:val="005931E1"/>
    <w:rsid w:val="00593E77"/>
    <w:rsid w:val="005958A3"/>
    <w:rsid w:val="005975AD"/>
    <w:rsid w:val="005A22EF"/>
    <w:rsid w:val="005A3AB7"/>
    <w:rsid w:val="005A50E0"/>
    <w:rsid w:val="005B0AE9"/>
    <w:rsid w:val="005B5CCA"/>
    <w:rsid w:val="005B78F6"/>
    <w:rsid w:val="005B792A"/>
    <w:rsid w:val="005C297B"/>
    <w:rsid w:val="005C58C0"/>
    <w:rsid w:val="005D0CF1"/>
    <w:rsid w:val="005D0EF9"/>
    <w:rsid w:val="005D2F75"/>
    <w:rsid w:val="005D6572"/>
    <w:rsid w:val="005D7A87"/>
    <w:rsid w:val="005D7FA8"/>
    <w:rsid w:val="005E2991"/>
    <w:rsid w:val="005E2FDF"/>
    <w:rsid w:val="005E34E6"/>
    <w:rsid w:val="005E3770"/>
    <w:rsid w:val="005E4832"/>
    <w:rsid w:val="005F1131"/>
    <w:rsid w:val="005F1CF9"/>
    <w:rsid w:val="005F51FC"/>
    <w:rsid w:val="005F53DB"/>
    <w:rsid w:val="00604A1F"/>
    <w:rsid w:val="00604CEB"/>
    <w:rsid w:val="0060623B"/>
    <w:rsid w:val="00606295"/>
    <w:rsid w:val="00610922"/>
    <w:rsid w:val="006138CA"/>
    <w:rsid w:val="00616A19"/>
    <w:rsid w:val="00620B21"/>
    <w:rsid w:val="00624587"/>
    <w:rsid w:val="006256EB"/>
    <w:rsid w:val="00625C0B"/>
    <w:rsid w:val="0063439F"/>
    <w:rsid w:val="00634EC7"/>
    <w:rsid w:val="0063513F"/>
    <w:rsid w:val="0063740B"/>
    <w:rsid w:val="0064170D"/>
    <w:rsid w:val="0064240D"/>
    <w:rsid w:val="00642BAA"/>
    <w:rsid w:val="00646024"/>
    <w:rsid w:val="0065186D"/>
    <w:rsid w:val="006538BF"/>
    <w:rsid w:val="0066121F"/>
    <w:rsid w:val="006630E7"/>
    <w:rsid w:val="00664EF7"/>
    <w:rsid w:val="00671447"/>
    <w:rsid w:val="00671A71"/>
    <w:rsid w:val="0067382F"/>
    <w:rsid w:val="006751CE"/>
    <w:rsid w:val="006764CA"/>
    <w:rsid w:val="00676A34"/>
    <w:rsid w:val="006806F0"/>
    <w:rsid w:val="00680DD8"/>
    <w:rsid w:val="00681EA5"/>
    <w:rsid w:val="006823CC"/>
    <w:rsid w:val="006830DF"/>
    <w:rsid w:val="00690938"/>
    <w:rsid w:val="00690C70"/>
    <w:rsid w:val="00691135"/>
    <w:rsid w:val="00695F64"/>
    <w:rsid w:val="00697009"/>
    <w:rsid w:val="00697CFA"/>
    <w:rsid w:val="006A170D"/>
    <w:rsid w:val="006A203A"/>
    <w:rsid w:val="006A39BA"/>
    <w:rsid w:val="006A3EBF"/>
    <w:rsid w:val="006A51E4"/>
    <w:rsid w:val="006A6F7D"/>
    <w:rsid w:val="006B1E31"/>
    <w:rsid w:val="006B4D3D"/>
    <w:rsid w:val="006B5EFE"/>
    <w:rsid w:val="006B7577"/>
    <w:rsid w:val="006B78D2"/>
    <w:rsid w:val="006C2200"/>
    <w:rsid w:val="006C2751"/>
    <w:rsid w:val="006C2BBC"/>
    <w:rsid w:val="006C607F"/>
    <w:rsid w:val="006D07D1"/>
    <w:rsid w:val="006D0817"/>
    <w:rsid w:val="006D276C"/>
    <w:rsid w:val="006D309D"/>
    <w:rsid w:val="006E1B9C"/>
    <w:rsid w:val="006E254D"/>
    <w:rsid w:val="006E2E61"/>
    <w:rsid w:val="006E30EC"/>
    <w:rsid w:val="006E351E"/>
    <w:rsid w:val="006E5B22"/>
    <w:rsid w:val="006F1D41"/>
    <w:rsid w:val="006F1F4E"/>
    <w:rsid w:val="006F48E2"/>
    <w:rsid w:val="006F781B"/>
    <w:rsid w:val="007007ED"/>
    <w:rsid w:val="00703EC4"/>
    <w:rsid w:val="00704A04"/>
    <w:rsid w:val="00704C7D"/>
    <w:rsid w:val="007060AA"/>
    <w:rsid w:val="0070765F"/>
    <w:rsid w:val="007102C5"/>
    <w:rsid w:val="00711EBB"/>
    <w:rsid w:val="00715558"/>
    <w:rsid w:val="0071651B"/>
    <w:rsid w:val="007171DC"/>
    <w:rsid w:val="00720785"/>
    <w:rsid w:val="00720851"/>
    <w:rsid w:val="007243B9"/>
    <w:rsid w:val="00726788"/>
    <w:rsid w:val="00733D8B"/>
    <w:rsid w:val="007350CA"/>
    <w:rsid w:val="00737CE1"/>
    <w:rsid w:val="007451D6"/>
    <w:rsid w:val="0074735B"/>
    <w:rsid w:val="0075336E"/>
    <w:rsid w:val="00754E9B"/>
    <w:rsid w:val="007572D6"/>
    <w:rsid w:val="007574A8"/>
    <w:rsid w:val="0076087E"/>
    <w:rsid w:val="0076571C"/>
    <w:rsid w:val="00775A59"/>
    <w:rsid w:val="007778FB"/>
    <w:rsid w:val="0078091B"/>
    <w:rsid w:val="00782384"/>
    <w:rsid w:val="00782B0C"/>
    <w:rsid w:val="007852E8"/>
    <w:rsid w:val="007871EC"/>
    <w:rsid w:val="0079064D"/>
    <w:rsid w:val="00792D2A"/>
    <w:rsid w:val="0079741B"/>
    <w:rsid w:val="007A585D"/>
    <w:rsid w:val="007A5E4E"/>
    <w:rsid w:val="007B2674"/>
    <w:rsid w:val="007B2921"/>
    <w:rsid w:val="007B2B78"/>
    <w:rsid w:val="007B4595"/>
    <w:rsid w:val="007C020A"/>
    <w:rsid w:val="007C4473"/>
    <w:rsid w:val="007C44DB"/>
    <w:rsid w:val="007D0905"/>
    <w:rsid w:val="007D2A77"/>
    <w:rsid w:val="007D414D"/>
    <w:rsid w:val="007E2004"/>
    <w:rsid w:val="007E4BB6"/>
    <w:rsid w:val="007F1991"/>
    <w:rsid w:val="007F4270"/>
    <w:rsid w:val="007F7422"/>
    <w:rsid w:val="0080315A"/>
    <w:rsid w:val="008035FD"/>
    <w:rsid w:val="00805F26"/>
    <w:rsid w:val="00807679"/>
    <w:rsid w:val="00815FC8"/>
    <w:rsid w:val="008207DB"/>
    <w:rsid w:val="00822A9A"/>
    <w:rsid w:val="00824F0F"/>
    <w:rsid w:val="0082538B"/>
    <w:rsid w:val="00830C93"/>
    <w:rsid w:val="00831297"/>
    <w:rsid w:val="00835976"/>
    <w:rsid w:val="00837910"/>
    <w:rsid w:val="00840BC9"/>
    <w:rsid w:val="00845388"/>
    <w:rsid w:val="0084560E"/>
    <w:rsid w:val="00857714"/>
    <w:rsid w:val="00857D1D"/>
    <w:rsid w:val="008652D4"/>
    <w:rsid w:val="00866037"/>
    <w:rsid w:val="00867678"/>
    <w:rsid w:val="00871440"/>
    <w:rsid w:val="00871ADE"/>
    <w:rsid w:val="00874FAA"/>
    <w:rsid w:val="00875167"/>
    <w:rsid w:val="0087717F"/>
    <w:rsid w:val="00877A49"/>
    <w:rsid w:val="00877ED9"/>
    <w:rsid w:val="00880F53"/>
    <w:rsid w:val="008820A1"/>
    <w:rsid w:val="00884A32"/>
    <w:rsid w:val="00886527"/>
    <w:rsid w:val="00887D08"/>
    <w:rsid w:val="00887FF4"/>
    <w:rsid w:val="00891160"/>
    <w:rsid w:val="008933AB"/>
    <w:rsid w:val="008936FD"/>
    <w:rsid w:val="00893B1C"/>
    <w:rsid w:val="008955D2"/>
    <w:rsid w:val="0089773E"/>
    <w:rsid w:val="008A296D"/>
    <w:rsid w:val="008A727C"/>
    <w:rsid w:val="008B25E8"/>
    <w:rsid w:val="008B2BE5"/>
    <w:rsid w:val="008C00A4"/>
    <w:rsid w:val="008C0124"/>
    <w:rsid w:val="008C0924"/>
    <w:rsid w:val="008C0E2F"/>
    <w:rsid w:val="008C4271"/>
    <w:rsid w:val="008C47B8"/>
    <w:rsid w:val="008C6A1F"/>
    <w:rsid w:val="008D2813"/>
    <w:rsid w:val="008D46F9"/>
    <w:rsid w:val="008E43CE"/>
    <w:rsid w:val="008E5A07"/>
    <w:rsid w:val="008F0F98"/>
    <w:rsid w:val="008F35A8"/>
    <w:rsid w:val="00904B11"/>
    <w:rsid w:val="009059B4"/>
    <w:rsid w:val="00906685"/>
    <w:rsid w:val="00906CC5"/>
    <w:rsid w:val="00907F21"/>
    <w:rsid w:val="00916F86"/>
    <w:rsid w:val="0092296C"/>
    <w:rsid w:val="00923A40"/>
    <w:rsid w:val="00925C4D"/>
    <w:rsid w:val="00932546"/>
    <w:rsid w:val="00934242"/>
    <w:rsid w:val="00936B2C"/>
    <w:rsid w:val="009373DC"/>
    <w:rsid w:val="00940035"/>
    <w:rsid w:val="00940C3E"/>
    <w:rsid w:val="00940D20"/>
    <w:rsid w:val="00943BA1"/>
    <w:rsid w:val="00944102"/>
    <w:rsid w:val="00944656"/>
    <w:rsid w:val="009476D1"/>
    <w:rsid w:val="00947915"/>
    <w:rsid w:val="0095292C"/>
    <w:rsid w:val="0097054C"/>
    <w:rsid w:val="00970A1C"/>
    <w:rsid w:val="00971971"/>
    <w:rsid w:val="009722CE"/>
    <w:rsid w:val="0097274E"/>
    <w:rsid w:val="00972DF4"/>
    <w:rsid w:val="009738D0"/>
    <w:rsid w:val="009748C2"/>
    <w:rsid w:val="009754B1"/>
    <w:rsid w:val="00975E7C"/>
    <w:rsid w:val="0097637E"/>
    <w:rsid w:val="009814F9"/>
    <w:rsid w:val="009822AC"/>
    <w:rsid w:val="0098268B"/>
    <w:rsid w:val="009842E7"/>
    <w:rsid w:val="00985857"/>
    <w:rsid w:val="00985DBD"/>
    <w:rsid w:val="00986D1D"/>
    <w:rsid w:val="00992B6E"/>
    <w:rsid w:val="009941EB"/>
    <w:rsid w:val="009976D8"/>
    <w:rsid w:val="009A2E0A"/>
    <w:rsid w:val="009A45DB"/>
    <w:rsid w:val="009A5177"/>
    <w:rsid w:val="009A6E14"/>
    <w:rsid w:val="009A7C88"/>
    <w:rsid w:val="009B19B2"/>
    <w:rsid w:val="009B4433"/>
    <w:rsid w:val="009B5F62"/>
    <w:rsid w:val="009B6413"/>
    <w:rsid w:val="009B6CAB"/>
    <w:rsid w:val="009C4084"/>
    <w:rsid w:val="009C69DB"/>
    <w:rsid w:val="009D5973"/>
    <w:rsid w:val="009D5D16"/>
    <w:rsid w:val="009D5DE2"/>
    <w:rsid w:val="009E3134"/>
    <w:rsid w:val="009E3861"/>
    <w:rsid w:val="009E71B5"/>
    <w:rsid w:val="009E7B1C"/>
    <w:rsid w:val="009F1CD9"/>
    <w:rsid w:val="009F3C3A"/>
    <w:rsid w:val="009F5BE2"/>
    <w:rsid w:val="009F707E"/>
    <w:rsid w:val="00A01C58"/>
    <w:rsid w:val="00A06149"/>
    <w:rsid w:val="00A10666"/>
    <w:rsid w:val="00A1154B"/>
    <w:rsid w:val="00A1394E"/>
    <w:rsid w:val="00A21E3A"/>
    <w:rsid w:val="00A22934"/>
    <w:rsid w:val="00A25360"/>
    <w:rsid w:val="00A26978"/>
    <w:rsid w:val="00A3108C"/>
    <w:rsid w:val="00A324BC"/>
    <w:rsid w:val="00A337CE"/>
    <w:rsid w:val="00A34B5A"/>
    <w:rsid w:val="00A3552D"/>
    <w:rsid w:val="00A36F85"/>
    <w:rsid w:val="00A42FF4"/>
    <w:rsid w:val="00A43B53"/>
    <w:rsid w:val="00A4467E"/>
    <w:rsid w:val="00A465F1"/>
    <w:rsid w:val="00A501D9"/>
    <w:rsid w:val="00A51B28"/>
    <w:rsid w:val="00A5212E"/>
    <w:rsid w:val="00A65BC3"/>
    <w:rsid w:val="00A72A56"/>
    <w:rsid w:val="00A752F3"/>
    <w:rsid w:val="00A766DD"/>
    <w:rsid w:val="00A76DAB"/>
    <w:rsid w:val="00A81C0E"/>
    <w:rsid w:val="00A841D7"/>
    <w:rsid w:val="00A85DAE"/>
    <w:rsid w:val="00A86303"/>
    <w:rsid w:val="00A9225C"/>
    <w:rsid w:val="00A92A2A"/>
    <w:rsid w:val="00A9301D"/>
    <w:rsid w:val="00A94EEA"/>
    <w:rsid w:val="00A97811"/>
    <w:rsid w:val="00AA4D65"/>
    <w:rsid w:val="00AB1DBD"/>
    <w:rsid w:val="00AB20D8"/>
    <w:rsid w:val="00AB68DC"/>
    <w:rsid w:val="00AC2AC1"/>
    <w:rsid w:val="00AC5529"/>
    <w:rsid w:val="00AC746A"/>
    <w:rsid w:val="00AD0878"/>
    <w:rsid w:val="00AD7A54"/>
    <w:rsid w:val="00AE0373"/>
    <w:rsid w:val="00AE4D08"/>
    <w:rsid w:val="00AE6221"/>
    <w:rsid w:val="00AE7D49"/>
    <w:rsid w:val="00AF12C5"/>
    <w:rsid w:val="00AF3A2F"/>
    <w:rsid w:val="00B00526"/>
    <w:rsid w:val="00B01F1E"/>
    <w:rsid w:val="00B03101"/>
    <w:rsid w:val="00B10489"/>
    <w:rsid w:val="00B11746"/>
    <w:rsid w:val="00B1271D"/>
    <w:rsid w:val="00B12D65"/>
    <w:rsid w:val="00B15A56"/>
    <w:rsid w:val="00B16A98"/>
    <w:rsid w:val="00B16E7C"/>
    <w:rsid w:val="00B20BEB"/>
    <w:rsid w:val="00B21F76"/>
    <w:rsid w:val="00B23106"/>
    <w:rsid w:val="00B233CE"/>
    <w:rsid w:val="00B3163E"/>
    <w:rsid w:val="00B31B97"/>
    <w:rsid w:val="00B32EAA"/>
    <w:rsid w:val="00B360E8"/>
    <w:rsid w:val="00B361A9"/>
    <w:rsid w:val="00B4327F"/>
    <w:rsid w:val="00B46910"/>
    <w:rsid w:val="00B512A7"/>
    <w:rsid w:val="00B53C5E"/>
    <w:rsid w:val="00B54BEE"/>
    <w:rsid w:val="00B61638"/>
    <w:rsid w:val="00B63C01"/>
    <w:rsid w:val="00B6772D"/>
    <w:rsid w:val="00B67D26"/>
    <w:rsid w:val="00B76304"/>
    <w:rsid w:val="00B764C7"/>
    <w:rsid w:val="00B76CB5"/>
    <w:rsid w:val="00B80FFB"/>
    <w:rsid w:val="00B816A1"/>
    <w:rsid w:val="00B838F8"/>
    <w:rsid w:val="00B84A00"/>
    <w:rsid w:val="00B85A78"/>
    <w:rsid w:val="00B860A6"/>
    <w:rsid w:val="00B948B7"/>
    <w:rsid w:val="00B9548D"/>
    <w:rsid w:val="00B96C0F"/>
    <w:rsid w:val="00B97343"/>
    <w:rsid w:val="00B97816"/>
    <w:rsid w:val="00B97927"/>
    <w:rsid w:val="00BA2BD5"/>
    <w:rsid w:val="00BA36ED"/>
    <w:rsid w:val="00BA40E2"/>
    <w:rsid w:val="00BB1B46"/>
    <w:rsid w:val="00BB2BE1"/>
    <w:rsid w:val="00BB75D7"/>
    <w:rsid w:val="00BB76ED"/>
    <w:rsid w:val="00BC0124"/>
    <w:rsid w:val="00BC32DD"/>
    <w:rsid w:val="00BC73CB"/>
    <w:rsid w:val="00BD3F34"/>
    <w:rsid w:val="00BD3FEA"/>
    <w:rsid w:val="00BD5609"/>
    <w:rsid w:val="00BD5A9D"/>
    <w:rsid w:val="00BD5F94"/>
    <w:rsid w:val="00BE06ED"/>
    <w:rsid w:val="00BE351E"/>
    <w:rsid w:val="00BF1976"/>
    <w:rsid w:val="00BF4A92"/>
    <w:rsid w:val="00BF6B82"/>
    <w:rsid w:val="00C03B37"/>
    <w:rsid w:val="00C05495"/>
    <w:rsid w:val="00C12483"/>
    <w:rsid w:val="00C127E0"/>
    <w:rsid w:val="00C14BCD"/>
    <w:rsid w:val="00C14C85"/>
    <w:rsid w:val="00C21256"/>
    <w:rsid w:val="00C246C1"/>
    <w:rsid w:val="00C3157C"/>
    <w:rsid w:val="00C3372E"/>
    <w:rsid w:val="00C377F8"/>
    <w:rsid w:val="00C37C62"/>
    <w:rsid w:val="00C40429"/>
    <w:rsid w:val="00C40937"/>
    <w:rsid w:val="00C41FC3"/>
    <w:rsid w:val="00C43556"/>
    <w:rsid w:val="00C44E78"/>
    <w:rsid w:val="00C4561C"/>
    <w:rsid w:val="00C466EB"/>
    <w:rsid w:val="00C47811"/>
    <w:rsid w:val="00C47B49"/>
    <w:rsid w:val="00C47CC6"/>
    <w:rsid w:val="00C47E72"/>
    <w:rsid w:val="00C522A7"/>
    <w:rsid w:val="00C54B28"/>
    <w:rsid w:val="00C54F01"/>
    <w:rsid w:val="00C5556F"/>
    <w:rsid w:val="00C55D5E"/>
    <w:rsid w:val="00C6280F"/>
    <w:rsid w:val="00C629A4"/>
    <w:rsid w:val="00C63074"/>
    <w:rsid w:val="00C64A33"/>
    <w:rsid w:val="00C65253"/>
    <w:rsid w:val="00C6653A"/>
    <w:rsid w:val="00C66E21"/>
    <w:rsid w:val="00C73B1B"/>
    <w:rsid w:val="00C756E4"/>
    <w:rsid w:val="00C76502"/>
    <w:rsid w:val="00C76BDA"/>
    <w:rsid w:val="00C7702E"/>
    <w:rsid w:val="00C779F3"/>
    <w:rsid w:val="00C816AD"/>
    <w:rsid w:val="00C827F4"/>
    <w:rsid w:val="00C848D1"/>
    <w:rsid w:val="00C8493A"/>
    <w:rsid w:val="00C853BA"/>
    <w:rsid w:val="00C916DA"/>
    <w:rsid w:val="00C9513A"/>
    <w:rsid w:val="00CA0836"/>
    <w:rsid w:val="00CA31F9"/>
    <w:rsid w:val="00CA699A"/>
    <w:rsid w:val="00CA7ECE"/>
    <w:rsid w:val="00CB0176"/>
    <w:rsid w:val="00CB0A22"/>
    <w:rsid w:val="00CB38B4"/>
    <w:rsid w:val="00CB50A6"/>
    <w:rsid w:val="00CB5C91"/>
    <w:rsid w:val="00CC24CE"/>
    <w:rsid w:val="00CC3412"/>
    <w:rsid w:val="00CC6DBC"/>
    <w:rsid w:val="00CD1DEA"/>
    <w:rsid w:val="00CD32F7"/>
    <w:rsid w:val="00CD6566"/>
    <w:rsid w:val="00CE6EB7"/>
    <w:rsid w:val="00CF2008"/>
    <w:rsid w:val="00CF2112"/>
    <w:rsid w:val="00CF2D7D"/>
    <w:rsid w:val="00CF2E99"/>
    <w:rsid w:val="00CF52A9"/>
    <w:rsid w:val="00D00A93"/>
    <w:rsid w:val="00D01C29"/>
    <w:rsid w:val="00D021D5"/>
    <w:rsid w:val="00D03CE0"/>
    <w:rsid w:val="00D03F11"/>
    <w:rsid w:val="00D0634F"/>
    <w:rsid w:val="00D0706B"/>
    <w:rsid w:val="00D10A0A"/>
    <w:rsid w:val="00D114BE"/>
    <w:rsid w:val="00D11E5E"/>
    <w:rsid w:val="00D14E28"/>
    <w:rsid w:val="00D16BCB"/>
    <w:rsid w:val="00D219DB"/>
    <w:rsid w:val="00D242F6"/>
    <w:rsid w:val="00D30376"/>
    <w:rsid w:val="00D30FA9"/>
    <w:rsid w:val="00D320B9"/>
    <w:rsid w:val="00D33193"/>
    <w:rsid w:val="00D34902"/>
    <w:rsid w:val="00D3646D"/>
    <w:rsid w:val="00D36F2B"/>
    <w:rsid w:val="00D3777A"/>
    <w:rsid w:val="00D41C8C"/>
    <w:rsid w:val="00D42ED8"/>
    <w:rsid w:val="00D4383E"/>
    <w:rsid w:val="00D451F8"/>
    <w:rsid w:val="00D46CCF"/>
    <w:rsid w:val="00D47026"/>
    <w:rsid w:val="00D51915"/>
    <w:rsid w:val="00D53855"/>
    <w:rsid w:val="00D56B36"/>
    <w:rsid w:val="00D60F4F"/>
    <w:rsid w:val="00D6168E"/>
    <w:rsid w:val="00D705E0"/>
    <w:rsid w:val="00D77DA1"/>
    <w:rsid w:val="00D8449A"/>
    <w:rsid w:val="00D85587"/>
    <w:rsid w:val="00D8564A"/>
    <w:rsid w:val="00D85CB1"/>
    <w:rsid w:val="00DA46F7"/>
    <w:rsid w:val="00DA4947"/>
    <w:rsid w:val="00DA5C63"/>
    <w:rsid w:val="00DA5F1E"/>
    <w:rsid w:val="00DA67E3"/>
    <w:rsid w:val="00DB5308"/>
    <w:rsid w:val="00DB6F3B"/>
    <w:rsid w:val="00DC0EF5"/>
    <w:rsid w:val="00DC2925"/>
    <w:rsid w:val="00DC3E5A"/>
    <w:rsid w:val="00DC6904"/>
    <w:rsid w:val="00DD6963"/>
    <w:rsid w:val="00DD7E04"/>
    <w:rsid w:val="00E014D8"/>
    <w:rsid w:val="00E015C0"/>
    <w:rsid w:val="00E01C1B"/>
    <w:rsid w:val="00E04EE4"/>
    <w:rsid w:val="00E1271C"/>
    <w:rsid w:val="00E154A1"/>
    <w:rsid w:val="00E21CF0"/>
    <w:rsid w:val="00E22959"/>
    <w:rsid w:val="00E23CF2"/>
    <w:rsid w:val="00E26D87"/>
    <w:rsid w:val="00E2714E"/>
    <w:rsid w:val="00E30B25"/>
    <w:rsid w:val="00E32821"/>
    <w:rsid w:val="00E32E30"/>
    <w:rsid w:val="00E336C9"/>
    <w:rsid w:val="00E33EBB"/>
    <w:rsid w:val="00E3451B"/>
    <w:rsid w:val="00E3464E"/>
    <w:rsid w:val="00E37553"/>
    <w:rsid w:val="00E445C0"/>
    <w:rsid w:val="00E46D44"/>
    <w:rsid w:val="00E47FC1"/>
    <w:rsid w:val="00E51320"/>
    <w:rsid w:val="00E550CD"/>
    <w:rsid w:val="00E552A3"/>
    <w:rsid w:val="00E55941"/>
    <w:rsid w:val="00E57088"/>
    <w:rsid w:val="00E57885"/>
    <w:rsid w:val="00E62723"/>
    <w:rsid w:val="00E62CAB"/>
    <w:rsid w:val="00E645E6"/>
    <w:rsid w:val="00E66CE2"/>
    <w:rsid w:val="00E67A08"/>
    <w:rsid w:val="00E7192F"/>
    <w:rsid w:val="00E76A4D"/>
    <w:rsid w:val="00E80358"/>
    <w:rsid w:val="00E808D0"/>
    <w:rsid w:val="00E842D7"/>
    <w:rsid w:val="00E85998"/>
    <w:rsid w:val="00E909C3"/>
    <w:rsid w:val="00E95BCE"/>
    <w:rsid w:val="00E96C15"/>
    <w:rsid w:val="00EA08AF"/>
    <w:rsid w:val="00EA735A"/>
    <w:rsid w:val="00EB0053"/>
    <w:rsid w:val="00EB1CF8"/>
    <w:rsid w:val="00EB4DAC"/>
    <w:rsid w:val="00EB6819"/>
    <w:rsid w:val="00EB7623"/>
    <w:rsid w:val="00EB7F40"/>
    <w:rsid w:val="00EC7839"/>
    <w:rsid w:val="00ED061E"/>
    <w:rsid w:val="00ED13CB"/>
    <w:rsid w:val="00ED1940"/>
    <w:rsid w:val="00EE1652"/>
    <w:rsid w:val="00EE279B"/>
    <w:rsid w:val="00EE2D80"/>
    <w:rsid w:val="00EE3E35"/>
    <w:rsid w:val="00EE4108"/>
    <w:rsid w:val="00EE71D2"/>
    <w:rsid w:val="00EE78B6"/>
    <w:rsid w:val="00EF1436"/>
    <w:rsid w:val="00EF2CDD"/>
    <w:rsid w:val="00EF509B"/>
    <w:rsid w:val="00EF5E15"/>
    <w:rsid w:val="00EF638F"/>
    <w:rsid w:val="00EF69CF"/>
    <w:rsid w:val="00EF6FCC"/>
    <w:rsid w:val="00F070EF"/>
    <w:rsid w:val="00F102AE"/>
    <w:rsid w:val="00F10A75"/>
    <w:rsid w:val="00F1103B"/>
    <w:rsid w:val="00F119F2"/>
    <w:rsid w:val="00F11C63"/>
    <w:rsid w:val="00F15AA1"/>
    <w:rsid w:val="00F15AD8"/>
    <w:rsid w:val="00F16126"/>
    <w:rsid w:val="00F16D78"/>
    <w:rsid w:val="00F20A89"/>
    <w:rsid w:val="00F245A8"/>
    <w:rsid w:val="00F34480"/>
    <w:rsid w:val="00F35EAC"/>
    <w:rsid w:val="00F361CC"/>
    <w:rsid w:val="00F366E9"/>
    <w:rsid w:val="00F37ECD"/>
    <w:rsid w:val="00F41E59"/>
    <w:rsid w:val="00F421D3"/>
    <w:rsid w:val="00F46B73"/>
    <w:rsid w:val="00F575E3"/>
    <w:rsid w:val="00F61655"/>
    <w:rsid w:val="00F62395"/>
    <w:rsid w:val="00F7041B"/>
    <w:rsid w:val="00F72FF1"/>
    <w:rsid w:val="00F74512"/>
    <w:rsid w:val="00F75077"/>
    <w:rsid w:val="00F80246"/>
    <w:rsid w:val="00F84804"/>
    <w:rsid w:val="00F84A06"/>
    <w:rsid w:val="00F855AC"/>
    <w:rsid w:val="00F9181F"/>
    <w:rsid w:val="00F91D49"/>
    <w:rsid w:val="00F9222E"/>
    <w:rsid w:val="00F93818"/>
    <w:rsid w:val="00F9386D"/>
    <w:rsid w:val="00FA1576"/>
    <w:rsid w:val="00FA1D4D"/>
    <w:rsid w:val="00FA3E2E"/>
    <w:rsid w:val="00FA4A25"/>
    <w:rsid w:val="00FA5F30"/>
    <w:rsid w:val="00FA70D5"/>
    <w:rsid w:val="00FA7F4F"/>
    <w:rsid w:val="00FB2F69"/>
    <w:rsid w:val="00FC41D4"/>
    <w:rsid w:val="00FC7775"/>
    <w:rsid w:val="00FD0E51"/>
    <w:rsid w:val="00FD6332"/>
    <w:rsid w:val="00FD69CC"/>
    <w:rsid w:val="00FD7923"/>
    <w:rsid w:val="00FF3883"/>
    <w:rsid w:val="00FF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4D1894"/>
  <w14:defaultImageDpi w14:val="32767"/>
  <w15:chartTrackingRefBased/>
  <w15:docId w15:val="{350A1F35-AC09-8A43-98E2-7B0E4F2A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A5E4E"/>
    <w:pPr>
      <w:suppressAutoHyphens/>
    </w:pPr>
    <w:rPr>
      <w:rFonts w:ascii="Helvetica" w:eastAsia="ヒラギノ角ゴ Pro W3" w:hAnsi="Helvetica" w:cs="Times New Roman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qFormat/>
    <w:rsid w:val="007A5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9"/>
    <w:unhideWhenUsed/>
    <w:qFormat/>
    <w:rsid w:val="007A5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7A5E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7A5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5E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5E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5E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5E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5E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unhideWhenUsed/>
    <w:qFormat/>
    <w:rsid w:val="00940D20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qFormat/>
    <w:rsid w:val="00940D20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qFormat/>
    <w:rsid w:val="007A5E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9"/>
    <w:qFormat/>
    <w:rsid w:val="007A5E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semiHidden/>
    <w:qFormat/>
    <w:rsid w:val="007A5E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7A5E4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5E4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5E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5E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5E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5E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A5E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A5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5E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5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5E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A5E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5E4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A5E4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5E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5E4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5E4E"/>
    <w:rPr>
      <w:b/>
      <w:bCs/>
      <w:smallCaps/>
      <w:color w:val="2F5496" w:themeColor="accent1" w:themeShade="BF"/>
      <w:spacing w:val="5"/>
    </w:rPr>
  </w:style>
  <w:style w:type="character" w:customStyle="1" w:styleId="FunotentextZchn">
    <w:name w:val="Fußnotentext Zchn"/>
    <w:link w:val="Funotentext"/>
    <w:uiPriority w:val="99"/>
    <w:qFormat/>
    <w:locked/>
    <w:rsid w:val="007A5E4E"/>
    <w:rPr>
      <w:rFonts w:ascii="Helvetica" w:eastAsia="ヒラギノ角ゴ Pro W3" w:hAnsi="Helvetica" w:cs="Times New Roman"/>
      <w:color w:val="000000"/>
      <w:lang w:eastAsia="de-DE"/>
    </w:rPr>
  </w:style>
  <w:style w:type="character" w:customStyle="1" w:styleId="EndnotentextZchn">
    <w:name w:val="Endnotentext Zchn"/>
    <w:link w:val="Endnotentext"/>
    <w:uiPriority w:val="99"/>
    <w:qFormat/>
    <w:locked/>
    <w:rsid w:val="007A5E4E"/>
    <w:rPr>
      <w:rFonts w:ascii="Helvetica" w:eastAsia="ヒラギノ角ゴ Pro W3" w:hAnsi="Helvetica" w:cs="Times New Roman"/>
      <w:color w:val="000000"/>
    </w:rPr>
  </w:style>
  <w:style w:type="character" w:customStyle="1" w:styleId="EndnoteCharacters">
    <w:name w:val="Endnote Characters"/>
    <w:uiPriority w:val="99"/>
    <w:qFormat/>
    <w:locked/>
    <w:rsid w:val="007A5E4E"/>
    <w:rPr>
      <w:rFonts w:cs="Times New Roman"/>
      <w:vertAlign w:val="superscript"/>
    </w:rPr>
  </w:style>
  <w:style w:type="character" w:customStyle="1" w:styleId="EndnoteAnchor">
    <w:name w:val="Endnote Anchor"/>
    <w:rsid w:val="007A5E4E"/>
    <w:rPr>
      <w:rFonts w:cs="Times New Roman"/>
      <w:vertAlign w:val="superscript"/>
    </w:rPr>
  </w:style>
  <w:style w:type="character" w:customStyle="1" w:styleId="KopfzeileZchn">
    <w:name w:val="Kopfzeile Zchn"/>
    <w:link w:val="Kopfzeile"/>
    <w:uiPriority w:val="99"/>
    <w:qFormat/>
    <w:locked/>
    <w:rsid w:val="007A5E4E"/>
    <w:rPr>
      <w:rFonts w:ascii="Helvetica" w:eastAsia="ヒラギノ角ゴ Pro W3" w:hAnsi="Helvetica" w:cs="Times New Roman"/>
      <w:color w:val="000000"/>
    </w:rPr>
  </w:style>
  <w:style w:type="character" w:customStyle="1" w:styleId="FuzeileZchn">
    <w:name w:val="Fußzeile Zchn"/>
    <w:link w:val="Fuzeile"/>
    <w:uiPriority w:val="99"/>
    <w:qFormat/>
    <w:locked/>
    <w:rsid w:val="007A5E4E"/>
    <w:rPr>
      <w:rFonts w:ascii="Helvetica" w:eastAsia="ヒラギノ角ゴ Pro W3" w:hAnsi="Helvetica" w:cs="Times New Roman"/>
      <w:color w:val="000000"/>
    </w:rPr>
  </w:style>
  <w:style w:type="character" w:styleId="SchwacheHervorhebung">
    <w:name w:val="Subtle Emphasis"/>
    <w:uiPriority w:val="99"/>
    <w:qFormat/>
    <w:rsid w:val="007A5E4E"/>
    <w:rPr>
      <w:rFonts w:eastAsia="Times New Roman" w:cs="Times New Roman"/>
      <w:i/>
      <w:color w:val="808080"/>
      <w:sz w:val="22"/>
      <w:lang w:val="de-DE"/>
    </w:rPr>
  </w:style>
  <w:style w:type="character" w:styleId="Zeilennummer">
    <w:name w:val="line number"/>
    <w:uiPriority w:val="99"/>
    <w:qFormat/>
    <w:rsid w:val="007A5E4E"/>
    <w:rPr>
      <w:rFonts w:cs="Times New Roman"/>
    </w:rPr>
  </w:style>
  <w:style w:type="character" w:styleId="Kommentarzeichen">
    <w:name w:val="annotation reference"/>
    <w:uiPriority w:val="99"/>
    <w:qFormat/>
    <w:rsid w:val="007A5E4E"/>
    <w:rPr>
      <w:rFonts w:cs="Times New Roman"/>
      <w:sz w:val="18"/>
    </w:rPr>
  </w:style>
  <w:style w:type="character" w:customStyle="1" w:styleId="KommentartextZchn">
    <w:name w:val="Kommentartext Zchn"/>
    <w:link w:val="Kommentartext"/>
    <w:uiPriority w:val="99"/>
    <w:qFormat/>
    <w:locked/>
    <w:rsid w:val="007A5E4E"/>
    <w:rPr>
      <w:rFonts w:ascii="Helvetica" w:eastAsia="ヒラギノ角ゴ Pro W3" w:hAnsi="Helvetica" w:cs="Times New Roman"/>
      <w:color w:val="000000"/>
    </w:rPr>
  </w:style>
  <w:style w:type="character" w:customStyle="1" w:styleId="KommentarthemaZchn">
    <w:name w:val="Kommentarthema Zchn"/>
    <w:link w:val="Kommentarthema"/>
    <w:uiPriority w:val="99"/>
    <w:qFormat/>
    <w:locked/>
    <w:rsid w:val="007A5E4E"/>
    <w:rPr>
      <w:rFonts w:ascii="Helvetica" w:eastAsia="ヒラギノ角ゴ Pro W3" w:hAnsi="Helvetica" w:cs="Times New Roman"/>
      <w:b/>
      <w:color w:val="000000"/>
    </w:rPr>
  </w:style>
  <w:style w:type="character" w:styleId="Hyperlink">
    <w:name w:val="Hyperlink"/>
    <w:uiPriority w:val="99"/>
    <w:rsid w:val="007A5E4E"/>
    <w:rPr>
      <w:rFonts w:cs="Times New Roman"/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qFormat/>
    <w:rsid w:val="007A5E4E"/>
    <w:rPr>
      <w:color w:val="80808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7A5E4E"/>
    <w:rPr>
      <w:rFonts w:ascii="Helvetica" w:eastAsia="ヒラギノ角ゴ Pro W3" w:hAnsi="Helvetica" w:cs="Arial"/>
      <w:color w:val="00000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7A5E4E"/>
    <w:rPr>
      <w:rFonts w:ascii="Helvetica" w:eastAsia="ヒラギノ角ゴ Pro W3" w:hAnsi="Helvetica" w:cs="Arial"/>
      <w:color w:val="000000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7A5E4E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7A5E4E"/>
    <w:rPr>
      <w:i/>
      <w:iCs/>
    </w:rPr>
  </w:style>
  <w:style w:type="character" w:styleId="Fett">
    <w:name w:val="Strong"/>
    <w:basedOn w:val="Absatz-Standardschriftart"/>
    <w:qFormat/>
    <w:rsid w:val="007A5E4E"/>
    <w:rPr>
      <w:b/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qFormat/>
    <w:rsid w:val="007A5E4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7A5E4E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qFormat/>
    <w:rsid w:val="007A5E4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A5E4E"/>
    <w:rPr>
      <w:color w:val="954F72" w:themeColor="followedHyperlink"/>
      <w:u w:val="singl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7A5E4E"/>
    <w:rPr>
      <w:rFonts w:ascii="Consolas" w:eastAsia="ヒラギノ角ゴ Pro W3" w:hAnsi="Consolas" w:cs="Consolas"/>
      <w:color w:val="000000"/>
    </w:rPr>
  </w:style>
  <w:style w:type="paragraph" w:customStyle="1" w:styleId="Heading">
    <w:name w:val="Heading"/>
    <w:basedOn w:val="Standard"/>
    <w:next w:val="Textkrper"/>
    <w:qFormat/>
    <w:rsid w:val="007A5E4E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link w:val="TextkrperZchn"/>
    <w:rsid w:val="007A5E4E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7A5E4E"/>
    <w:rPr>
      <w:rFonts w:ascii="Helvetica" w:eastAsia="ヒラギノ角ゴ Pro W3" w:hAnsi="Helvetica" w:cs="Times New Roman"/>
      <w:color w:val="000000"/>
      <w:kern w:val="0"/>
      <w14:ligatures w14:val="none"/>
    </w:rPr>
  </w:style>
  <w:style w:type="paragraph" w:styleId="Liste">
    <w:name w:val="List"/>
    <w:basedOn w:val="Textkrper"/>
    <w:rsid w:val="007A5E4E"/>
  </w:style>
  <w:style w:type="paragraph" w:styleId="Beschriftung">
    <w:name w:val="caption"/>
    <w:basedOn w:val="Standard"/>
    <w:qFormat/>
    <w:rsid w:val="007A5E4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rsid w:val="007A5E4E"/>
    <w:pPr>
      <w:suppressLineNumbers/>
    </w:pPr>
  </w:style>
  <w:style w:type="paragraph" w:customStyle="1" w:styleId="Kopf-undFuzeilen">
    <w:name w:val="Kopf- und Fußzeilen"/>
    <w:uiPriority w:val="99"/>
    <w:qFormat/>
    <w:rsid w:val="007A5E4E"/>
    <w:pPr>
      <w:tabs>
        <w:tab w:val="right" w:pos="9632"/>
      </w:tabs>
      <w:suppressAutoHyphens/>
    </w:pPr>
    <w:rPr>
      <w:rFonts w:ascii="Helvetica" w:eastAsia="ヒラギノ角ゴ Pro W3" w:hAnsi="Helvetica" w:cs="Times New Roman"/>
      <w:color w:val="000000"/>
      <w:kern w:val="0"/>
      <w:sz w:val="20"/>
      <w:szCs w:val="20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rsid w:val="007A5E4E"/>
    <w:rPr>
      <w:kern w:val="2"/>
      <w:lang w:eastAsia="de-DE"/>
      <w14:ligatures w14:val="standardContextual"/>
    </w:rPr>
  </w:style>
  <w:style w:type="character" w:customStyle="1" w:styleId="FunotentextZchn1">
    <w:name w:val="Fußnotentext Zchn1"/>
    <w:basedOn w:val="Absatz-Standardschriftart"/>
    <w:uiPriority w:val="99"/>
    <w:semiHidden/>
    <w:rsid w:val="007A5E4E"/>
    <w:rPr>
      <w:rFonts w:ascii="Helvetica" w:eastAsia="ヒラギノ角ゴ Pro W3" w:hAnsi="Helvetica" w:cs="Times New Roman"/>
      <w:color w:val="000000"/>
      <w:kern w:val="0"/>
      <w:sz w:val="20"/>
      <w:szCs w:val="20"/>
      <w14:ligatures w14:val="none"/>
    </w:rPr>
  </w:style>
  <w:style w:type="paragraph" w:styleId="Endnotentext">
    <w:name w:val="endnote text"/>
    <w:basedOn w:val="Standard"/>
    <w:link w:val="EndnotentextZchn"/>
    <w:uiPriority w:val="99"/>
    <w:rsid w:val="007A5E4E"/>
    <w:rPr>
      <w:kern w:val="2"/>
      <w14:ligatures w14:val="standardContextual"/>
    </w:rPr>
  </w:style>
  <w:style w:type="character" w:customStyle="1" w:styleId="EndnotentextZchn1">
    <w:name w:val="Endnotentext Zchn1"/>
    <w:basedOn w:val="Absatz-Standardschriftart"/>
    <w:uiPriority w:val="99"/>
    <w:semiHidden/>
    <w:rsid w:val="007A5E4E"/>
    <w:rPr>
      <w:rFonts w:ascii="Helvetica" w:eastAsia="ヒラギノ角ゴ Pro W3" w:hAnsi="Helvetica" w:cs="Times New Roman"/>
      <w:color w:val="000000"/>
      <w:kern w:val="0"/>
      <w:sz w:val="20"/>
      <w:szCs w:val="20"/>
      <w14:ligatures w14:val="none"/>
    </w:rPr>
  </w:style>
  <w:style w:type="paragraph" w:customStyle="1" w:styleId="HeaderandFooter">
    <w:name w:val="Header and Footer"/>
    <w:basedOn w:val="Standard"/>
    <w:qFormat/>
    <w:rsid w:val="007A5E4E"/>
  </w:style>
  <w:style w:type="paragraph" w:styleId="Kopfzeile">
    <w:name w:val="header"/>
    <w:basedOn w:val="Standard"/>
    <w:link w:val="KopfzeileZchn"/>
    <w:uiPriority w:val="99"/>
    <w:rsid w:val="007A5E4E"/>
    <w:pPr>
      <w:tabs>
        <w:tab w:val="center" w:pos="4536"/>
        <w:tab w:val="right" w:pos="9072"/>
      </w:tabs>
    </w:pPr>
    <w:rPr>
      <w:kern w:val="2"/>
      <w14:ligatures w14:val="standardContextual"/>
    </w:rPr>
  </w:style>
  <w:style w:type="character" w:customStyle="1" w:styleId="KopfzeileZchn1">
    <w:name w:val="Kopfzeile Zchn1"/>
    <w:basedOn w:val="Absatz-Standardschriftart"/>
    <w:uiPriority w:val="99"/>
    <w:semiHidden/>
    <w:rsid w:val="007A5E4E"/>
    <w:rPr>
      <w:rFonts w:ascii="Helvetica" w:eastAsia="ヒラギノ角ゴ Pro W3" w:hAnsi="Helvetica" w:cs="Times New Roman"/>
      <w:color w:val="000000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rsid w:val="007A5E4E"/>
    <w:pPr>
      <w:tabs>
        <w:tab w:val="center" w:pos="4536"/>
        <w:tab w:val="right" w:pos="9072"/>
      </w:tabs>
    </w:pPr>
    <w:rPr>
      <w:kern w:val="2"/>
      <w14:ligatures w14:val="standardContextual"/>
    </w:rPr>
  </w:style>
  <w:style w:type="character" w:customStyle="1" w:styleId="FuzeileZchn1">
    <w:name w:val="Fußzeile Zchn1"/>
    <w:basedOn w:val="Absatz-Standardschriftart"/>
    <w:uiPriority w:val="99"/>
    <w:semiHidden/>
    <w:rsid w:val="007A5E4E"/>
    <w:rPr>
      <w:rFonts w:ascii="Helvetica" w:eastAsia="ヒラギノ角ゴ Pro W3" w:hAnsi="Helvetica" w:cs="Times New Roman"/>
      <w:color w:val="000000"/>
      <w:kern w:val="0"/>
      <w14:ligatures w14:val="none"/>
    </w:rPr>
  </w:style>
  <w:style w:type="paragraph" w:customStyle="1" w:styleId="DecimalAligned">
    <w:name w:val="Decimal Aligned"/>
    <w:basedOn w:val="Standard"/>
    <w:uiPriority w:val="99"/>
    <w:qFormat/>
    <w:rsid w:val="007A5E4E"/>
    <w:pPr>
      <w:tabs>
        <w:tab w:val="decimal" w:pos="360"/>
      </w:tabs>
      <w:spacing w:after="200" w:line="276" w:lineRule="auto"/>
    </w:pPr>
    <w:rPr>
      <w:rFonts w:ascii="Calibri" w:eastAsia="Times New Roman" w:hAnsi="Calibri"/>
      <w:color w:val="auto"/>
      <w:sz w:val="22"/>
      <w:szCs w:val="22"/>
    </w:rPr>
  </w:style>
  <w:style w:type="paragraph" w:styleId="Kommentartext">
    <w:name w:val="annotation text"/>
    <w:basedOn w:val="Standard"/>
    <w:link w:val="KommentartextZchn"/>
    <w:uiPriority w:val="99"/>
    <w:qFormat/>
    <w:rsid w:val="007A5E4E"/>
    <w:rPr>
      <w:kern w:val="2"/>
      <w14:ligatures w14:val="standardContextual"/>
    </w:rPr>
  </w:style>
  <w:style w:type="character" w:customStyle="1" w:styleId="KommentartextZchn1">
    <w:name w:val="Kommentartext Zchn1"/>
    <w:basedOn w:val="Absatz-Standardschriftart"/>
    <w:uiPriority w:val="99"/>
    <w:semiHidden/>
    <w:rsid w:val="007A5E4E"/>
    <w:rPr>
      <w:rFonts w:ascii="Helvetica" w:eastAsia="ヒラギノ角ゴ Pro W3" w:hAnsi="Helvetica" w:cs="Times New Roman"/>
      <w:color w:val="000000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qFormat/>
    <w:rsid w:val="007A5E4E"/>
    <w:rPr>
      <w:b/>
    </w:rPr>
  </w:style>
  <w:style w:type="character" w:customStyle="1" w:styleId="KommentarthemaZchn1">
    <w:name w:val="Kommentarthema Zchn1"/>
    <w:basedOn w:val="KommentartextZchn1"/>
    <w:uiPriority w:val="99"/>
    <w:semiHidden/>
    <w:rsid w:val="007A5E4E"/>
    <w:rPr>
      <w:rFonts w:ascii="Helvetica" w:eastAsia="ヒラギノ角ゴ Pro W3" w:hAnsi="Helvetica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7A5E4E"/>
    <w:pPr>
      <w:jc w:val="center"/>
    </w:pPr>
    <w:rPr>
      <w:rFonts w:cs="Arial"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qFormat/>
    <w:rsid w:val="007A5E4E"/>
    <w:rPr>
      <w:rFonts w:cs="Arial"/>
      <w:kern w:val="2"/>
      <w:lang w:val="en-US"/>
      <w14:ligatures w14:val="standardContextual"/>
    </w:rPr>
  </w:style>
  <w:style w:type="paragraph" w:styleId="berarbeitung">
    <w:name w:val="Revision"/>
    <w:uiPriority w:val="99"/>
    <w:semiHidden/>
    <w:qFormat/>
    <w:rsid w:val="007A5E4E"/>
    <w:pPr>
      <w:suppressAutoHyphens/>
    </w:pPr>
    <w:rPr>
      <w:rFonts w:ascii="Helvetica" w:eastAsia="ヒラギノ角ゴ Pro W3" w:hAnsi="Helvetica" w:cs="Times New Roman"/>
      <w:color w:val="000000"/>
      <w:kern w:val="0"/>
      <w14:ligatures w14:val="none"/>
    </w:rPr>
  </w:style>
  <w:style w:type="paragraph" w:styleId="StandardWeb">
    <w:name w:val="Normal (Web)"/>
    <w:basedOn w:val="Standard"/>
    <w:uiPriority w:val="99"/>
    <w:semiHidden/>
    <w:unhideWhenUsed/>
    <w:qFormat/>
    <w:rsid w:val="007A5E4E"/>
    <w:rPr>
      <w:rFonts w:ascii="Times New Roman" w:hAnsi="Times New Roma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qFormat/>
    <w:rsid w:val="007A5E4E"/>
    <w:rPr>
      <w:rFonts w:ascii="Consolas" w:hAnsi="Consolas" w:cs="Consolas"/>
      <w:kern w:val="2"/>
      <w14:ligatures w14:val="standardContextual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7A5E4E"/>
    <w:rPr>
      <w:rFonts w:ascii="Consolas" w:eastAsia="ヒラギノ角ゴ Pro W3" w:hAnsi="Consolas" w:cs="Consolas"/>
      <w:color w:val="000000"/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99"/>
    <w:rsid w:val="007A5E4E"/>
    <w:pPr>
      <w:suppressAutoHyphens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IntensivesAnfhrungszeichen1">
    <w:name w:val="Intensives Anführungszeichen1"/>
    <w:uiPriority w:val="99"/>
    <w:rsid w:val="007A5E4E"/>
    <w:pPr>
      <w:suppressAutoHyphens/>
    </w:pPr>
    <w:rPr>
      <w:rFonts w:ascii="Times New Roman" w:eastAsia="Times New Roman" w:hAnsi="Times New Roman" w:cs="Times New Roman"/>
      <w:color w:val="365F9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1">
    <w:name w:val="Medium Shading 2 Accent 1"/>
    <w:basedOn w:val="NormaleTabelle"/>
    <w:uiPriority w:val="99"/>
    <w:rsid w:val="007A5E4E"/>
    <w:pPr>
      <w:suppressAutoHyphens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ittlereListe1-Akzent3">
    <w:name w:val="Medium List 1 Accent 3"/>
    <w:basedOn w:val="NormaleTabelle"/>
    <w:uiPriority w:val="99"/>
    <w:rsid w:val="007A5E4E"/>
    <w:pPr>
      <w:suppressAutoHyphens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elleListe4">
    <w:name w:val="Table List 4"/>
    <w:basedOn w:val="NormaleTabelle"/>
    <w:uiPriority w:val="99"/>
    <w:rsid w:val="007A5E4E"/>
    <w:pPr>
      <w:suppressAutoHyphens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Klassisch1">
    <w:name w:val="Table Classic 1"/>
    <w:basedOn w:val="NormaleTabelle"/>
    <w:uiPriority w:val="99"/>
    <w:rsid w:val="007A5E4E"/>
    <w:pPr>
      <w:suppressAutoHyphens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ichtaufgelsteErwhnung">
    <w:name w:val="Unresolved Mention"/>
    <w:basedOn w:val="Absatz-Standardschriftart"/>
    <w:uiPriority w:val="99"/>
    <w:unhideWhenUsed/>
    <w:rsid w:val="007A5E4E"/>
    <w:rPr>
      <w:color w:val="605E5C"/>
      <w:shd w:val="clear" w:color="auto" w:fill="E1DFDD"/>
    </w:rPr>
  </w:style>
  <w:style w:type="paragraph" w:customStyle="1" w:styleId="p1">
    <w:name w:val="p1"/>
    <w:basedOn w:val="Standard"/>
    <w:rsid w:val="007A5E4E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auto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1</Words>
  <Characters>11665</Characters>
  <Application>Microsoft Office Word</Application>
  <DocSecurity>0</DocSecurity>
  <Lines>97</Lines>
  <Paragraphs>26</Paragraphs>
  <ScaleCrop>false</ScaleCrop>
  <Company/>
  <LinksUpToDate>false</LinksUpToDate>
  <CharactersWithSpaces>1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ühr</dc:creator>
  <cp:keywords/>
  <dc:description/>
  <cp:lastModifiedBy>Max Wühr</cp:lastModifiedBy>
  <cp:revision>2</cp:revision>
  <dcterms:created xsi:type="dcterms:W3CDTF">2026-04-20T10:03:00Z</dcterms:created>
  <dcterms:modified xsi:type="dcterms:W3CDTF">2026-04-20T10:03:00Z</dcterms:modified>
</cp:coreProperties>
</file>